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5426D" w14:textId="0047FDFA" w:rsidR="00F7560D" w:rsidRDefault="00F7560D" w:rsidP="00FD1234">
      <w:pPr>
        <w:jc w:val="center"/>
      </w:pPr>
      <w:proofErr w:type="spellStart"/>
      <w:r>
        <w:t>Appendix</w:t>
      </w:r>
      <w:proofErr w:type="spellEnd"/>
      <w:r>
        <w:t xml:space="preserve"> – Quantitative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screening test</w:t>
      </w:r>
    </w:p>
    <w:p w14:paraId="533F309F" w14:textId="77777777" w:rsidR="00F7560D" w:rsidRDefault="00F7560D" w:rsidP="00FD1234">
      <w:pPr>
        <w:jc w:val="center"/>
      </w:pPr>
    </w:p>
    <w:p w14:paraId="21596E97" w14:textId="750839FB" w:rsidR="00FD1234" w:rsidRDefault="00FD1234" w:rsidP="00FD1234">
      <w:pPr>
        <w:jc w:val="center"/>
      </w:pPr>
      <w:r>
        <w:t>All participants</w:t>
      </w:r>
    </w:p>
    <w:p w14:paraId="46128073" w14:textId="6115EE07" w:rsidR="006D1517" w:rsidRDefault="001848FA" w:rsidP="00966A78">
      <w:proofErr w:type="spellStart"/>
      <w:r>
        <w:t>Among</w:t>
      </w:r>
      <w:proofErr w:type="spellEnd"/>
      <w:r>
        <w:t xml:space="preserve"> all participa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answered</w:t>
      </w:r>
      <w:proofErr w:type="spellEnd"/>
      <w:r>
        <w:t xml:space="preserve"> the </w:t>
      </w:r>
      <w:proofErr w:type="spellStart"/>
      <w:r>
        <w:t>entire</w:t>
      </w:r>
      <w:proofErr w:type="spellEnd"/>
      <w:r>
        <w:t xml:space="preserve"> screening test, scores on </w:t>
      </w:r>
      <w:proofErr w:type="spellStart"/>
      <w:r>
        <w:t>each</w:t>
      </w:r>
      <w:proofErr w:type="spellEnd"/>
      <w:r>
        <w:t xml:space="preserve"> substance </w:t>
      </w:r>
      <w:proofErr w:type="spellStart"/>
      <w:r>
        <w:t>recorded</w:t>
      </w:r>
      <w:proofErr w:type="spellEnd"/>
      <w:r>
        <w:t xml:space="preserve"> in the ASSIST </w:t>
      </w:r>
      <w:proofErr w:type="spellStart"/>
      <w:r>
        <w:t>were</w:t>
      </w:r>
      <w:proofErr w:type="spellEnd"/>
      <w:r>
        <w:t xml:space="preserve"> as </w:t>
      </w:r>
      <w:proofErr w:type="spellStart"/>
      <w:proofErr w:type="gramStart"/>
      <w:r>
        <w:t>follow</w:t>
      </w:r>
      <w:proofErr w:type="spellEnd"/>
      <w:r>
        <w:t>:</w:t>
      </w:r>
      <w:proofErr w:type="gramEnd"/>
    </w:p>
    <w:tbl>
      <w:tblPr>
        <w:tblStyle w:val="TableNormal"/>
        <w:tblW w:w="0" w:type="auto"/>
        <w:tblInd w:w="1603" w:type="dxa"/>
        <w:tblLayout w:type="fixed"/>
        <w:tblLook w:val="01E0" w:firstRow="1" w:lastRow="1" w:firstColumn="1" w:lastColumn="1" w:noHBand="0" w:noVBand="0"/>
      </w:tblPr>
      <w:tblGrid>
        <w:gridCol w:w="1731"/>
        <w:gridCol w:w="660"/>
        <w:gridCol w:w="1096"/>
        <w:gridCol w:w="1139"/>
        <w:gridCol w:w="703"/>
        <w:gridCol w:w="563"/>
      </w:tblGrid>
      <w:tr w:rsidR="001848FA" w:rsidRPr="00425185" w14:paraId="15A68E34" w14:textId="77777777" w:rsidTr="001848FA">
        <w:trPr>
          <w:trHeight w:val="267"/>
        </w:trPr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 w14:paraId="5D14D89D" w14:textId="77777777" w:rsidR="001848FA" w:rsidRPr="00425185" w:rsidRDefault="001848FA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14:paraId="03C6F5E0" w14:textId="77777777" w:rsidR="001848FA" w:rsidRPr="00425185" w:rsidRDefault="001848FA" w:rsidP="001848FA">
            <w:pPr>
              <w:pStyle w:val="TableParagraph"/>
              <w:spacing w:line="217" w:lineRule="exact"/>
              <w:ind w:left="85" w:right="86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Mi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14:paraId="02D34900" w14:textId="095BD4D1" w:rsidR="001848FA" w:rsidRPr="00425185" w:rsidRDefault="001848FA" w:rsidP="001848FA">
            <w:pPr>
              <w:pStyle w:val="TableParagraph"/>
              <w:spacing w:line="217" w:lineRule="exact"/>
              <w:ind w:left="101" w:right="10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spacing w:val="-6"/>
                <w:w w:val="109"/>
                <w:sz w:val="20"/>
              </w:rPr>
              <w:t>M</w:t>
            </w:r>
            <w:r>
              <w:rPr>
                <w:rFonts w:asciiTheme="minorHAnsi" w:hAnsiTheme="minorHAnsi" w:cstheme="minorHAnsi"/>
                <w:spacing w:val="-6"/>
                <w:w w:val="109"/>
                <w:sz w:val="20"/>
              </w:rPr>
              <w:t>ed</w:t>
            </w:r>
            <w:r w:rsidRPr="00425185">
              <w:rPr>
                <w:rFonts w:asciiTheme="minorHAnsi" w:hAnsiTheme="minorHAnsi" w:cstheme="minorHAnsi"/>
                <w:spacing w:val="-1"/>
                <w:w w:val="112"/>
                <w:sz w:val="20"/>
              </w:rPr>
              <w:t>i</w:t>
            </w:r>
            <w:r w:rsidRPr="00425185">
              <w:rPr>
                <w:rFonts w:asciiTheme="minorHAnsi" w:hAnsiTheme="minorHAnsi" w:cstheme="minorHAnsi"/>
                <w:spacing w:val="-1"/>
                <w:w w:val="105"/>
                <w:sz w:val="20"/>
              </w:rPr>
              <w:t>a</w:t>
            </w:r>
            <w:r w:rsidRPr="00425185">
              <w:rPr>
                <w:rFonts w:asciiTheme="minorHAnsi" w:hAnsiTheme="minorHAnsi" w:cstheme="minorHAnsi"/>
                <w:w w:val="114"/>
                <w:sz w:val="20"/>
              </w:rPr>
              <w:t>n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7EA4486F" w14:textId="45F9FA03" w:rsidR="001848FA" w:rsidRPr="00425185" w:rsidRDefault="001848FA" w:rsidP="001848FA">
            <w:pPr>
              <w:pStyle w:val="TableParagraph"/>
              <w:spacing w:line="217" w:lineRule="exact"/>
              <w:ind w:left="96" w:right="97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0"/>
                <w:sz w:val="20"/>
              </w:rPr>
              <w:t>Averag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 w14:paraId="7F7BB672" w14:textId="77777777" w:rsidR="001848FA" w:rsidRPr="00425185" w:rsidRDefault="001848FA" w:rsidP="001848FA">
            <w:pPr>
              <w:pStyle w:val="TableParagraph"/>
              <w:spacing w:line="217" w:lineRule="exact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Max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 w14:paraId="48132861" w14:textId="77777777" w:rsidR="001848FA" w:rsidRPr="00425185" w:rsidRDefault="001848FA" w:rsidP="001848FA">
            <w:pPr>
              <w:pStyle w:val="TableParagraph"/>
              <w:spacing w:line="217" w:lineRule="exact"/>
              <w:ind w:right="119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SD</w:t>
            </w:r>
          </w:p>
        </w:tc>
      </w:tr>
      <w:tr w:rsidR="00A13987" w:rsidRPr="00425185" w14:paraId="1854991F" w14:textId="77777777" w:rsidTr="00A13987">
        <w:trPr>
          <w:trHeight w:val="266"/>
        </w:trPr>
        <w:tc>
          <w:tcPr>
            <w:tcW w:w="5892" w:type="dxa"/>
            <w:gridSpan w:val="6"/>
            <w:tcBorders>
              <w:top w:val="single" w:sz="4" w:space="0" w:color="000000"/>
            </w:tcBorders>
          </w:tcPr>
          <w:p w14:paraId="6E10DF54" w14:textId="3CD8C94B" w:rsidR="00A13987" w:rsidRPr="00A13987" w:rsidRDefault="00A13987" w:rsidP="00A13987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 w:cstheme="minorHAnsi"/>
                <w:b/>
                <w:w w:val="120"/>
                <w:sz w:val="20"/>
              </w:rPr>
            </w:pPr>
            <w:r w:rsidRPr="00A13987">
              <w:rPr>
                <w:rFonts w:asciiTheme="minorHAnsi" w:hAnsiTheme="minorHAnsi" w:cstheme="minorHAnsi"/>
                <w:b/>
                <w:w w:val="120"/>
                <w:sz w:val="20"/>
              </w:rPr>
              <w:t>Substances</w:t>
            </w:r>
          </w:p>
        </w:tc>
      </w:tr>
      <w:tr w:rsidR="001848FA" w:rsidRPr="00425185" w14:paraId="6A181631" w14:textId="77777777" w:rsidTr="00A13987">
        <w:trPr>
          <w:trHeight w:val="266"/>
        </w:trPr>
        <w:tc>
          <w:tcPr>
            <w:tcW w:w="1731" w:type="dxa"/>
          </w:tcPr>
          <w:p w14:paraId="31AA192A" w14:textId="2D8E2D48" w:rsidR="001848FA" w:rsidRPr="00425185" w:rsidRDefault="001848FA" w:rsidP="001848FA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Tobacco</w:t>
            </w:r>
          </w:p>
        </w:tc>
        <w:tc>
          <w:tcPr>
            <w:tcW w:w="660" w:type="dxa"/>
            <w:vAlign w:val="center"/>
          </w:tcPr>
          <w:p w14:paraId="6594238B" w14:textId="77777777" w:rsidR="001848FA" w:rsidRPr="00425185" w:rsidRDefault="001848FA" w:rsidP="00AA2E32">
            <w:pPr>
              <w:pStyle w:val="TableParagraph"/>
              <w:spacing w:line="216" w:lineRule="exact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7F2469AD" w14:textId="77777777" w:rsidR="001848FA" w:rsidRPr="00425185" w:rsidRDefault="001848FA" w:rsidP="00AA2E32">
            <w:pPr>
              <w:pStyle w:val="TableParagraph"/>
              <w:spacing w:line="216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2</w:t>
            </w:r>
          </w:p>
        </w:tc>
        <w:tc>
          <w:tcPr>
            <w:tcW w:w="1139" w:type="dxa"/>
            <w:vAlign w:val="center"/>
          </w:tcPr>
          <w:p w14:paraId="32F71E6A" w14:textId="77777777" w:rsidR="001848FA" w:rsidRPr="00425185" w:rsidRDefault="001848FA" w:rsidP="00AA2E32">
            <w:pPr>
              <w:pStyle w:val="TableParagraph"/>
              <w:spacing w:line="216" w:lineRule="exact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6.3</w:t>
            </w:r>
          </w:p>
        </w:tc>
        <w:tc>
          <w:tcPr>
            <w:tcW w:w="703" w:type="dxa"/>
            <w:vAlign w:val="center"/>
          </w:tcPr>
          <w:p w14:paraId="4D56990E" w14:textId="77777777" w:rsidR="001848FA" w:rsidRPr="00425185" w:rsidRDefault="001848FA" w:rsidP="00AA2E32">
            <w:pPr>
              <w:pStyle w:val="TableParagraph"/>
              <w:spacing w:line="216" w:lineRule="exact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31</w:t>
            </w:r>
          </w:p>
        </w:tc>
        <w:tc>
          <w:tcPr>
            <w:tcW w:w="563" w:type="dxa"/>
            <w:vAlign w:val="center"/>
          </w:tcPr>
          <w:p w14:paraId="0E3A920B" w14:textId="77777777" w:rsidR="001848FA" w:rsidRPr="00425185" w:rsidRDefault="001848FA" w:rsidP="00AA2E32">
            <w:pPr>
              <w:pStyle w:val="TableParagraph"/>
              <w:spacing w:line="216" w:lineRule="exact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8.3</w:t>
            </w:r>
          </w:p>
        </w:tc>
      </w:tr>
      <w:tr w:rsidR="001848FA" w:rsidRPr="00425185" w14:paraId="1623A9BB" w14:textId="77777777" w:rsidTr="00AA2E32">
        <w:trPr>
          <w:trHeight w:val="269"/>
        </w:trPr>
        <w:tc>
          <w:tcPr>
            <w:tcW w:w="1731" w:type="dxa"/>
          </w:tcPr>
          <w:p w14:paraId="3918569A" w14:textId="1B8D463B" w:rsidR="001848FA" w:rsidRPr="00425185" w:rsidRDefault="001848FA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Alco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hol</w:t>
            </w:r>
          </w:p>
        </w:tc>
        <w:tc>
          <w:tcPr>
            <w:tcW w:w="660" w:type="dxa"/>
            <w:vAlign w:val="center"/>
          </w:tcPr>
          <w:p w14:paraId="75BF34FF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43611FC9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4</w:t>
            </w:r>
          </w:p>
        </w:tc>
        <w:tc>
          <w:tcPr>
            <w:tcW w:w="1139" w:type="dxa"/>
            <w:vAlign w:val="center"/>
          </w:tcPr>
          <w:p w14:paraId="000D3352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5.8</w:t>
            </w:r>
          </w:p>
        </w:tc>
        <w:tc>
          <w:tcPr>
            <w:tcW w:w="703" w:type="dxa"/>
            <w:vAlign w:val="center"/>
          </w:tcPr>
          <w:p w14:paraId="15768757" w14:textId="77777777" w:rsidR="001848FA" w:rsidRPr="00425185" w:rsidRDefault="001848FA" w:rsidP="00AA2E32">
            <w:pPr>
              <w:pStyle w:val="TableParagraph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35</w:t>
            </w:r>
          </w:p>
        </w:tc>
        <w:tc>
          <w:tcPr>
            <w:tcW w:w="563" w:type="dxa"/>
            <w:vAlign w:val="center"/>
          </w:tcPr>
          <w:p w14:paraId="7F32D112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.6</w:t>
            </w:r>
          </w:p>
        </w:tc>
      </w:tr>
      <w:tr w:rsidR="001848FA" w:rsidRPr="00425185" w14:paraId="6DD34428" w14:textId="77777777" w:rsidTr="00AA2E32">
        <w:trPr>
          <w:trHeight w:val="269"/>
        </w:trPr>
        <w:tc>
          <w:tcPr>
            <w:tcW w:w="1731" w:type="dxa"/>
          </w:tcPr>
          <w:p w14:paraId="71332ED1" w14:textId="77777777" w:rsidR="001848FA" w:rsidRPr="00425185" w:rsidRDefault="001848FA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Cannabis</w:t>
            </w:r>
          </w:p>
        </w:tc>
        <w:tc>
          <w:tcPr>
            <w:tcW w:w="660" w:type="dxa"/>
            <w:vAlign w:val="center"/>
          </w:tcPr>
          <w:p w14:paraId="5397F77E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07FE8873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4AC557ED" w14:textId="77777777" w:rsidR="001848FA" w:rsidRPr="00425185" w:rsidRDefault="001848FA" w:rsidP="00AA2E32">
            <w:pPr>
              <w:pStyle w:val="TableParagraph"/>
              <w:ind w:left="96" w:right="96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1.9</w:t>
            </w:r>
          </w:p>
        </w:tc>
        <w:tc>
          <w:tcPr>
            <w:tcW w:w="703" w:type="dxa"/>
            <w:vAlign w:val="center"/>
          </w:tcPr>
          <w:p w14:paraId="0FCB0920" w14:textId="77777777" w:rsidR="001848FA" w:rsidRPr="00425185" w:rsidRDefault="001848FA" w:rsidP="00AA2E32">
            <w:pPr>
              <w:pStyle w:val="TableParagraph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35</w:t>
            </w:r>
          </w:p>
        </w:tc>
        <w:tc>
          <w:tcPr>
            <w:tcW w:w="563" w:type="dxa"/>
            <w:vAlign w:val="center"/>
          </w:tcPr>
          <w:p w14:paraId="7B29C4EC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.1</w:t>
            </w:r>
          </w:p>
        </w:tc>
      </w:tr>
      <w:tr w:rsidR="001848FA" w:rsidRPr="00425185" w14:paraId="52EB2084" w14:textId="77777777" w:rsidTr="00AA2E32">
        <w:trPr>
          <w:trHeight w:val="269"/>
        </w:trPr>
        <w:tc>
          <w:tcPr>
            <w:tcW w:w="1731" w:type="dxa"/>
          </w:tcPr>
          <w:p w14:paraId="5CEAB235" w14:textId="77777777" w:rsidR="001848FA" w:rsidRPr="00425185" w:rsidRDefault="001848FA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Cocaine</w:t>
            </w:r>
          </w:p>
        </w:tc>
        <w:tc>
          <w:tcPr>
            <w:tcW w:w="660" w:type="dxa"/>
            <w:vAlign w:val="center"/>
          </w:tcPr>
          <w:p w14:paraId="32C388E0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1266C940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0C4367DB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3</w:t>
            </w:r>
          </w:p>
        </w:tc>
        <w:tc>
          <w:tcPr>
            <w:tcW w:w="703" w:type="dxa"/>
            <w:vAlign w:val="center"/>
          </w:tcPr>
          <w:p w14:paraId="10F3FA9A" w14:textId="77777777" w:rsidR="001848FA" w:rsidRPr="00425185" w:rsidRDefault="001848FA" w:rsidP="00AA2E32">
            <w:pPr>
              <w:pStyle w:val="TableParagraph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31</w:t>
            </w:r>
          </w:p>
        </w:tc>
        <w:tc>
          <w:tcPr>
            <w:tcW w:w="563" w:type="dxa"/>
            <w:vAlign w:val="center"/>
          </w:tcPr>
          <w:p w14:paraId="7AE1A8B4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.2</w:t>
            </w:r>
          </w:p>
        </w:tc>
      </w:tr>
      <w:tr w:rsidR="001848FA" w:rsidRPr="00425185" w14:paraId="219454DB" w14:textId="77777777" w:rsidTr="00AA2E32">
        <w:trPr>
          <w:trHeight w:val="269"/>
        </w:trPr>
        <w:tc>
          <w:tcPr>
            <w:tcW w:w="1731" w:type="dxa"/>
          </w:tcPr>
          <w:p w14:paraId="214B43D1" w14:textId="6FE1C7C3" w:rsidR="001848FA" w:rsidRPr="00425185" w:rsidRDefault="00AA2E32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3"/>
                <w:sz w:val="20"/>
              </w:rPr>
              <w:t>Amphetamine type stimulants</w:t>
            </w:r>
          </w:p>
        </w:tc>
        <w:tc>
          <w:tcPr>
            <w:tcW w:w="660" w:type="dxa"/>
            <w:vAlign w:val="center"/>
          </w:tcPr>
          <w:p w14:paraId="5F7576ED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38603F4F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5F69920A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2</w:t>
            </w:r>
          </w:p>
        </w:tc>
        <w:tc>
          <w:tcPr>
            <w:tcW w:w="703" w:type="dxa"/>
            <w:vAlign w:val="center"/>
          </w:tcPr>
          <w:p w14:paraId="70146963" w14:textId="77777777" w:rsidR="001848FA" w:rsidRPr="00425185" w:rsidRDefault="001848FA" w:rsidP="00AA2E32">
            <w:pPr>
              <w:pStyle w:val="TableParagraph"/>
              <w:ind w:left="93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6</w:t>
            </w:r>
          </w:p>
        </w:tc>
        <w:tc>
          <w:tcPr>
            <w:tcW w:w="563" w:type="dxa"/>
            <w:vAlign w:val="center"/>
          </w:tcPr>
          <w:p w14:paraId="5A1C0069" w14:textId="77777777" w:rsidR="001848FA" w:rsidRPr="00425185" w:rsidRDefault="001848FA" w:rsidP="00AA2E32">
            <w:pPr>
              <w:pStyle w:val="TableParagraph"/>
              <w:ind w:right="124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.5</w:t>
            </w:r>
          </w:p>
        </w:tc>
      </w:tr>
      <w:tr w:rsidR="001848FA" w:rsidRPr="00425185" w14:paraId="1BF54362" w14:textId="77777777" w:rsidTr="00AA2E32">
        <w:trPr>
          <w:trHeight w:val="269"/>
        </w:trPr>
        <w:tc>
          <w:tcPr>
            <w:tcW w:w="1731" w:type="dxa"/>
          </w:tcPr>
          <w:p w14:paraId="52881386" w14:textId="63925B45" w:rsidR="001848FA" w:rsidRPr="00425185" w:rsidRDefault="00AA2E32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5"/>
                <w:sz w:val="20"/>
              </w:rPr>
              <w:t>Inhalants</w:t>
            </w:r>
          </w:p>
        </w:tc>
        <w:tc>
          <w:tcPr>
            <w:tcW w:w="660" w:type="dxa"/>
            <w:vAlign w:val="center"/>
          </w:tcPr>
          <w:p w14:paraId="4961DDD6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4A8832A2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660B4D29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703" w:type="dxa"/>
            <w:vAlign w:val="center"/>
          </w:tcPr>
          <w:p w14:paraId="5A9C15B4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5</w:t>
            </w:r>
          </w:p>
        </w:tc>
        <w:tc>
          <w:tcPr>
            <w:tcW w:w="563" w:type="dxa"/>
            <w:vAlign w:val="center"/>
          </w:tcPr>
          <w:p w14:paraId="30F9853D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0.3</w:t>
            </w:r>
          </w:p>
        </w:tc>
      </w:tr>
      <w:tr w:rsidR="001848FA" w:rsidRPr="00425185" w14:paraId="2EDDA42C" w14:textId="77777777" w:rsidTr="00AA2E32">
        <w:trPr>
          <w:trHeight w:val="269"/>
        </w:trPr>
        <w:tc>
          <w:tcPr>
            <w:tcW w:w="1731" w:type="dxa"/>
          </w:tcPr>
          <w:p w14:paraId="2B26B6C8" w14:textId="677CD4CE" w:rsidR="001848FA" w:rsidRPr="00425185" w:rsidRDefault="00AA2E32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Sedative pills</w:t>
            </w:r>
          </w:p>
        </w:tc>
        <w:tc>
          <w:tcPr>
            <w:tcW w:w="660" w:type="dxa"/>
            <w:vAlign w:val="center"/>
          </w:tcPr>
          <w:p w14:paraId="073EE8A2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136F3764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2CACB512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4</w:t>
            </w:r>
          </w:p>
        </w:tc>
        <w:tc>
          <w:tcPr>
            <w:tcW w:w="703" w:type="dxa"/>
            <w:vAlign w:val="center"/>
          </w:tcPr>
          <w:p w14:paraId="78AB40C9" w14:textId="77777777" w:rsidR="001848FA" w:rsidRPr="00425185" w:rsidRDefault="001848FA" w:rsidP="00AA2E32">
            <w:pPr>
              <w:pStyle w:val="TableParagraph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1</w:t>
            </w:r>
          </w:p>
        </w:tc>
        <w:tc>
          <w:tcPr>
            <w:tcW w:w="563" w:type="dxa"/>
            <w:vAlign w:val="center"/>
          </w:tcPr>
          <w:p w14:paraId="5CE169A3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.9</w:t>
            </w:r>
          </w:p>
        </w:tc>
      </w:tr>
      <w:tr w:rsidR="001848FA" w:rsidRPr="00425185" w14:paraId="3BE76105" w14:textId="77777777" w:rsidTr="00AA2E32">
        <w:trPr>
          <w:trHeight w:val="269"/>
        </w:trPr>
        <w:tc>
          <w:tcPr>
            <w:tcW w:w="1731" w:type="dxa"/>
          </w:tcPr>
          <w:p w14:paraId="07EFFFAF" w14:textId="4FD9005E" w:rsidR="001848FA" w:rsidRPr="00425185" w:rsidRDefault="00AA2E32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>Hallucinogen</w:t>
            </w:r>
          </w:p>
        </w:tc>
        <w:tc>
          <w:tcPr>
            <w:tcW w:w="660" w:type="dxa"/>
            <w:vAlign w:val="center"/>
          </w:tcPr>
          <w:p w14:paraId="1D308BEE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6A74FB81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24E18019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1</w:t>
            </w:r>
          </w:p>
        </w:tc>
        <w:tc>
          <w:tcPr>
            <w:tcW w:w="703" w:type="dxa"/>
            <w:vAlign w:val="center"/>
          </w:tcPr>
          <w:p w14:paraId="79FBF8B3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6</w:t>
            </w:r>
          </w:p>
        </w:tc>
        <w:tc>
          <w:tcPr>
            <w:tcW w:w="563" w:type="dxa"/>
            <w:vAlign w:val="center"/>
          </w:tcPr>
          <w:p w14:paraId="5280DF04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0.4</w:t>
            </w:r>
          </w:p>
        </w:tc>
      </w:tr>
      <w:tr w:rsidR="001848FA" w:rsidRPr="00425185" w14:paraId="75231B08" w14:textId="77777777" w:rsidTr="00AA2E32">
        <w:trPr>
          <w:trHeight w:val="269"/>
        </w:trPr>
        <w:tc>
          <w:tcPr>
            <w:tcW w:w="1731" w:type="dxa"/>
          </w:tcPr>
          <w:p w14:paraId="3681DAB4" w14:textId="027EBF15" w:rsidR="001848FA" w:rsidRPr="00425185" w:rsidRDefault="00AA2E32" w:rsidP="001848FA">
            <w:pPr>
              <w:pStyle w:val="TableParagraph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pacing w:val="-1"/>
                <w:w w:val="114"/>
                <w:sz w:val="20"/>
              </w:rPr>
              <w:t>Opioids</w:t>
            </w:r>
          </w:p>
        </w:tc>
        <w:tc>
          <w:tcPr>
            <w:tcW w:w="660" w:type="dxa"/>
            <w:vAlign w:val="center"/>
          </w:tcPr>
          <w:p w14:paraId="2EAFF5B9" w14:textId="77777777" w:rsidR="001848FA" w:rsidRPr="00425185" w:rsidRDefault="001848FA" w:rsidP="00AA2E32">
            <w:pPr>
              <w:pStyle w:val="TableParagraph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vAlign w:val="center"/>
          </w:tcPr>
          <w:p w14:paraId="2F7274E1" w14:textId="77777777" w:rsidR="001848FA" w:rsidRPr="00425185" w:rsidRDefault="001848FA" w:rsidP="00AA2E3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vAlign w:val="center"/>
          </w:tcPr>
          <w:p w14:paraId="54FA97D4" w14:textId="77777777" w:rsidR="001848FA" w:rsidRPr="00425185" w:rsidRDefault="001848FA" w:rsidP="00AA2E32">
            <w:pPr>
              <w:pStyle w:val="TableParagraph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2</w:t>
            </w:r>
          </w:p>
        </w:tc>
        <w:tc>
          <w:tcPr>
            <w:tcW w:w="703" w:type="dxa"/>
            <w:vAlign w:val="center"/>
          </w:tcPr>
          <w:p w14:paraId="2C9F93C8" w14:textId="77777777" w:rsidR="001848FA" w:rsidRPr="00425185" w:rsidRDefault="001848FA" w:rsidP="00AA2E32">
            <w:pPr>
              <w:pStyle w:val="TableParagraph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4</w:t>
            </w:r>
          </w:p>
        </w:tc>
        <w:tc>
          <w:tcPr>
            <w:tcW w:w="563" w:type="dxa"/>
            <w:vAlign w:val="center"/>
          </w:tcPr>
          <w:p w14:paraId="00F52B7D" w14:textId="77777777" w:rsidR="001848FA" w:rsidRPr="00425185" w:rsidRDefault="001848FA" w:rsidP="00AA2E32">
            <w:pPr>
              <w:pStyle w:val="TableParagraph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.5</w:t>
            </w:r>
          </w:p>
        </w:tc>
      </w:tr>
      <w:tr w:rsidR="001848FA" w:rsidRPr="00425185" w14:paraId="26ABBA9F" w14:textId="77777777" w:rsidTr="00AA2E32">
        <w:trPr>
          <w:trHeight w:val="271"/>
        </w:trPr>
        <w:tc>
          <w:tcPr>
            <w:tcW w:w="1731" w:type="dxa"/>
            <w:tcBorders>
              <w:bottom w:val="single" w:sz="4" w:space="0" w:color="000000"/>
            </w:tcBorders>
          </w:tcPr>
          <w:p w14:paraId="5ED108A0" w14:textId="2F0D2353" w:rsidR="001848FA" w:rsidRPr="00425185" w:rsidRDefault="00AA2E32" w:rsidP="001848FA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Other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 w14:paraId="1444D2BF" w14:textId="77777777" w:rsidR="001848FA" w:rsidRPr="00425185" w:rsidRDefault="001848FA" w:rsidP="00AA2E32">
            <w:pPr>
              <w:pStyle w:val="TableParagraph"/>
              <w:spacing w:line="220" w:lineRule="exact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 w14:paraId="2F559D17" w14:textId="77777777" w:rsidR="001848FA" w:rsidRPr="00425185" w:rsidRDefault="001848FA" w:rsidP="00AA2E32">
            <w:pPr>
              <w:pStyle w:val="TableParagraph"/>
              <w:spacing w:line="220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02783B93" w14:textId="77777777" w:rsidR="001848FA" w:rsidRPr="00425185" w:rsidRDefault="001848FA" w:rsidP="00AA2E32">
            <w:pPr>
              <w:pStyle w:val="TableParagraph"/>
              <w:spacing w:line="220" w:lineRule="exact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 w14:paraId="59921D10" w14:textId="77777777" w:rsidR="001848FA" w:rsidRPr="00425185" w:rsidRDefault="001848FA" w:rsidP="00AA2E32">
            <w:pPr>
              <w:pStyle w:val="TableParagraph"/>
              <w:spacing w:line="220" w:lineRule="exact"/>
              <w:ind w:left="94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5571E487" w14:textId="77777777" w:rsidR="001848FA" w:rsidRPr="00425185" w:rsidRDefault="001848FA" w:rsidP="00AA2E32">
            <w:pPr>
              <w:pStyle w:val="TableParagraph"/>
              <w:spacing w:line="220" w:lineRule="exact"/>
              <w:ind w:right="12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.4</w:t>
            </w:r>
          </w:p>
        </w:tc>
      </w:tr>
    </w:tbl>
    <w:p w14:paraId="46509733" w14:textId="26C2C2E6" w:rsidR="00966A78" w:rsidRPr="00FD1234" w:rsidRDefault="00B72157" w:rsidP="00B72157">
      <w:pPr>
        <w:jc w:val="center"/>
        <w:rPr>
          <w:sz w:val="20"/>
          <w:szCs w:val="20"/>
        </w:rPr>
      </w:pPr>
      <w:r w:rsidRPr="00FD1234">
        <w:rPr>
          <w:sz w:val="20"/>
          <w:szCs w:val="20"/>
        </w:rPr>
        <w:t>T</w:t>
      </w:r>
      <w:r w:rsidR="00FD1234" w:rsidRPr="00FD1234">
        <w:rPr>
          <w:sz w:val="20"/>
          <w:szCs w:val="20"/>
        </w:rPr>
        <w:t>able</w:t>
      </w:r>
      <w:r w:rsidR="00A13987">
        <w:rPr>
          <w:sz w:val="20"/>
          <w:szCs w:val="20"/>
        </w:rPr>
        <w:t xml:space="preserve"> 2</w:t>
      </w:r>
      <w:r w:rsidRPr="00FD1234">
        <w:rPr>
          <w:sz w:val="20"/>
          <w:szCs w:val="20"/>
        </w:rPr>
        <w:t xml:space="preserve"> – Scores </w:t>
      </w:r>
      <w:r w:rsidR="001848FA" w:rsidRPr="00FD1234">
        <w:rPr>
          <w:sz w:val="20"/>
          <w:szCs w:val="20"/>
        </w:rPr>
        <w:t xml:space="preserve">on </w:t>
      </w:r>
      <w:proofErr w:type="spellStart"/>
      <w:r w:rsidR="001848FA" w:rsidRPr="00FD1234">
        <w:rPr>
          <w:sz w:val="20"/>
          <w:szCs w:val="20"/>
        </w:rPr>
        <w:t>each</w:t>
      </w:r>
      <w:proofErr w:type="spellEnd"/>
      <w:r w:rsidR="001848FA" w:rsidRPr="00FD1234">
        <w:rPr>
          <w:sz w:val="20"/>
          <w:szCs w:val="20"/>
        </w:rPr>
        <w:t xml:space="preserve"> substance</w:t>
      </w:r>
    </w:p>
    <w:p w14:paraId="23C7D6BB" w14:textId="44858CEA" w:rsidR="00B72157" w:rsidRDefault="00B72157" w:rsidP="00B72157"/>
    <w:tbl>
      <w:tblPr>
        <w:tblStyle w:val="TableNormal"/>
        <w:tblW w:w="9454" w:type="dxa"/>
        <w:tblInd w:w="-426" w:type="dxa"/>
        <w:tblLayout w:type="fixed"/>
        <w:tblLook w:val="01E0" w:firstRow="1" w:lastRow="1" w:firstColumn="1" w:lastColumn="1" w:noHBand="0" w:noVBand="0"/>
      </w:tblPr>
      <w:tblGrid>
        <w:gridCol w:w="6215"/>
        <w:gridCol w:w="1032"/>
        <w:gridCol w:w="1131"/>
        <w:gridCol w:w="1076"/>
      </w:tblGrid>
      <w:tr w:rsidR="00F94661" w:rsidRPr="00425185" w14:paraId="61357C46" w14:textId="77777777" w:rsidTr="007A4B1C">
        <w:trPr>
          <w:trHeight w:val="233"/>
        </w:trPr>
        <w:tc>
          <w:tcPr>
            <w:tcW w:w="6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595C2" w14:textId="77777777" w:rsidR="00F94661" w:rsidRPr="00425185" w:rsidRDefault="00F94661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</w:tcBorders>
          </w:tcPr>
          <w:p w14:paraId="411F1DA6" w14:textId="1768F662" w:rsidR="00F94661" w:rsidRPr="00425185" w:rsidRDefault="00AA2E32" w:rsidP="001848FA">
            <w:pPr>
              <w:pStyle w:val="TableParagraph"/>
              <w:spacing w:line="213" w:lineRule="exact"/>
              <w:ind w:left="332" w:right="330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5"/>
                <w:sz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61C151FA" w14:textId="30C0C32D" w:rsidR="00F94661" w:rsidRPr="00425185" w:rsidRDefault="00F94661" w:rsidP="001848FA">
            <w:pPr>
              <w:pStyle w:val="TableParagraph"/>
              <w:spacing w:line="213" w:lineRule="exact"/>
              <w:ind w:left="370" w:right="364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5072DA82" w14:textId="77777777" w:rsidR="00F94661" w:rsidRPr="00425185" w:rsidRDefault="00F94661" w:rsidP="001848FA">
            <w:pPr>
              <w:pStyle w:val="TableParagraph"/>
              <w:spacing w:line="213" w:lineRule="exact"/>
              <w:ind w:left="311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20"/>
                <w:sz w:val="20"/>
              </w:rPr>
              <w:t>Total</w:t>
            </w:r>
          </w:p>
        </w:tc>
      </w:tr>
      <w:tr w:rsidR="007A4B1C" w:rsidRPr="00425185" w14:paraId="7CCE18A2" w14:textId="77777777" w:rsidTr="00CF7F04">
        <w:trPr>
          <w:trHeight w:val="236"/>
        </w:trPr>
        <w:tc>
          <w:tcPr>
            <w:tcW w:w="6215" w:type="dxa"/>
            <w:tcBorders>
              <w:top w:val="single" w:sz="4" w:space="0" w:color="000000"/>
              <w:right w:val="single" w:sz="4" w:space="0" w:color="000000"/>
            </w:tcBorders>
          </w:tcPr>
          <w:p w14:paraId="23F3F2AA" w14:textId="5D282601" w:rsidR="007A4B1C" w:rsidRPr="00425185" w:rsidRDefault="007A4B1C" w:rsidP="001848FA">
            <w:pPr>
              <w:pStyle w:val="TableParagraph"/>
              <w:spacing w:line="216" w:lineRule="exact"/>
              <w:ind w:left="123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 xml:space="preserve">Participants with a moderate risk on at least one substance, </w:t>
            </w:r>
            <w:r w:rsidRPr="007A4B1C">
              <w:rPr>
                <w:rFonts w:asciiTheme="minorHAnsi" w:hAnsiTheme="minorHAnsi" w:cstheme="minorHAnsi"/>
                <w:b/>
                <w:w w:val="112"/>
                <w:sz w:val="20"/>
              </w:rPr>
              <w:t>n (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52CB3B" w14:textId="676B15A0" w:rsidR="007A4B1C" w:rsidRPr="00425185" w:rsidRDefault="007A4B1C" w:rsidP="007A4B1C">
            <w:pPr>
              <w:pStyle w:val="TableParagraph"/>
              <w:spacing w:line="216" w:lineRule="exact"/>
              <w:ind w:left="99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52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05"/>
                <w:sz w:val="20"/>
              </w:rPr>
              <w:t>47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02C2EC" w14:textId="0E24A275" w:rsidR="007A4B1C" w:rsidRPr="00425185" w:rsidRDefault="007A4B1C" w:rsidP="007A4B1C">
            <w:pPr>
              <w:pStyle w:val="TableParagraph"/>
              <w:spacing w:line="216" w:lineRule="exact"/>
              <w:ind w:right="114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84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3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</w:tcPr>
          <w:p w14:paraId="407C54CD" w14:textId="28D20444" w:rsidR="007A4B1C" w:rsidRPr="00425185" w:rsidRDefault="007A4B1C" w:rsidP="007A4B1C">
            <w:pPr>
              <w:pStyle w:val="TableParagraph"/>
              <w:spacing w:line="216" w:lineRule="exact"/>
              <w:ind w:right="114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36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00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)</w:t>
            </w:r>
          </w:p>
        </w:tc>
      </w:tr>
      <w:tr w:rsidR="007A4B1C" w:rsidRPr="00425185" w14:paraId="2E9EF7A1" w14:textId="77777777" w:rsidTr="0006747A">
        <w:trPr>
          <w:trHeight w:val="240"/>
        </w:trPr>
        <w:tc>
          <w:tcPr>
            <w:tcW w:w="6215" w:type="dxa"/>
            <w:tcBorders>
              <w:bottom w:val="single" w:sz="4" w:space="0" w:color="000000"/>
              <w:right w:val="single" w:sz="4" w:space="0" w:color="000000"/>
            </w:tcBorders>
          </w:tcPr>
          <w:p w14:paraId="0993E8BB" w14:textId="7D77819E" w:rsidR="007A4B1C" w:rsidRPr="00425185" w:rsidRDefault="007A4B1C" w:rsidP="001848FA">
            <w:pPr>
              <w:pStyle w:val="TableParagraph"/>
              <w:spacing w:line="220" w:lineRule="exact"/>
              <w:ind w:left="123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 xml:space="preserve">Participants with a high risk on at least one substance, </w:t>
            </w:r>
            <w:r w:rsidRPr="007A4B1C">
              <w:rPr>
                <w:rFonts w:asciiTheme="minorHAnsi" w:hAnsiTheme="minorHAnsi" w:cstheme="minorHAnsi"/>
                <w:b/>
                <w:w w:val="112"/>
                <w:sz w:val="20"/>
              </w:rPr>
              <w:t>n (%)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2C151" w14:textId="3E7D85CC" w:rsidR="007A4B1C" w:rsidRPr="00425185" w:rsidRDefault="007A4B1C" w:rsidP="007A4B1C">
            <w:pPr>
              <w:pStyle w:val="TableParagraph"/>
              <w:spacing w:line="220" w:lineRule="exact"/>
              <w:ind w:left="99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8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10"/>
                <w:sz w:val="20"/>
              </w:rPr>
              <w:t>3.4</w:t>
            </w:r>
            <w:r>
              <w:rPr>
                <w:rFonts w:asciiTheme="minorHAnsi" w:hAnsiTheme="minorHAnsi" w:cstheme="minorHAnsi"/>
                <w:w w:val="110"/>
                <w:sz w:val="20"/>
              </w:rPr>
              <w:t>)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7C760" w14:textId="4EE4A8E8" w:rsidR="007A4B1C" w:rsidRPr="00425185" w:rsidRDefault="007A4B1C" w:rsidP="007A4B1C">
            <w:pPr>
              <w:pStyle w:val="TableParagraph"/>
              <w:spacing w:line="220" w:lineRule="exact"/>
              <w:ind w:right="114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18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10"/>
                <w:sz w:val="20"/>
              </w:rPr>
              <w:t>96.6</w:t>
            </w:r>
            <w:r>
              <w:rPr>
                <w:rFonts w:asciiTheme="minorHAnsi" w:hAnsiTheme="minorHAnsi" w:cstheme="minorHAnsi"/>
                <w:w w:val="110"/>
                <w:sz w:val="20"/>
              </w:rPr>
              <w:t>)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 w14:paraId="0706E57F" w14:textId="4A40C660" w:rsidR="007A4B1C" w:rsidRPr="00425185" w:rsidRDefault="007A4B1C" w:rsidP="001848FA">
            <w:pPr>
              <w:pStyle w:val="TableParagraph"/>
              <w:spacing w:line="220" w:lineRule="exact"/>
              <w:ind w:left="103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536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 xml:space="preserve"> (</w:t>
            </w: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00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)</w:t>
            </w:r>
          </w:p>
        </w:tc>
      </w:tr>
    </w:tbl>
    <w:p w14:paraId="238EA1B3" w14:textId="77777777" w:rsidR="00F94661" w:rsidRPr="00425185" w:rsidRDefault="00F94661" w:rsidP="00F94661">
      <w:pPr>
        <w:pStyle w:val="Corpsdetexte"/>
        <w:spacing w:before="4"/>
        <w:rPr>
          <w:rFonts w:asciiTheme="minorHAnsi" w:hAnsiTheme="minorHAnsi" w:cstheme="minorHAnsi"/>
          <w:sz w:val="7"/>
        </w:rPr>
      </w:pPr>
    </w:p>
    <w:p w14:paraId="31DE0B12" w14:textId="75BEE726" w:rsidR="00F94661" w:rsidRPr="00425185" w:rsidRDefault="00F94661" w:rsidP="00F94661">
      <w:pPr>
        <w:pStyle w:val="Corpsdetexte"/>
        <w:spacing w:before="49"/>
        <w:ind w:left="1443" w:right="1521"/>
        <w:jc w:val="center"/>
        <w:rPr>
          <w:rFonts w:asciiTheme="minorHAnsi" w:hAnsiTheme="minorHAnsi" w:cs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="00A13987">
        <w:rPr>
          <w:rFonts w:asciiTheme="minorHAnsi" w:hAnsiTheme="minorHAnsi" w:cstheme="minorHAnsi"/>
          <w:smallCaps/>
          <w:w w:val="120"/>
        </w:rPr>
        <w:t xml:space="preserve"> 3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 w:rsidR="00AA2E32">
        <w:rPr>
          <w:rFonts w:asciiTheme="minorHAnsi" w:hAnsiTheme="minorHAnsi" w:cstheme="minorHAnsi"/>
          <w:spacing w:val="-1"/>
          <w:w w:val="105"/>
        </w:rPr>
        <w:t>Different</w:t>
      </w:r>
      <w:proofErr w:type="spellEnd"/>
      <w:r w:rsidR="00AA2E32">
        <w:rPr>
          <w:rFonts w:asciiTheme="minorHAnsi" w:hAnsiTheme="minorHAnsi" w:cstheme="minorHAnsi"/>
          <w:spacing w:val="-1"/>
          <w:w w:val="105"/>
        </w:rPr>
        <w:t xml:space="preserve"> </w:t>
      </w:r>
      <w:proofErr w:type="spellStart"/>
      <w:r w:rsidR="00AA2E32">
        <w:rPr>
          <w:rFonts w:asciiTheme="minorHAnsi" w:hAnsiTheme="minorHAnsi" w:cstheme="minorHAnsi"/>
          <w:spacing w:val="-1"/>
          <w:w w:val="105"/>
        </w:rPr>
        <w:t>levels</w:t>
      </w:r>
      <w:proofErr w:type="spellEnd"/>
      <w:r w:rsidR="00AA2E32">
        <w:rPr>
          <w:rFonts w:asciiTheme="minorHAnsi" w:hAnsiTheme="minorHAnsi" w:cstheme="minorHAnsi"/>
          <w:spacing w:val="-1"/>
          <w:w w:val="105"/>
        </w:rPr>
        <w:t xml:space="preserve"> of </w:t>
      </w:r>
      <w:proofErr w:type="spellStart"/>
      <w:r w:rsidR="00AA2E32">
        <w:rPr>
          <w:rFonts w:asciiTheme="minorHAnsi" w:hAnsiTheme="minorHAnsi" w:cstheme="minorHAnsi"/>
          <w:spacing w:val="-1"/>
          <w:w w:val="105"/>
        </w:rPr>
        <w:t>risks</w:t>
      </w:r>
      <w:proofErr w:type="spellEnd"/>
      <w:r w:rsidR="00AA2E32">
        <w:rPr>
          <w:rFonts w:asciiTheme="minorHAnsi" w:hAnsiTheme="minorHAnsi" w:cstheme="minorHAnsi"/>
          <w:spacing w:val="-1"/>
          <w:w w:val="105"/>
        </w:rPr>
        <w:t xml:space="preserve"> </w:t>
      </w:r>
    </w:p>
    <w:p w14:paraId="2E5B907A" w14:textId="77777777" w:rsidR="00F94661" w:rsidRPr="00425185" w:rsidRDefault="00F94661" w:rsidP="00F94661">
      <w:pPr>
        <w:pStyle w:val="Corpsdetexte"/>
        <w:rPr>
          <w:rFonts w:asciiTheme="minorHAnsi" w:hAnsiTheme="minorHAnsi" w:cstheme="minorHAnsi"/>
        </w:rPr>
      </w:pPr>
    </w:p>
    <w:p w14:paraId="09C2511F" w14:textId="77777777" w:rsidR="00F94661" w:rsidRPr="00425185" w:rsidRDefault="00F94661" w:rsidP="00F94661">
      <w:pPr>
        <w:pStyle w:val="Corpsdetexte"/>
        <w:spacing w:before="3"/>
        <w:rPr>
          <w:rFonts w:asciiTheme="minorHAnsi" w:hAnsiTheme="minorHAnsi" w:cstheme="minorHAnsi"/>
          <w:sz w:val="27"/>
        </w:rPr>
      </w:pPr>
    </w:p>
    <w:tbl>
      <w:tblPr>
        <w:tblStyle w:val="TableNormal"/>
        <w:tblW w:w="10629" w:type="dxa"/>
        <w:tblInd w:w="-767" w:type="dxa"/>
        <w:tblLayout w:type="fixed"/>
        <w:tblLook w:val="01E0" w:firstRow="1" w:lastRow="1" w:firstColumn="1" w:lastColumn="1" w:noHBand="0" w:noVBand="0"/>
      </w:tblPr>
      <w:tblGrid>
        <w:gridCol w:w="6667"/>
        <w:gridCol w:w="593"/>
        <w:gridCol w:w="593"/>
        <w:gridCol w:w="593"/>
        <w:gridCol w:w="494"/>
        <w:gridCol w:w="494"/>
        <w:gridCol w:w="495"/>
        <w:gridCol w:w="700"/>
      </w:tblGrid>
      <w:tr w:rsidR="00F94661" w:rsidRPr="00425185" w14:paraId="47B82D30" w14:textId="77777777" w:rsidTr="00F94661">
        <w:trPr>
          <w:trHeight w:val="237"/>
        </w:trPr>
        <w:tc>
          <w:tcPr>
            <w:tcW w:w="6667" w:type="dxa"/>
            <w:tcBorders>
              <w:top w:val="single" w:sz="4" w:space="0" w:color="000000"/>
              <w:bottom w:val="single" w:sz="4" w:space="0" w:color="000000"/>
            </w:tcBorders>
          </w:tcPr>
          <w:p w14:paraId="7EAEB998" w14:textId="77777777" w:rsidR="00F94661" w:rsidRPr="00425185" w:rsidRDefault="00F94661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10130A49" w14:textId="77777777" w:rsidR="00F94661" w:rsidRPr="00425185" w:rsidRDefault="00F94661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457E54FB" w14:textId="77777777" w:rsidR="00F94661" w:rsidRPr="00425185" w:rsidRDefault="00F94661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1A8EFF72" w14:textId="77777777" w:rsidR="00F94661" w:rsidRPr="00425185" w:rsidRDefault="00F94661" w:rsidP="001848FA">
            <w:pPr>
              <w:pStyle w:val="TableParagraph"/>
              <w:spacing w:line="217" w:lineRule="exact"/>
              <w:ind w:left="2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3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 w14:paraId="7AEA7F38" w14:textId="77777777" w:rsidR="00F94661" w:rsidRPr="00425185" w:rsidRDefault="00F94661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4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 w14:paraId="111F7A23" w14:textId="77777777" w:rsidR="00F94661" w:rsidRPr="00425185" w:rsidRDefault="00F94661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5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 w14:paraId="7F9D4EAD" w14:textId="77777777" w:rsidR="00F94661" w:rsidRPr="00425185" w:rsidRDefault="00F94661" w:rsidP="001848FA">
            <w:pPr>
              <w:pStyle w:val="TableParagraph"/>
              <w:spacing w:line="217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 w14:paraId="50E04B5E" w14:textId="77777777" w:rsidR="00F94661" w:rsidRPr="00425185" w:rsidRDefault="00F94661" w:rsidP="001848FA">
            <w:pPr>
              <w:pStyle w:val="TableParagraph"/>
              <w:spacing w:line="217" w:lineRule="exact"/>
              <w:ind w:right="120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20"/>
                <w:sz w:val="20"/>
              </w:rPr>
              <w:t>Total</w:t>
            </w:r>
          </w:p>
        </w:tc>
      </w:tr>
      <w:tr w:rsidR="00F94661" w:rsidRPr="00425185" w14:paraId="450C12F5" w14:textId="77777777" w:rsidTr="00F94661">
        <w:trPr>
          <w:trHeight w:val="236"/>
        </w:trPr>
        <w:tc>
          <w:tcPr>
            <w:tcW w:w="6667" w:type="dxa"/>
            <w:tcBorders>
              <w:top w:val="single" w:sz="4" w:space="0" w:color="000000"/>
            </w:tcBorders>
          </w:tcPr>
          <w:p w14:paraId="7FAA74AF" w14:textId="78D0C332" w:rsidR="00F94661" w:rsidRPr="00425185" w:rsidRDefault="00AA2E32" w:rsidP="001848FA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moderate risk by number of substances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494B4D24" w14:textId="77777777" w:rsidR="00F94661" w:rsidRPr="00425185" w:rsidRDefault="00F94661" w:rsidP="001848FA">
            <w:pPr>
              <w:pStyle w:val="TableParagraph"/>
              <w:spacing w:line="216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58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68DB49BF" w14:textId="77777777" w:rsidR="00F94661" w:rsidRPr="00425185" w:rsidRDefault="00F94661" w:rsidP="001848FA">
            <w:pPr>
              <w:pStyle w:val="TableParagraph"/>
              <w:spacing w:line="216" w:lineRule="exact"/>
              <w:ind w:left="95" w:right="94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61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3FA92544" w14:textId="77777777" w:rsidR="00F94661" w:rsidRPr="00425185" w:rsidRDefault="00F94661" w:rsidP="001848FA">
            <w:pPr>
              <w:pStyle w:val="TableParagraph"/>
              <w:spacing w:line="216" w:lineRule="exact"/>
              <w:ind w:left="197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5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 w14:paraId="5707655D" w14:textId="77777777" w:rsidR="00F94661" w:rsidRPr="00425185" w:rsidRDefault="00F94661" w:rsidP="001848FA">
            <w:pPr>
              <w:pStyle w:val="TableParagraph"/>
              <w:spacing w:line="216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 w14:paraId="51C87B73" w14:textId="77777777" w:rsidR="00F94661" w:rsidRPr="00425185" w:rsidRDefault="00F94661" w:rsidP="001848FA">
            <w:pPr>
              <w:pStyle w:val="TableParagraph"/>
              <w:spacing w:line="216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 w14:paraId="1334BC61" w14:textId="77777777" w:rsidR="00F94661" w:rsidRPr="00425185" w:rsidRDefault="00F94661" w:rsidP="001848FA">
            <w:pPr>
              <w:pStyle w:val="TableParagraph"/>
              <w:spacing w:line="216" w:lineRule="exact"/>
              <w:ind w:righ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692B814B" w14:textId="77777777" w:rsidR="00F94661" w:rsidRPr="00425185" w:rsidRDefault="00F94661" w:rsidP="001848FA">
            <w:pPr>
              <w:pStyle w:val="TableParagraph"/>
              <w:spacing w:line="216" w:lineRule="exact"/>
              <w:ind w:right="201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52</w:t>
            </w:r>
          </w:p>
        </w:tc>
      </w:tr>
      <w:tr w:rsidR="00F94661" w:rsidRPr="00425185" w14:paraId="23DEA398" w14:textId="77777777" w:rsidTr="00F94661">
        <w:trPr>
          <w:trHeight w:val="358"/>
        </w:trPr>
        <w:tc>
          <w:tcPr>
            <w:tcW w:w="6667" w:type="dxa"/>
          </w:tcPr>
          <w:p w14:paraId="7B400C61" w14:textId="435FB287" w:rsidR="00F94661" w:rsidRPr="00425185" w:rsidRDefault="00F94661" w:rsidP="001848FA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 w:rsidR="00AA2E32"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 w:rsidR="00AA2E32" w:rsidRPr="00AA2E32">
              <w:rPr>
                <w:rFonts w:asciiTheme="minorHAnsi" w:hAnsiTheme="minorHAnsi" w:cstheme="minorHAnsi"/>
                <w:spacing w:val="-1"/>
                <w:w w:val="117"/>
                <w:sz w:val="20"/>
              </w:rPr>
              <w:t>articipants with a moderate risk by number of substances</w:t>
            </w:r>
          </w:p>
        </w:tc>
        <w:tc>
          <w:tcPr>
            <w:tcW w:w="593" w:type="dxa"/>
          </w:tcPr>
          <w:p w14:paraId="6327DB19" w14:textId="77777777" w:rsidR="00F94661" w:rsidRPr="00425185" w:rsidRDefault="00F94661" w:rsidP="001848FA">
            <w:pPr>
              <w:pStyle w:val="TableParagraph"/>
              <w:spacing w:line="249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62.7</w:t>
            </w:r>
          </w:p>
        </w:tc>
        <w:tc>
          <w:tcPr>
            <w:tcW w:w="593" w:type="dxa"/>
          </w:tcPr>
          <w:p w14:paraId="0B0D43A6" w14:textId="77777777" w:rsidR="00F94661" w:rsidRPr="00425185" w:rsidRDefault="00F94661" w:rsidP="001848FA">
            <w:pPr>
              <w:pStyle w:val="TableParagraph"/>
              <w:spacing w:line="249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24.2</w:t>
            </w:r>
          </w:p>
        </w:tc>
        <w:tc>
          <w:tcPr>
            <w:tcW w:w="593" w:type="dxa"/>
          </w:tcPr>
          <w:p w14:paraId="16E8EA8F" w14:textId="77777777" w:rsidR="00F94661" w:rsidRPr="00425185" w:rsidRDefault="00F94661" w:rsidP="001848FA">
            <w:pPr>
              <w:pStyle w:val="TableParagraph"/>
              <w:spacing w:line="249" w:lineRule="exact"/>
              <w:ind w:right="167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9.9</w:t>
            </w:r>
          </w:p>
        </w:tc>
        <w:tc>
          <w:tcPr>
            <w:tcW w:w="494" w:type="dxa"/>
          </w:tcPr>
          <w:p w14:paraId="007B2CB8" w14:textId="77777777" w:rsidR="00F94661" w:rsidRPr="00425185" w:rsidRDefault="00F94661" w:rsidP="001848FA">
            <w:pPr>
              <w:pStyle w:val="TableParagraph"/>
              <w:spacing w:line="249" w:lineRule="exact"/>
              <w:ind w:left="97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2.4</w:t>
            </w:r>
          </w:p>
        </w:tc>
        <w:tc>
          <w:tcPr>
            <w:tcW w:w="494" w:type="dxa"/>
          </w:tcPr>
          <w:p w14:paraId="106F4E3C" w14:textId="77777777" w:rsidR="00F94661" w:rsidRPr="00425185" w:rsidRDefault="00F94661" w:rsidP="001848FA">
            <w:pPr>
              <w:pStyle w:val="TableParagraph"/>
              <w:spacing w:line="249" w:lineRule="exact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4</w:t>
            </w:r>
          </w:p>
        </w:tc>
        <w:tc>
          <w:tcPr>
            <w:tcW w:w="495" w:type="dxa"/>
          </w:tcPr>
          <w:p w14:paraId="191920E7" w14:textId="77777777" w:rsidR="00F94661" w:rsidRPr="00425185" w:rsidRDefault="00F94661" w:rsidP="001848FA">
            <w:pPr>
              <w:pStyle w:val="TableParagraph"/>
              <w:spacing w:line="249" w:lineRule="exact"/>
              <w:ind w:left="97" w:right="98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4</w:t>
            </w:r>
          </w:p>
        </w:tc>
        <w:tc>
          <w:tcPr>
            <w:tcW w:w="700" w:type="dxa"/>
          </w:tcPr>
          <w:p w14:paraId="740FF95F" w14:textId="77777777" w:rsidR="00F94661" w:rsidRPr="00425185" w:rsidRDefault="00F94661" w:rsidP="001848FA">
            <w:pPr>
              <w:pStyle w:val="TableParagraph"/>
              <w:spacing w:line="249" w:lineRule="exact"/>
              <w:ind w:right="202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00</w:t>
            </w:r>
          </w:p>
        </w:tc>
      </w:tr>
      <w:tr w:rsidR="00F94661" w:rsidRPr="00425185" w14:paraId="13B00C1E" w14:textId="77777777" w:rsidTr="00F94661">
        <w:trPr>
          <w:trHeight w:val="358"/>
        </w:trPr>
        <w:tc>
          <w:tcPr>
            <w:tcW w:w="6667" w:type="dxa"/>
          </w:tcPr>
          <w:p w14:paraId="2F36B3A5" w14:textId="14F84822" w:rsidR="00F94661" w:rsidRPr="00425185" w:rsidRDefault="00AA2E32" w:rsidP="001848FA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high risk by number of substances</w:t>
            </w:r>
          </w:p>
        </w:tc>
        <w:tc>
          <w:tcPr>
            <w:tcW w:w="593" w:type="dxa"/>
          </w:tcPr>
          <w:p w14:paraId="609687F9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95" w:right="93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6</w:t>
            </w:r>
          </w:p>
        </w:tc>
        <w:tc>
          <w:tcPr>
            <w:tcW w:w="593" w:type="dxa"/>
          </w:tcPr>
          <w:p w14:paraId="09EB3CCB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2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2</w:t>
            </w:r>
          </w:p>
        </w:tc>
        <w:tc>
          <w:tcPr>
            <w:tcW w:w="593" w:type="dxa"/>
          </w:tcPr>
          <w:p w14:paraId="2087E95A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2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190FDE9D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2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10DBFA5D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5" w:type="dxa"/>
          </w:tcPr>
          <w:p w14:paraId="622086A4" w14:textId="77777777" w:rsidR="00F94661" w:rsidRPr="00425185" w:rsidRDefault="00F94661" w:rsidP="001848FA">
            <w:pPr>
              <w:pStyle w:val="TableParagraph"/>
              <w:spacing w:before="89" w:line="250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700" w:type="dxa"/>
          </w:tcPr>
          <w:p w14:paraId="14DA3F03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230" w:right="231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8</w:t>
            </w:r>
          </w:p>
        </w:tc>
      </w:tr>
      <w:tr w:rsidR="00F94661" w:rsidRPr="00425185" w14:paraId="72F30061" w14:textId="77777777" w:rsidTr="00F94661">
        <w:trPr>
          <w:trHeight w:val="358"/>
        </w:trPr>
        <w:tc>
          <w:tcPr>
            <w:tcW w:w="6667" w:type="dxa"/>
          </w:tcPr>
          <w:p w14:paraId="63CD8CF3" w14:textId="098213E8" w:rsidR="00F94661" w:rsidRPr="00425185" w:rsidRDefault="00F94661" w:rsidP="001848FA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 w:rsidR="00AA2E32"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 w:rsidR="00AA2E32">
              <w:rPr>
                <w:rFonts w:asciiTheme="minorHAnsi" w:hAnsiTheme="minorHAnsi" w:cstheme="minorHAnsi"/>
                <w:w w:val="109"/>
                <w:sz w:val="20"/>
              </w:rPr>
              <w:t>articipants with a high risk by number of substances</w:t>
            </w:r>
          </w:p>
        </w:tc>
        <w:tc>
          <w:tcPr>
            <w:tcW w:w="593" w:type="dxa"/>
          </w:tcPr>
          <w:p w14:paraId="5FA52D01" w14:textId="77777777" w:rsidR="00F94661" w:rsidRPr="00425185" w:rsidRDefault="00F94661" w:rsidP="001848FA">
            <w:pPr>
              <w:pStyle w:val="TableParagraph"/>
              <w:spacing w:line="249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88.9</w:t>
            </w:r>
          </w:p>
        </w:tc>
        <w:tc>
          <w:tcPr>
            <w:tcW w:w="593" w:type="dxa"/>
          </w:tcPr>
          <w:p w14:paraId="5EBC5A53" w14:textId="77777777" w:rsidR="00F94661" w:rsidRPr="00425185" w:rsidRDefault="00F94661" w:rsidP="001848FA">
            <w:pPr>
              <w:pStyle w:val="TableParagraph"/>
              <w:spacing w:line="249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11.1</w:t>
            </w:r>
          </w:p>
        </w:tc>
        <w:tc>
          <w:tcPr>
            <w:tcW w:w="593" w:type="dxa"/>
          </w:tcPr>
          <w:p w14:paraId="7AE20F9F" w14:textId="77777777" w:rsidR="00F94661" w:rsidRPr="00425185" w:rsidRDefault="00F94661" w:rsidP="001848FA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4D7E2F10" w14:textId="77777777" w:rsidR="00F94661" w:rsidRPr="00425185" w:rsidRDefault="00F94661" w:rsidP="001848FA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7CE04CA7" w14:textId="77777777" w:rsidR="00F94661" w:rsidRPr="00425185" w:rsidRDefault="00F94661" w:rsidP="001848FA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495" w:type="dxa"/>
          </w:tcPr>
          <w:p w14:paraId="43E9ACB0" w14:textId="77777777" w:rsidR="00F94661" w:rsidRPr="00425185" w:rsidRDefault="00F94661" w:rsidP="001848FA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0</w:t>
            </w:r>
          </w:p>
        </w:tc>
        <w:tc>
          <w:tcPr>
            <w:tcW w:w="700" w:type="dxa"/>
          </w:tcPr>
          <w:p w14:paraId="7692A5E4" w14:textId="77777777" w:rsidR="00F94661" w:rsidRPr="00425185" w:rsidRDefault="00F94661" w:rsidP="001848FA">
            <w:pPr>
              <w:pStyle w:val="TableParagraph"/>
              <w:spacing w:line="249" w:lineRule="exact"/>
              <w:ind w:right="201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00</w:t>
            </w:r>
          </w:p>
        </w:tc>
      </w:tr>
      <w:tr w:rsidR="00F94661" w:rsidRPr="00425185" w14:paraId="74289207" w14:textId="77777777" w:rsidTr="00F94661">
        <w:trPr>
          <w:trHeight w:val="358"/>
        </w:trPr>
        <w:tc>
          <w:tcPr>
            <w:tcW w:w="6667" w:type="dxa"/>
          </w:tcPr>
          <w:p w14:paraId="6F628072" w14:textId="50CA4FCB" w:rsidR="00F94661" w:rsidRPr="00425185" w:rsidRDefault="00CC1ED8" w:rsidP="001848FA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</w:tcPr>
          <w:p w14:paraId="30E69551" w14:textId="5BF12A63" w:rsidR="00F94661" w:rsidRPr="00425185" w:rsidRDefault="00F94661" w:rsidP="001848FA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5</w:t>
            </w:r>
            <w:r w:rsidR="00CC1ED8">
              <w:rPr>
                <w:rFonts w:asciiTheme="minorHAnsi" w:hAnsiTheme="minorHAnsi" w:cstheme="minorHAnsi"/>
                <w:w w:val="105"/>
                <w:sz w:val="20"/>
              </w:rPr>
              <w:t>8</w:t>
            </w:r>
          </w:p>
        </w:tc>
        <w:tc>
          <w:tcPr>
            <w:tcW w:w="593" w:type="dxa"/>
          </w:tcPr>
          <w:p w14:paraId="18FB20AA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62</w:t>
            </w:r>
          </w:p>
        </w:tc>
        <w:tc>
          <w:tcPr>
            <w:tcW w:w="593" w:type="dxa"/>
          </w:tcPr>
          <w:p w14:paraId="7520E43C" w14:textId="77777777" w:rsidR="00F94661" w:rsidRPr="00425185" w:rsidRDefault="00F94661" w:rsidP="001848FA">
            <w:pPr>
              <w:pStyle w:val="TableParagraph"/>
              <w:spacing w:before="89" w:line="250" w:lineRule="exact"/>
              <w:ind w:left="197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7</w:t>
            </w:r>
          </w:p>
        </w:tc>
        <w:tc>
          <w:tcPr>
            <w:tcW w:w="494" w:type="dxa"/>
          </w:tcPr>
          <w:p w14:paraId="09E0C0C5" w14:textId="77777777" w:rsidR="00F94661" w:rsidRPr="00425185" w:rsidRDefault="00F94661" w:rsidP="001848FA">
            <w:pPr>
              <w:pStyle w:val="TableParagraph"/>
              <w:spacing w:before="89" w:line="250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7</w:t>
            </w:r>
          </w:p>
        </w:tc>
        <w:tc>
          <w:tcPr>
            <w:tcW w:w="494" w:type="dxa"/>
          </w:tcPr>
          <w:p w14:paraId="0E4FF97F" w14:textId="77777777" w:rsidR="00F94661" w:rsidRPr="00425185" w:rsidRDefault="00F94661" w:rsidP="001848FA">
            <w:pPr>
              <w:pStyle w:val="TableParagraph"/>
              <w:spacing w:before="89" w:line="250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3</w:t>
            </w:r>
          </w:p>
        </w:tc>
        <w:tc>
          <w:tcPr>
            <w:tcW w:w="495" w:type="dxa"/>
          </w:tcPr>
          <w:p w14:paraId="2D232BE5" w14:textId="77777777" w:rsidR="00F94661" w:rsidRPr="00425185" w:rsidRDefault="00F94661" w:rsidP="001848FA">
            <w:pPr>
              <w:pStyle w:val="TableParagraph"/>
              <w:spacing w:before="89" w:line="250" w:lineRule="exac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1</w:t>
            </w:r>
          </w:p>
        </w:tc>
        <w:tc>
          <w:tcPr>
            <w:tcW w:w="700" w:type="dxa"/>
          </w:tcPr>
          <w:p w14:paraId="3957B0DB" w14:textId="77777777" w:rsidR="00F94661" w:rsidRPr="00425185" w:rsidRDefault="00F94661" w:rsidP="001848FA">
            <w:pPr>
              <w:pStyle w:val="TableParagraph"/>
              <w:spacing w:before="89" w:line="250" w:lineRule="exact"/>
              <w:ind w:right="201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256</w:t>
            </w:r>
          </w:p>
        </w:tc>
      </w:tr>
      <w:tr w:rsidR="00F94661" w:rsidRPr="00425185" w14:paraId="3AD59AFA" w14:textId="77777777" w:rsidTr="00F94661">
        <w:trPr>
          <w:trHeight w:val="240"/>
        </w:trPr>
        <w:tc>
          <w:tcPr>
            <w:tcW w:w="6667" w:type="dxa"/>
            <w:tcBorders>
              <w:bottom w:val="single" w:sz="4" w:space="0" w:color="000000"/>
            </w:tcBorders>
          </w:tcPr>
          <w:p w14:paraId="537719E4" w14:textId="0FBBF4F2" w:rsidR="00F94661" w:rsidRPr="00425185" w:rsidRDefault="00F94661" w:rsidP="001848FA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 w:rsidR="00CC1ED8">
              <w:rPr>
                <w:rFonts w:asciiTheme="minorHAnsi" w:hAnsiTheme="minorHAnsi" w:cstheme="minorHAnsi"/>
                <w:spacing w:val="-1"/>
                <w:w w:val="117"/>
                <w:sz w:val="20"/>
              </w:rPr>
              <w:t xml:space="preserve">of </w:t>
            </w:r>
            <w:r w:rsidR="00CC1ED8"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1B2929B4" w14:textId="77777777" w:rsidR="00F94661" w:rsidRPr="00425185" w:rsidRDefault="00F94661" w:rsidP="001848FA">
            <w:pPr>
              <w:pStyle w:val="TableParagraph"/>
              <w:spacing w:line="220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60.9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1531AB1F" w14:textId="77777777" w:rsidR="00F94661" w:rsidRPr="00425185" w:rsidRDefault="00F94661" w:rsidP="001848FA">
            <w:pPr>
              <w:pStyle w:val="TableParagraph"/>
              <w:spacing w:line="220" w:lineRule="exact"/>
              <w:ind w:left="95" w:right="95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24.2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2D7E77BD" w14:textId="77777777" w:rsidR="00F94661" w:rsidRPr="00425185" w:rsidRDefault="00F94661" w:rsidP="001848FA">
            <w:pPr>
              <w:pStyle w:val="TableParagraph"/>
              <w:spacing w:line="220" w:lineRule="exact"/>
              <w:ind w:right="117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0.5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 w14:paraId="67C45F54" w14:textId="77777777" w:rsidR="00F94661" w:rsidRPr="00425185" w:rsidRDefault="00F94661" w:rsidP="001848FA">
            <w:pPr>
              <w:pStyle w:val="TableParagraph"/>
              <w:spacing w:line="220" w:lineRule="exact"/>
              <w:ind w:left="97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2.7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 w14:paraId="738A1944" w14:textId="77777777" w:rsidR="00F94661" w:rsidRPr="00425185" w:rsidRDefault="00F94661" w:rsidP="001848FA">
            <w:pPr>
              <w:pStyle w:val="TableParagraph"/>
              <w:spacing w:line="220" w:lineRule="exact"/>
              <w:ind w:left="96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1.2</w:t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 w14:paraId="13F83A4B" w14:textId="77777777" w:rsidR="00F94661" w:rsidRPr="00425185" w:rsidRDefault="00F94661" w:rsidP="001848FA">
            <w:pPr>
              <w:pStyle w:val="TableParagraph"/>
              <w:spacing w:line="220" w:lineRule="exact"/>
              <w:ind w:left="97" w:right="98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0.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 w14:paraId="34E11B00" w14:textId="77777777" w:rsidR="00F94661" w:rsidRPr="00425185" w:rsidRDefault="00F94661" w:rsidP="001848FA">
            <w:pPr>
              <w:pStyle w:val="TableParagraph"/>
              <w:spacing w:line="220" w:lineRule="exact"/>
              <w:ind w:right="174"/>
              <w:jc w:val="right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99.9</w:t>
            </w:r>
          </w:p>
        </w:tc>
      </w:tr>
    </w:tbl>
    <w:p w14:paraId="2FA749B4" w14:textId="77777777" w:rsidR="00F94661" w:rsidRPr="00425185" w:rsidRDefault="00F94661" w:rsidP="00F94661">
      <w:pPr>
        <w:pStyle w:val="Corpsdetexte"/>
        <w:spacing w:before="6"/>
        <w:rPr>
          <w:rFonts w:asciiTheme="minorHAnsi" w:hAnsiTheme="minorHAnsi" w:cstheme="minorHAnsi"/>
          <w:sz w:val="7"/>
        </w:rPr>
      </w:pPr>
    </w:p>
    <w:p w14:paraId="3FC352E9" w14:textId="153ABBCA" w:rsidR="00F94661" w:rsidRPr="00425185" w:rsidRDefault="00F94661" w:rsidP="00F94661">
      <w:pPr>
        <w:pStyle w:val="Corpsdetexte"/>
        <w:spacing w:before="49"/>
        <w:ind w:left="1443" w:right="1520"/>
        <w:jc w:val="center"/>
        <w:rPr>
          <w:rFonts w:asciiTheme="minorHAnsi" w:hAnsiTheme="minorHAnsi" w:cs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="001669B3">
        <w:rPr>
          <w:rFonts w:asciiTheme="minorHAnsi" w:hAnsiTheme="minorHAnsi" w:cstheme="minorHAnsi"/>
          <w:smallCaps/>
          <w:w w:val="120"/>
        </w:rPr>
        <w:t xml:space="preserve"> 4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 w:rsidR="00AA2E32">
        <w:rPr>
          <w:rFonts w:asciiTheme="minorHAnsi" w:hAnsiTheme="minorHAnsi" w:cstheme="minorHAnsi"/>
          <w:spacing w:val="14"/>
        </w:rPr>
        <w:t>Amount</w:t>
      </w:r>
      <w:proofErr w:type="spellEnd"/>
      <w:r w:rsidR="00AA2E32">
        <w:rPr>
          <w:rFonts w:asciiTheme="minorHAnsi" w:hAnsiTheme="minorHAnsi" w:cstheme="minorHAnsi"/>
          <w:spacing w:val="14"/>
        </w:rPr>
        <w:t xml:space="preserve"> of participants </w:t>
      </w:r>
      <w:proofErr w:type="spellStart"/>
      <w:r w:rsidR="00AA2E32">
        <w:rPr>
          <w:rFonts w:asciiTheme="minorHAnsi" w:hAnsiTheme="minorHAnsi" w:cstheme="minorHAnsi"/>
          <w:spacing w:val="14"/>
        </w:rPr>
        <w:t>segmented</w:t>
      </w:r>
      <w:proofErr w:type="spellEnd"/>
      <w:r w:rsidR="00AA2E32">
        <w:rPr>
          <w:rFonts w:asciiTheme="minorHAnsi" w:hAnsiTheme="minorHAnsi" w:cstheme="minorHAnsi"/>
          <w:spacing w:val="14"/>
        </w:rPr>
        <w:t xml:space="preserve"> by the </w:t>
      </w:r>
      <w:proofErr w:type="spellStart"/>
      <w:r w:rsidR="00AA2E32">
        <w:rPr>
          <w:rFonts w:asciiTheme="minorHAnsi" w:hAnsiTheme="minorHAnsi" w:cstheme="minorHAnsi"/>
          <w:spacing w:val="14"/>
        </w:rPr>
        <w:t>number</w:t>
      </w:r>
      <w:proofErr w:type="spellEnd"/>
      <w:r w:rsidR="00AA2E32">
        <w:rPr>
          <w:rFonts w:asciiTheme="minorHAnsi" w:hAnsiTheme="minorHAnsi" w:cstheme="minorHAnsi"/>
          <w:spacing w:val="14"/>
        </w:rPr>
        <w:t xml:space="preserve"> of substances </w:t>
      </w:r>
      <w:r w:rsidR="00AA2E32">
        <w:rPr>
          <w:rFonts w:asciiTheme="minorHAnsi" w:hAnsiTheme="minorHAnsi" w:cstheme="minorHAnsi"/>
          <w:w w:val="110"/>
        </w:rPr>
        <w:t xml:space="preserve">at a </w:t>
      </w:r>
      <w:proofErr w:type="spellStart"/>
      <w:r w:rsidR="00AA2E32">
        <w:rPr>
          <w:rFonts w:asciiTheme="minorHAnsi" w:hAnsiTheme="minorHAnsi" w:cstheme="minorHAnsi"/>
          <w:w w:val="110"/>
        </w:rPr>
        <w:t>moderate</w:t>
      </w:r>
      <w:proofErr w:type="spellEnd"/>
      <w:r w:rsidR="00AA2E32">
        <w:rPr>
          <w:rFonts w:asciiTheme="minorHAnsi" w:hAnsiTheme="minorHAnsi" w:cstheme="minorHAnsi"/>
          <w:w w:val="110"/>
        </w:rPr>
        <w:t xml:space="preserve"> and high </w:t>
      </w:r>
      <w:proofErr w:type="spellStart"/>
      <w:r w:rsidR="00AA2E32">
        <w:rPr>
          <w:rFonts w:asciiTheme="minorHAnsi" w:hAnsiTheme="minorHAnsi" w:cstheme="minorHAnsi"/>
          <w:w w:val="110"/>
        </w:rPr>
        <w:t>risk</w:t>
      </w:r>
      <w:proofErr w:type="spellEnd"/>
    </w:p>
    <w:p w14:paraId="4076435D" w14:textId="749F107A" w:rsidR="00F94661" w:rsidRDefault="00F94661" w:rsidP="00B72157"/>
    <w:p w14:paraId="1548208B" w14:textId="0B1530AB" w:rsidR="00F94661" w:rsidRDefault="00F94661" w:rsidP="00B72157"/>
    <w:p w14:paraId="46F8BE21" w14:textId="4FA2BFB2" w:rsidR="00F94661" w:rsidRDefault="00F94661" w:rsidP="00B72157"/>
    <w:p w14:paraId="31A0E2FC" w14:textId="0430B6CA" w:rsidR="00F94661" w:rsidRDefault="00F94661" w:rsidP="00B72157"/>
    <w:p w14:paraId="5BE123AB" w14:textId="6722517A" w:rsidR="00F94661" w:rsidRDefault="00F94661" w:rsidP="00B72157"/>
    <w:p w14:paraId="0EAE49DD" w14:textId="77777777" w:rsidR="00F7560D" w:rsidRDefault="00F7560D" w:rsidP="00B72157">
      <w:pPr>
        <w:sectPr w:rsidR="00F7560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DB5D2A" w14:textId="64E70B6D" w:rsidR="00F94661" w:rsidRDefault="00CC1ED8" w:rsidP="00B72157">
      <w:proofErr w:type="spellStart"/>
      <w:r>
        <w:lastRenderedPageBreak/>
        <w:t>Among</w:t>
      </w:r>
      <w:proofErr w:type="spellEnd"/>
      <w:r>
        <w:t xml:space="preserve"> all participa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answered</w:t>
      </w:r>
      <w:proofErr w:type="spellEnd"/>
      <w:r>
        <w:t xml:space="preserve"> the </w:t>
      </w:r>
      <w:proofErr w:type="spellStart"/>
      <w:r>
        <w:t>entire</w:t>
      </w:r>
      <w:proofErr w:type="spellEnd"/>
      <w:r>
        <w:t xml:space="preserve"> screening test,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either</w:t>
      </w:r>
      <w:proofErr w:type="spellEnd"/>
      <w:r>
        <w:t xml:space="preserve"> </w:t>
      </w:r>
      <w:proofErr w:type="spellStart"/>
      <w:r>
        <w:t>decide</w:t>
      </w:r>
      <w:proofErr w:type="spellEnd"/>
      <w:r>
        <w:t xml:space="preserve"> to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esults</w:t>
      </w:r>
      <w:proofErr w:type="spellEnd"/>
      <w:r>
        <w:t>/</w:t>
      </w:r>
      <w:proofErr w:type="spellStart"/>
      <w:r>
        <w:t>risks</w:t>
      </w:r>
      <w:proofErr w:type="spellEnd"/>
      <w:r>
        <w:t xml:space="preserve"> or not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rofesionnal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</w:t>
      </w:r>
      <w:proofErr w:type="spellStart"/>
      <w:r>
        <w:t>them</w:t>
      </w:r>
      <w:proofErr w:type="spellEnd"/>
      <w:r>
        <w:t> :</w:t>
      </w:r>
    </w:p>
    <w:tbl>
      <w:tblPr>
        <w:tblStyle w:val="TableNormal"/>
        <w:tblpPr w:leftFromText="141" w:rightFromText="141" w:vertAnchor="text" w:horzAnchor="margin" w:tblpXSpec="center" w:tblpY="240"/>
        <w:tblW w:w="0" w:type="auto"/>
        <w:tblLayout w:type="fixed"/>
        <w:tblLook w:val="01E0" w:firstRow="1" w:lastRow="1" w:firstColumn="1" w:lastColumn="1" w:noHBand="0" w:noVBand="0"/>
      </w:tblPr>
      <w:tblGrid>
        <w:gridCol w:w="4969"/>
        <w:gridCol w:w="1273"/>
        <w:gridCol w:w="1929"/>
      </w:tblGrid>
      <w:tr w:rsidR="00F94661" w:rsidRPr="00425185" w14:paraId="5F51FD56" w14:textId="77777777" w:rsidTr="00F94661">
        <w:trPr>
          <w:trHeight w:val="232"/>
        </w:trPr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14:paraId="435BE402" w14:textId="77777777" w:rsidR="00F94661" w:rsidRPr="00425185" w:rsidRDefault="00F94661" w:rsidP="00F94661">
            <w:pPr>
              <w:pStyle w:val="TableParagraph"/>
              <w:spacing w:line="240" w:lineRule="auto"/>
              <w:jc w:val="left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3746EA62" w14:textId="1603A7F5" w:rsidR="00F94661" w:rsidRPr="00425185" w:rsidRDefault="00CC1ED8" w:rsidP="00F94661">
            <w:pPr>
              <w:pStyle w:val="TableParagraph"/>
              <w:spacing w:line="217" w:lineRule="exact"/>
              <w:ind w:left="94" w:right="94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110"/>
                <w:sz w:val="20"/>
              </w:rPr>
              <w:t>Number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 w14:paraId="369A7A48" w14:textId="68C960E4" w:rsidR="00F94661" w:rsidRPr="00425185" w:rsidRDefault="00F94661" w:rsidP="00F94661">
            <w:pPr>
              <w:pStyle w:val="TableParagraph"/>
              <w:spacing w:line="217" w:lineRule="exact"/>
              <w:ind w:left="97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P</w:t>
            </w:r>
            <w:r w:rsidR="00CC1ED8">
              <w:rPr>
                <w:rFonts w:asciiTheme="minorHAnsi" w:hAnsiTheme="minorHAnsi" w:cstheme="minorHAnsi"/>
                <w:w w:val="115"/>
                <w:sz w:val="20"/>
              </w:rPr>
              <w:t>e</w:t>
            </w:r>
            <w:r w:rsidRPr="00425185">
              <w:rPr>
                <w:rFonts w:asciiTheme="minorHAnsi" w:hAnsiTheme="minorHAnsi" w:cstheme="minorHAnsi"/>
                <w:w w:val="115"/>
                <w:sz w:val="20"/>
              </w:rPr>
              <w:t>rcentage</w:t>
            </w:r>
          </w:p>
        </w:tc>
      </w:tr>
      <w:tr w:rsidR="00F94661" w:rsidRPr="00425185" w14:paraId="1D2A2F32" w14:textId="77777777" w:rsidTr="00F94661">
        <w:trPr>
          <w:trHeight w:val="231"/>
        </w:trPr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14:paraId="6770BCA2" w14:textId="77777777" w:rsidR="00F94661" w:rsidRPr="00425185" w:rsidRDefault="00F94661" w:rsidP="00F94661">
            <w:pPr>
              <w:pStyle w:val="TableParagraph"/>
              <w:spacing w:line="216" w:lineRule="exact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id not accept to share his risks/result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6B017E5F" w14:textId="77777777" w:rsidR="00F94661" w:rsidRPr="00425185" w:rsidRDefault="00F94661" w:rsidP="00F94661">
            <w:pPr>
              <w:pStyle w:val="TableParagraph"/>
              <w:spacing w:line="216" w:lineRule="exact"/>
              <w:ind w:left="94" w:right="94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110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 w14:paraId="3359F574" w14:textId="77777777" w:rsidR="00F94661" w:rsidRPr="00425185" w:rsidRDefault="00F94661" w:rsidP="00F94661">
            <w:pPr>
              <w:pStyle w:val="TableParagraph"/>
              <w:spacing w:line="216" w:lineRule="exact"/>
              <w:ind w:left="97" w:right="97"/>
              <w:rPr>
                <w:rFonts w:asciiTheme="minorHAnsi" w:hAnsiTheme="minorHAnsi" w:cs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20.5</w:t>
            </w:r>
          </w:p>
        </w:tc>
      </w:tr>
      <w:tr w:rsidR="00F94661" w:rsidRPr="00425185" w14:paraId="4FA12897" w14:textId="77777777" w:rsidTr="00F94661">
        <w:trPr>
          <w:trHeight w:val="231"/>
        </w:trPr>
        <w:tc>
          <w:tcPr>
            <w:tcW w:w="4969" w:type="dxa"/>
            <w:tcBorders>
              <w:top w:val="single" w:sz="4" w:space="0" w:color="000000"/>
              <w:bottom w:val="single" w:sz="4" w:space="0" w:color="auto"/>
            </w:tcBorders>
          </w:tcPr>
          <w:p w14:paraId="766152A6" w14:textId="77777777" w:rsidR="00F94661" w:rsidRDefault="00F94661" w:rsidP="00F94661">
            <w:pPr>
              <w:pStyle w:val="TableParagraph"/>
              <w:spacing w:line="216" w:lineRule="exact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ccepted to share his risks/result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auto"/>
            </w:tcBorders>
          </w:tcPr>
          <w:p w14:paraId="0EACA112" w14:textId="2BA6D42B" w:rsidR="00F94661" w:rsidRPr="00425185" w:rsidRDefault="00F94661" w:rsidP="00F94661">
            <w:pPr>
              <w:pStyle w:val="TableParagraph"/>
              <w:spacing w:line="216" w:lineRule="exact"/>
              <w:ind w:left="94" w:right="94"/>
              <w:rPr>
                <w:rFonts w:asciiTheme="minorHAnsi" w:hAnsiTheme="minorHAnsi" w:cstheme="minorHAnsi"/>
                <w:w w:val="105"/>
                <w:sz w:val="20"/>
              </w:rPr>
            </w:pPr>
            <w:r>
              <w:rPr>
                <w:rFonts w:asciiTheme="minorHAnsi" w:hAnsiTheme="minorHAnsi" w:cstheme="minorHAnsi"/>
                <w:w w:val="105"/>
                <w:sz w:val="20"/>
              </w:rPr>
              <w:t>426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auto"/>
            </w:tcBorders>
          </w:tcPr>
          <w:p w14:paraId="0FABDF46" w14:textId="77777777" w:rsidR="00F94661" w:rsidRPr="00425185" w:rsidRDefault="00F94661" w:rsidP="00F94661">
            <w:pPr>
              <w:pStyle w:val="TableParagraph"/>
              <w:spacing w:line="216" w:lineRule="exact"/>
              <w:ind w:left="97" w:right="97"/>
              <w:rPr>
                <w:rFonts w:asciiTheme="minorHAnsi" w:hAnsiTheme="minorHAnsi" w:cstheme="minorHAnsi"/>
                <w:w w:val="110"/>
                <w:sz w:val="20"/>
              </w:rPr>
            </w:pPr>
            <w:r>
              <w:rPr>
                <w:rFonts w:asciiTheme="minorHAnsi" w:hAnsiTheme="minorHAnsi" w:cstheme="minorHAnsi"/>
                <w:w w:val="110"/>
                <w:sz w:val="20"/>
              </w:rPr>
              <w:t>79.5</w:t>
            </w:r>
          </w:p>
        </w:tc>
      </w:tr>
    </w:tbl>
    <w:p w14:paraId="2C422909" w14:textId="2E3DE815" w:rsidR="00F94661" w:rsidRDefault="00F94661" w:rsidP="00B72157"/>
    <w:p w14:paraId="17FD4380" w14:textId="7F6955E2" w:rsidR="00FD1234" w:rsidRDefault="00FD1234" w:rsidP="00FD1234">
      <w:pPr>
        <w:jc w:val="center"/>
      </w:pPr>
      <w:r>
        <w:t xml:space="preserve">Participa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s</w:t>
      </w:r>
      <w:proofErr w:type="spellEnd"/>
    </w:p>
    <w:p w14:paraId="6A1EC4AC" w14:textId="4DE3E299" w:rsidR="00922C79" w:rsidRDefault="00CC1ED8" w:rsidP="00B72157">
      <w:r>
        <w:t xml:space="preserve">Descriptive </w:t>
      </w:r>
      <w:proofErr w:type="spellStart"/>
      <w:r>
        <w:t>analysis</w:t>
      </w:r>
      <w:proofErr w:type="spellEnd"/>
      <w:r>
        <w:t xml:space="preserve"> of participants’ data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accept</w:t>
      </w:r>
      <w:proofErr w:type="spellEnd"/>
      <w:r>
        <w:t xml:space="preserve"> to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rofessional</w:t>
      </w:r>
      <w:proofErr w:type="spellEnd"/>
      <w:r>
        <w:t xml:space="preserve"> </w:t>
      </w:r>
    </w:p>
    <w:p w14:paraId="795E3E94" w14:textId="57E1B100" w:rsidR="00922C79" w:rsidRDefault="00CC1ED8" w:rsidP="00922C79">
      <w:pPr>
        <w:tabs>
          <w:tab w:val="left" w:pos="6510"/>
        </w:tabs>
      </w:pPr>
      <w:r>
        <w:t xml:space="preserve">110 participa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</w:t>
      </w:r>
      <w:proofErr w:type="spellEnd"/>
      <w:r>
        <w:t xml:space="preserve"> </w:t>
      </w:r>
      <w:proofErr w:type="spellStart"/>
      <w:r>
        <w:t>participated</w:t>
      </w:r>
      <w:proofErr w:type="spellEnd"/>
      <w:r>
        <w:t xml:space="preserve"> to the </w:t>
      </w:r>
      <w:proofErr w:type="spellStart"/>
      <w:r>
        <w:t>study</w:t>
      </w:r>
      <w:proofErr w:type="spellEnd"/>
      <w:r>
        <w:t>.</w:t>
      </w:r>
    </w:p>
    <w:tbl>
      <w:tblPr>
        <w:tblStyle w:val="TableNormal"/>
        <w:tblW w:w="0" w:type="auto"/>
        <w:tblInd w:w="1708" w:type="dxa"/>
        <w:tblLayout w:type="fixed"/>
        <w:tblLook w:val="01E0" w:firstRow="1" w:lastRow="1" w:firstColumn="1" w:lastColumn="1" w:noHBand="0" w:noVBand="0"/>
      </w:tblPr>
      <w:tblGrid>
        <w:gridCol w:w="1663"/>
        <w:gridCol w:w="635"/>
        <w:gridCol w:w="1053"/>
        <w:gridCol w:w="1095"/>
        <w:gridCol w:w="676"/>
        <w:gridCol w:w="542"/>
      </w:tblGrid>
      <w:tr w:rsidR="00FD1234" w:rsidRPr="00A25AFC" w14:paraId="31EE294C" w14:textId="77777777" w:rsidTr="00FD1234">
        <w:trPr>
          <w:trHeight w:val="248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 w14:paraId="5E3F0B4F" w14:textId="77777777" w:rsidR="00FD1234" w:rsidRPr="00A25AFC" w:rsidRDefault="00FD1234" w:rsidP="00FD1234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6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 w14:paraId="33A1BD67" w14:textId="523A28B1" w:rsidR="00FD1234" w:rsidRPr="00A25AFC" w:rsidRDefault="00FD1234" w:rsidP="00FD1234">
            <w:pPr>
              <w:pStyle w:val="TableParagraph"/>
              <w:spacing w:line="217" w:lineRule="exact"/>
              <w:ind w:left="86" w:right="87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Mi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 w14:paraId="5EEBDAE1" w14:textId="2997AA51" w:rsidR="00FD1234" w:rsidRPr="00A25AFC" w:rsidRDefault="00FD1234" w:rsidP="00FD1234">
            <w:pPr>
              <w:pStyle w:val="TableParagraph"/>
              <w:spacing w:line="217" w:lineRule="exact"/>
              <w:ind w:left="101" w:right="101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spacing w:val="-6"/>
                <w:w w:val="109"/>
                <w:sz w:val="20"/>
              </w:rPr>
              <w:t>M</w:t>
            </w:r>
            <w:r>
              <w:rPr>
                <w:rFonts w:asciiTheme="minorHAnsi" w:hAnsiTheme="minorHAnsi" w:cstheme="minorHAnsi"/>
                <w:spacing w:val="-6"/>
                <w:w w:val="109"/>
                <w:sz w:val="20"/>
              </w:rPr>
              <w:t>ed</w:t>
            </w:r>
            <w:r w:rsidRPr="00425185">
              <w:rPr>
                <w:rFonts w:asciiTheme="minorHAnsi" w:hAnsiTheme="minorHAnsi" w:cstheme="minorHAnsi"/>
                <w:spacing w:val="-1"/>
                <w:w w:val="112"/>
                <w:sz w:val="20"/>
              </w:rPr>
              <w:t>i</w:t>
            </w:r>
            <w:r w:rsidRPr="00425185">
              <w:rPr>
                <w:rFonts w:asciiTheme="minorHAnsi" w:hAnsiTheme="minorHAnsi" w:cstheme="minorHAnsi"/>
                <w:spacing w:val="-1"/>
                <w:w w:val="105"/>
                <w:sz w:val="20"/>
              </w:rPr>
              <w:t>a</w:t>
            </w:r>
            <w:r w:rsidRPr="00425185">
              <w:rPr>
                <w:rFonts w:asciiTheme="minorHAnsi" w:hAnsiTheme="minorHAnsi" w:cstheme="minorHAnsi"/>
                <w:w w:val="114"/>
                <w:sz w:val="20"/>
              </w:rPr>
              <w:t>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1938C800" w14:textId="1F666458" w:rsidR="00FD1234" w:rsidRPr="00A25AFC" w:rsidRDefault="00FD1234" w:rsidP="00FD1234">
            <w:pPr>
              <w:pStyle w:val="TableParagraph"/>
              <w:spacing w:line="217" w:lineRule="exact"/>
              <w:ind w:left="96" w:right="97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0"/>
                <w:sz w:val="20"/>
              </w:rPr>
              <w:t>Average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 w14:paraId="325D6ECF" w14:textId="272D998D" w:rsidR="00FD1234" w:rsidRPr="00A25AFC" w:rsidRDefault="00FD1234" w:rsidP="00FD1234">
            <w:pPr>
              <w:pStyle w:val="TableParagraph"/>
              <w:spacing w:line="217" w:lineRule="exact"/>
              <w:ind w:left="94" w:right="95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Max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 w14:paraId="4570C7A0" w14:textId="14D60E36" w:rsidR="00FD1234" w:rsidRPr="00A25AFC" w:rsidRDefault="00FD1234" w:rsidP="00FD1234">
            <w:pPr>
              <w:pStyle w:val="TableParagraph"/>
              <w:spacing w:line="217" w:lineRule="exact"/>
              <w:ind w:right="119"/>
              <w:jc w:val="righ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SD</w:t>
            </w:r>
          </w:p>
        </w:tc>
      </w:tr>
      <w:tr w:rsidR="00CC1ED8" w:rsidRPr="00A25AFC" w14:paraId="2D2BF957" w14:textId="77777777" w:rsidTr="00FD1234">
        <w:trPr>
          <w:trHeight w:val="247"/>
        </w:trPr>
        <w:tc>
          <w:tcPr>
            <w:tcW w:w="1663" w:type="dxa"/>
            <w:tcBorders>
              <w:top w:val="single" w:sz="4" w:space="0" w:color="000000"/>
            </w:tcBorders>
          </w:tcPr>
          <w:p w14:paraId="18B32081" w14:textId="6E71CD30" w:rsidR="00CC1ED8" w:rsidRPr="00A25AFC" w:rsidRDefault="00CC1ED8" w:rsidP="00AA2E32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Tobacco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 w14:paraId="2AF2AAD0" w14:textId="77777777" w:rsidR="00CC1ED8" w:rsidRPr="00A25AFC" w:rsidRDefault="00CC1ED8" w:rsidP="00AA2E32">
            <w:pPr>
              <w:pStyle w:val="TableParagraph"/>
              <w:spacing w:line="216" w:lineRule="exact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3A8FBF03" w14:textId="77777777" w:rsidR="00CC1ED8" w:rsidRPr="00A25AFC" w:rsidRDefault="00CC1ED8" w:rsidP="00AA2E32">
            <w:pPr>
              <w:pStyle w:val="TableParagraph"/>
              <w:spacing w:line="216" w:lineRule="exac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379F9A93" w14:textId="77777777" w:rsidR="00CC1ED8" w:rsidRPr="00A25AFC" w:rsidRDefault="00CC1ED8" w:rsidP="00AA2E32">
            <w:pPr>
              <w:pStyle w:val="TableParagraph"/>
              <w:spacing w:line="216" w:lineRule="exact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8.3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 w14:paraId="00F9D3FF" w14:textId="77777777" w:rsidR="00CC1ED8" w:rsidRPr="00A25AFC" w:rsidRDefault="00CC1ED8" w:rsidP="00AA2E32">
            <w:pPr>
              <w:pStyle w:val="TableParagraph"/>
              <w:spacing w:line="216" w:lineRule="exact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7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0B4681E8" w14:textId="77777777" w:rsidR="00CC1ED8" w:rsidRPr="00A25AFC" w:rsidRDefault="00CC1ED8" w:rsidP="00AA2E32">
            <w:pPr>
              <w:pStyle w:val="TableParagraph"/>
              <w:spacing w:line="216" w:lineRule="exact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8.6</w:t>
            </w:r>
          </w:p>
        </w:tc>
      </w:tr>
      <w:tr w:rsidR="00CC1ED8" w:rsidRPr="00A25AFC" w14:paraId="0E5C5DAD" w14:textId="77777777" w:rsidTr="00FD1234">
        <w:trPr>
          <w:trHeight w:val="250"/>
        </w:trPr>
        <w:tc>
          <w:tcPr>
            <w:tcW w:w="1663" w:type="dxa"/>
          </w:tcPr>
          <w:p w14:paraId="0B095C28" w14:textId="1BE7D032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Alco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hol</w:t>
            </w:r>
          </w:p>
        </w:tc>
        <w:tc>
          <w:tcPr>
            <w:tcW w:w="635" w:type="dxa"/>
          </w:tcPr>
          <w:p w14:paraId="012128B0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7022A1F8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1095" w:type="dxa"/>
          </w:tcPr>
          <w:p w14:paraId="7BAC87DD" w14:textId="77777777" w:rsidR="00CC1ED8" w:rsidRPr="00A25AFC" w:rsidRDefault="00CC1ED8" w:rsidP="00AA2E32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.4</w:t>
            </w:r>
          </w:p>
        </w:tc>
        <w:tc>
          <w:tcPr>
            <w:tcW w:w="676" w:type="dxa"/>
          </w:tcPr>
          <w:p w14:paraId="24E5121D" w14:textId="77777777" w:rsidR="00CC1ED8" w:rsidRPr="00A25AFC" w:rsidRDefault="00CC1ED8" w:rsidP="00AA2E32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7</w:t>
            </w:r>
          </w:p>
        </w:tc>
        <w:tc>
          <w:tcPr>
            <w:tcW w:w="542" w:type="dxa"/>
          </w:tcPr>
          <w:p w14:paraId="02F49A83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5.6</w:t>
            </w:r>
          </w:p>
        </w:tc>
      </w:tr>
      <w:tr w:rsidR="00CC1ED8" w:rsidRPr="00A25AFC" w14:paraId="27F6E6D4" w14:textId="77777777" w:rsidTr="00FD1234">
        <w:trPr>
          <w:trHeight w:val="250"/>
        </w:trPr>
        <w:tc>
          <w:tcPr>
            <w:tcW w:w="1663" w:type="dxa"/>
          </w:tcPr>
          <w:p w14:paraId="088264D5" w14:textId="2EFD1A9F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Cannabis</w:t>
            </w:r>
          </w:p>
        </w:tc>
        <w:tc>
          <w:tcPr>
            <w:tcW w:w="635" w:type="dxa"/>
          </w:tcPr>
          <w:p w14:paraId="0D62EE96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2767B49B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5088560E" w14:textId="77777777" w:rsidR="00CC1ED8" w:rsidRPr="00A25AFC" w:rsidRDefault="00CC1ED8" w:rsidP="00AA2E32">
            <w:pPr>
              <w:pStyle w:val="TableParagraph"/>
              <w:ind w:left="96" w:right="96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3.2</w:t>
            </w:r>
          </w:p>
        </w:tc>
        <w:tc>
          <w:tcPr>
            <w:tcW w:w="676" w:type="dxa"/>
          </w:tcPr>
          <w:p w14:paraId="195A3653" w14:textId="77777777" w:rsidR="00CC1ED8" w:rsidRPr="00A25AFC" w:rsidRDefault="00CC1ED8" w:rsidP="00AA2E32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32</w:t>
            </w:r>
          </w:p>
        </w:tc>
        <w:tc>
          <w:tcPr>
            <w:tcW w:w="542" w:type="dxa"/>
          </w:tcPr>
          <w:p w14:paraId="34E2BC76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6.4</w:t>
            </w:r>
          </w:p>
        </w:tc>
      </w:tr>
      <w:tr w:rsidR="00CC1ED8" w:rsidRPr="00A25AFC" w14:paraId="49318B73" w14:textId="77777777" w:rsidTr="00FD1234">
        <w:trPr>
          <w:trHeight w:val="250"/>
        </w:trPr>
        <w:tc>
          <w:tcPr>
            <w:tcW w:w="1663" w:type="dxa"/>
          </w:tcPr>
          <w:p w14:paraId="46022DC1" w14:textId="0E0D9FC5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Cocaine</w:t>
            </w:r>
          </w:p>
        </w:tc>
        <w:tc>
          <w:tcPr>
            <w:tcW w:w="635" w:type="dxa"/>
          </w:tcPr>
          <w:p w14:paraId="5CA21DAD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52596A83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4B57F64F" w14:textId="77777777" w:rsidR="00CC1ED8" w:rsidRPr="00A25AFC" w:rsidRDefault="00CC1ED8" w:rsidP="00AA2E32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0.2</w:t>
            </w:r>
          </w:p>
        </w:tc>
        <w:tc>
          <w:tcPr>
            <w:tcW w:w="676" w:type="dxa"/>
          </w:tcPr>
          <w:p w14:paraId="089122EC" w14:textId="77777777" w:rsidR="00CC1ED8" w:rsidRPr="00A25AFC" w:rsidRDefault="00CC1ED8" w:rsidP="00AA2E32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7</w:t>
            </w:r>
          </w:p>
        </w:tc>
        <w:tc>
          <w:tcPr>
            <w:tcW w:w="542" w:type="dxa"/>
          </w:tcPr>
          <w:p w14:paraId="42F572A1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.6</w:t>
            </w:r>
          </w:p>
        </w:tc>
      </w:tr>
      <w:tr w:rsidR="00CC1ED8" w:rsidRPr="00A25AFC" w14:paraId="21425B7C" w14:textId="77777777" w:rsidTr="00FD1234">
        <w:trPr>
          <w:trHeight w:val="250"/>
        </w:trPr>
        <w:tc>
          <w:tcPr>
            <w:tcW w:w="1663" w:type="dxa"/>
          </w:tcPr>
          <w:p w14:paraId="0CBF87BB" w14:textId="316B5AC2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3"/>
                <w:sz w:val="20"/>
              </w:rPr>
              <w:t>Amphetamine type stimulants</w:t>
            </w:r>
          </w:p>
        </w:tc>
        <w:tc>
          <w:tcPr>
            <w:tcW w:w="635" w:type="dxa"/>
          </w:tcPr>
          <w:p w14:paraId="2AC6D951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298BBDBC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70FAAFCF" w14:textId="77777777" w:rsidR="00CC1ED8" w:rsidRPr="00A25AFC" w:rsidRDefault="00CC1ED8" w:rsidP="00AA2E32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0.3</w:t>
            </w:r>
          </w:p>
        </w:tc>
        <w:tc>
          <w:tcPr>
            <w:tcW w:w="676" w:type="dxa"/>
          </w:tcPr>
          <w:p w14:paraId="5C378239" w14:textId="77777777" w:rsidR="00CC1ED8" w:rsidRPr="00A25AFC" w:rsidRDefault="00CC1ED8" w:rsidP="00AA2E32">
            <w:pPr>
              <w:pStyle w:val="TableParagraph"/>
              <w:ind w:left="93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2</w:t>
            </w:r>
          </w:p>
        </w:tc>
        <w:tc>
          <w:tcPr>
            <w:tcW w:w="542" w:type="dxa"/>
          </w:tcPr>
          <w:p w14:paraId="588B9F72" w14:textId="77777777" w:rsidR="00CC1ED8" w:rsidRPr="00A25AFC" w:rsidRDefault="00CC1ED8" w:rsidP="00AA2E32">
            <w:pPr>
              <w:pStyle w:val="TableParagraph"/>
              <w:ind w:right="124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.5</w:t>
            </w:r>
          </w:p>
        </w:tc>
      </w:tr>
      <w:tr w:rsidR="00CC1ED8" w:rsidRPr="00A25AFC" w14:paraId="52A30C41" w14:textId="77777777" w:rsidTr="00FD1234">
        <w:trPr>
          <w:trHeight w:val="250"/>
        </w:trPr>
        <w:tc>
          <w:tcPr>
            <w:tcW w:w="1663" w:type="dxa"/>
          </w:tcPr>
          <w:p w14:paraId="09BC76D9" w14:textId="24D08653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5"/>
                <w:sz w:val="20"/>
              </w:rPr>
              <w:t>Inhalants</w:t>
            </w:r>
          </w:p>
        </w:tc>
        <w:tc>
          <w:tcPr>
            <w:tcW w:w="635" w:type="dxa"/>
          </w:tcPr>
          <w:p w14:paraId="1E280B4C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01461963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794895F8" w14:textId="77777777" w:rsidR="00CC1ED8" w:rsidRPr="00A25AFC" w:rsidRDefault="00CC1ED8" w:rsidP="00AA2E32">
            <w:pPr>
              <w:pStyle w:val="TableParagraph"/>
              <w:ind w:left="95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0.1</w:t>
            </w:r>
          </w:p>
        </w:tc>
        <w:tc>
          <w:tcPr>
            <w:tcW w:w="676" w:type="dxa"/>
          </w:tcPr>
          <w:p w14:paraId="70AE5556" w14:textId="77777777" w:rsidR="00CC1ED8" w:rsidRPr="00A25AFC" w:rsidRDefault="00CC1ED8" w:rsidP="00AA2E32">
            <w:pPr>
              <w:pStyle w:val="TableParagraph"/>
              <w:ind w:righ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542" w:type="dxa"/>
          </w:tcPr>
          <w:p w14:paraId="6B0CAE90" w14:textId="77777777" w:rsidR="00CC1ED8" w:rsidRPr="00A25AFC" w:rsidRDefault="00CC1ED8" w:rsidP="00AA2E32">
            <w:pPr>
              <w:pStyle w:val="TableParagraph"/>
              <w:ind w:right="124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0.4</w:t>
            </w:r>
          </w:p>
        </w:tc>
      </w:tr>
      <w:tr w:rsidR="00CC1ED8" w:rsidRPr="00A25AFC" w14:paraId="7F336E52" w14:textId="77777777" w:rsidTr="00FD1234">
        <w:trPr>
          <w:trHeight w:val="250"/>
        </w:trPr>
        <w:tc>
          <w:tcPr>
            <w:tcW w:w="1663" w:type="dxa"/>
          </w:tcPr>
          <w:p w14:paraId="5419F061" w14:textId="05AC61CF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Sedative pills</w:t>
            </w:r>
          </w:p>
        </w:tc>
        <w:tc>
          <w:tcPr>
            <w:tcW w:w="635" w:type="dxa"/>
          </w:tcPr>
          <w:p w14:paraId="0227A01E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4536616F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5244C48E" w14:textId="77777777" w:rsidR="00CC1ED8" w:rsidRPr="00A25AFC" w:rsidRDefault="00CC1ED8" w:rsidP="00AA2E32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0.6</w:t>
            </w:r>
          </w:p>
        </w:tc>
        <w:tc>
          <w:tcPr>
            <w:tcW w:w="676" w:type="dxa"/>
          </w:tcPr>
          <w:p w14:paraId="33355547" w14:textId="77777777" w:rsidR="00CC1ED8" w:rsidRPr="00A25AFC" w:rsidRDefault="00CC1ED8" w:rsidP="00AA2E32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1</w:t>
            </w:r>
          </w:p>
        </w:tc>
        <w:tc>
          <w:tcPr>
            <w:tcW w:w="542" w:type="dxa"/>
          </w:tcPr>
          <w:p w14:paraId="20154888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.4</w:t>
            </w:r>
          </w:p>
        </w:tc>
      </w:tr>
      <w:tr w:rsidR="00CC1ED8" w:rsidRPr="00A25AFC" w14:paraId="79D9AD60" w14:textId="77777777" w:rsidTr="00FD1234">
        <w:trPr>
          <w:trHeight w:val="250"/>
        </w:trPr>
        <w:tc>
          <w:tcPr>
            <w:tcW w:w="1663" w:type="dxa"/>
          </w:tcPr>
          <w:p w14:paraId="731C3918" w14:textId="0C0919A6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>Hallucinogen</w:t>
            </w:r>
          </w:p>
        </w:tc>
        <w:tc>
          <w:tcPr>
            <w:tcW w:w="635" w:type="dxa"/>
          </w:tcPr>
          <w:p w14:paraId="1CC750EC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2578234F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0CEF62AC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76" w:type="dxa"/>
          </w:tcPr>
          <w:p w14:paraId="56A91336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542" w:type="dxa"/>
          </w:tcPr>
          <w:p w14:paraId="2F52D755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0.3</w:t>
            </w:r>
          </w:p>
        </w:tc>
      </w:tr>
      <w:tr w:rsidR="00CC1ED8" w:rsidRPr="00A25AFC" w14:paraId="409FAAE3" w14:textId="77777777" w:rsidTr="00FD1234">
        <w:trPr>
          <w:trHeight w:val="250"/>
        </w:trPr>
        <w:tc>
          <w:tcPr>
            <w:tcW w:w="1663" w:type="dxa"/>
          </w:tcPr>
          <w:p w14:paraId="2EDD2AD8" w14:textId="5B70E705" w:rsidR="00CC1ED8" w:rsidRPr="00A25AFC" w:rsidRDefault="00CC1ED8" w:rsidP="00AA2E32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spacing w:val="-1"/>
                <w:w w:val="114"/>
                <w:sz w:val="20"/>
              </w:rPr>
              <w:t>Opioids</w:t>
            </w:r>
          </w:p>
        </w:tc>
        <w:tc>
          <w:tcPr>
            <w:tcW w:w="635" w:type="dxa"/>
          </w:tcPr>
          <w:p w14:paraId="75C17AC1" w14:textId="77777777" w:rsidR="00CC1ED8" w:rsidRPr="00A25AFC" w:rsidRDefault="00CC1ED8" w:rsidP="00AA2E32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</w:tcPr>
          <w:p w14:paraId="1A8F3999" w14:textId="77777777" w:rsidR="00CC1ED8" w:rsidRPr="00A25AFC" w:rsidRDefault="00CC1ED8" w:rsidP="00AA2E3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</w:tcPr>
          <w:p w14:paraId="03A16340" w14:textId="77777777" w:rsidR="00CC1ED8" w:rsidRPr="00A25AFC" w:rsidRDefault="00CC1ED8" w:rsidP="00AA2E32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0.3</w:t>
            </w:r>
          </w:p>
        </w:tc>
        <w:tc>
          <w:tcPr>
            <w:tcW w:w="676" w:type="dxa"/>
          </w:tcPr>
          <w:p w14:paraId="6169385C" w14:textId="77777777" w:rsidR="00CC1ED8" w:rsidRPr="00A25AFC" w:rsidRDefault="00CC1ED8" w:rsidP="00AA2E32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4</w:t>
            </w:r>
          </w:p>
        </w:tc>
        <w:tc>
          <w:tcPr>
            <w:tcW w:w="542" w:type="dxa"/>
          </w:tcPr>
          <w:p w14:paraId="1CA3FE69" w14:textId="77777777" w:rsidR="00CC1ED8" w:rsidRPr="00A25AFC" w:rsidRDefault="00CC1ED8" w:rsidP="00AA2E32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2.3</w:t>
            </w:r>
          </w:p>
        </w:tc>
      </w:tr>
      <w:tr w:rsidR="00CC1ED8" w:rsidRPr="00A25AFC" w14:paraId="49EC9C85" w14:textId="77777777" w:rsidTr="00FD1234">
        <w:trPr>
          <w:trHeight w:val="251"/>
        </w:trPr>
        <w:tc>
          <w:tcPr>
            <w:tcW w:w="1663" w:type="dxa"/>
            <w:tcBorders>
              <w:bottom w:val="single" w:sz="4" w:space="0" w:color="000000"/>
            </w:tcBorders>
          </w:tcPr>
          <w:p w14:paraId="486BA46D" w14:textId="73FFA710" w:rsidR="00CC1ED8" w:rsidRPr="00A25AFC" w:rsidRDefault="00CC1ED8" w:rsidP="00AA2E32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Other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648FBAE5" w14:textId="77777777" w:rsidR="00CC1ED8" w:rsidRPr="00A25AFC" w:rsidRDefault="00CC1ED8" w:rsidP="00AA2E32">
            <w:pPr>
              <w:pStyle w:val="TableParagraph"/>
              <w:spacing w:line="220" w:lineRule="exact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14:paraId="7901C019" w14:textId="77777777" w:rsidR="00CC1ED8" w:rsidRPr="00A25AFC" w:rsidRDefault="00CC1ED8" w:rsidP="00AA2E32">
            <w:pPr>
              <w:pStyle w:val="TableParagraph"/>
              <w:spacing w:line="220" w:lineRule="exac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53338846" w14:textId="77777777" w:rsidR="00CC1ED8" w:rsidRPr="00A25AFC" w:rsidRDefault="00CC1ED8" w:rsidP="00AA2E32">
            <w:pPr>
              <w:pStyle w:val="TableParagraph"/>
              <w:spacing w:line="220" w:lineRule="exact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 w14:paraId="7AFFD5BE" w14:textId="77777777" w:rsidR="00CC1ED8" w:rsidRPr="00A25AFC" w:rsidRDefault="00CC1ED8" w:rsidP="00AA2E32">
            <w:pPr>
              <w:pStyle w:val="TableParagraph"/>
              <w:spacing w:line="220" w:lineRule="exact"/>
              <w:ind w:righ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 w14:paraId="43B7E4F1" w14:textId="77777777" w:rsidR="00CC1ED8" w:rsidRPr="00A25AFC" w:rsidRDefault="00CC1ED8" w:rsidP="00AA2E32">
            <w:pPr>
              <w:pStyle w:val="TableParagraph"/>
              <w:spacing w:line="220" w:lineRule="exact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0.2</w:t>
            </w:r>
          </w:p>
        </w:tc>
      </w:tr>
    </w:tbl>
    <w:p w14:paraId="1395B9B3" w14:textId="0A757756" w:rsidR="00922C79" w:rsidRDefault="001848FA" w:rsidP="001848FA">
      <w:pPr>
        <w:tabs>
          <w:tab w:val="left" w:pos="6510"/>
        </w:tabs>
        <w:jc w:val="center"/>
      </w:pPr>
      <w:r w:rsidRPr="001848FA">
        <w:t>T</w:t>
      </w:r>
      <w:r w:rsidR="00FD1234">
        <w:t>able</w:t>
      </w:r>
      <w:r w:rsidRPr="001848FA">
        <w:t xml:space="preserve"> – </w:t>
      </w:r>
      <w:r w:rsidR="00662E4B">
        <w:t xml:space="preserve">5 </w:t>
      </w:r>
      <w:r w:rsidR="00FD1234" w:rsidRPr="00B72157">
        <w:t xml:space="preserve">Scores </w:t>
      </w:r>
      <w:r w:rsidR="00FD1234">
        <w:t xml:space="preserve">on </w:t>
      </w:r>
      <w:proofErr w:type="spellStart"/>
      <w:r w:rsidR="00FD1234">
        <w:t>each</w:t>
      </w:r>
      <w:proofErr w:type="spellEnd"/>
      <w:r w:rsidR="00FD1234">
        <w:t xml:space="preserve"> substance</w:t>
      </w:r>
    </w:p>
    <w:p w14:paraId="1EE89680" w14:textId="77777777" w:rsidR="001848FA" w:rsidRPr="00A25AFC" w:rsidRDefault="001848FA" w:rsidP="001848FA">
      <w:pPr>
        <w:pStyle w:val="Corpsdetexte"/>
        <w:spacing w:before="7"/>
        <w:rPr>
          <w:rFonts w:asciiTheme="minorHAnsi" w:hAnsiTheme="minorHAnsi"/>
          <w:sz w:val="25"/>
        </w:r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5789"/>
        <w:gridCol w:w="439"/>
        <w:gridCol w:w="494"/>
        <w:gridCol w:w="538"/>
        <w:gridCol w:w="593"/>
        <w:gridCol w:w="538"/>
        <w:gridCol w:w="538"/>
      </w:tblGrid>
      <w:tr w:rsidR="00FD1234" w:rsidRPr="00A25AFC" w14:paraId="5449BA2F" w14:textId="77777777" w:rsidTr="001848FA">
        <w:trPr>
          <w:trHeight w:val="233"/>
        </w:trPr>
        <w:tc>
          <w:tcPr>
            <w:tcW w:w="57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26931" w14:textId="77777777" w:rsidR="00FD1234" w:rsidRPr="00A25AFC" w:rsidRDefault="00FD1234" w:rsidP="00FD1234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8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17EA5B96" w14:textId="007DD88B" w:rsidR="00FD1234" w:rsidRPr="00A25AFC" w:rsidRDefault="00FD1234" w:rsidP="00FD1234">
            <w:pPr>
              <w:pStyle w:val="TableParagraph"/>
              <w:spacing w:line="213" w:lineRule="exact"/>
              <w:ind w:left="304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5"/>
                <w:sz w:val="20"/>
              </w:rPr>
              <w:t>Ye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14C85AB8" w14:textId="6288B273" w:rsidR="00FD1234" w:rsidRPr="00A25AFC" w:rsidRDefault="00FD1234" w:rsidP="00FD1234">
            <w:pPr>
              <w:pStyle w:val="TableParagraph"/>
              <w:spacing w:line="213" w:lineRule="exact"/>
              <w:ind w:left="370" w:right="365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No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</w:tcBorders>
          </w:tcPr>
          <w:p w14:paraId="654CF46C" w14:textId="04F90A89" w:rsidR="00FD1234" w:rsidRPr="00A25AFC" w:rsidRDefault="00FD1234" w:rsidP="00FD1234">
            <w:pPr>
              <w:pStyle w:val="TableParagraph"/>
              <w:spacing w:line="213" w:lineRule="exact"/>
              <w:ind w:left="311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20"/>
                <w:sz w:val="20"/>
              </w:rPr>
              <w:t>Total</w:t>
            </w:r>
          </w:p>
        </w:tc>
      </w:tr>
      <w:tr w:rsidR="001848FA" w:rsidRPr="00A25AFC" w14:paraId="747CE038" w14:textId="77777777" w:rsidTr="001848FA">
        <w:trPr>
          <w:trHeight w:val="233"/>
        </w:trPr>
        <w:tc>
          <w:tcPr>
            <w:tcW w:w="578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788CF2" w14:textId="77777777" w:rsidR="001848FA" w:rsidRPr="00A25AFC" w:rsidRDefault="001848FA" w:rsidP="001848FA">
            <w:pPr>
              <w:rPr>
                <w:sz w:val="2"/>
                <w:szCs w:val="2"/>
              </w:rPr>
            </w:pPr>
          </w:p>
        </w:tc>
        <w:tc>
          <w:tcPr>
            <w:tcW w:w="93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3DAA8" w14:textId="77777777" w:rsidR="001848FA" w:rsidRPr="00A25AFC" w:rsidRDefault="001848FA" w:rsidP="001848FA">
            <w:pPr>
              <w:pStyle w:val="TableParagraph"/>
              <w:tabs>
                <w:tab w:val="left" w:pos="600"/>
              </w:tabs>
              <w:spacing w:line="213" w:lineRule="exact"/>
              <w:ind w:left="162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5"/>
                <w:sz w:val="20"/>
              </w:rPr>
              <w:t>n</w:t>
            </w:r>
            <w:r w:rsidRPr="00A25AFC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  <w:tc>
          <w:tcPr>
            <w:tcW w:w="11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84874" w14:textId="77777777" w:rsidR="001848FA" w:rsidRPr="00A25AFC" w:rsidRDefault="001848FA" w:rsidP="001848FA">
            <w:pPr>
              <w:pStyle w:val="TableParagraph"/>
              <w:tabs>
                <w:tab w:val="left" w:pos="749"/>
              </w:tabs>
              <w:spacing w:line="213" w:lineRule="exact"/>
              <w:ind w:left="211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5"/>
                <w:sz w:val="20"/>
              </w:rPr>
              <w:t>n</w:t>
            </w:r>
            <w:r w:rsidRPr="00A25AFC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10F079C9" w14:textId="77777777" w:rsidR="001848FA" w:rsidRPr="00A25AFC" w:rsidRDefault="001848FA" w:rsidP="001848FA">
            <w:pPr>
              <w:pStyle w:val="TableParagraph"/>
              <w:tabs>
                <w:tab w:val="left" w:pos="721"/>
              </w:tabs>
              <w:spacing w:line="213" w:lineRule="exact"/>
              <w:ind w:left="211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5"/>
                <w:sz w:val="20"/>
              </w:rPr>
              <w:t>n</w:t>
            </w:r>
            <w:r w:rsidRPr="00A25AFC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</w:tr>
      <w:tr w:rsidR="00FD1234" w:rsidRPr="00A25AFC" w14:paraId="6524DF8F" w14:textId="77777777" w:rsidTr="001848FA">
        <w:trPr>
          <w:trHeight w:val="236"/>
        </w:trPr>
        <w:tc>
          <w:tcPr>
            <w:tcW w:w="5789" w:type="dxa"/>
            <w:tcBorders>
              <w:top w:val="single" w:sz="4" w:space="0" w:color="000000"/>
              <w:right w:val="single" w:sz="4" w:space="0" w:color="000000"/>
            </w:tcBorders>
          </w:tcPr>
          <w:p w14:paraId="75B2BA21" w14:textId="22C4C634" w:rsidR="00FD1234" w:rsidRPr="00A25AFC" w:rsidRDefault="00FD1234" w:rsidP="00FD1234">
            <w:pPr>
              <w:pStyle w:val="TableParagraph"/>
              <w:spacing w:line="216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>Participants with a moderate risk on at least one substanc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</w:tcBorders>
          </w:tcPr>
          <w:p w14:paraId="649B7281" w14:textId="77777777" w:rsidR="00FD1234" w:rsidRPr="00A25AFC" w:rsidRDefault="00FD1234" w:rsidP="00FD1234">
            <w:pPr>
              <w:pStyle w:val="TableParagraph"/>
              <w:spacing w:line="216" w:lineRule="exact"/>
              <w:ind w:left="98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66</w:t>
            </w:r>
          </w:p>
        </w:tc>
        <w:tc>
          <w:tcPr>
            <w:tcW w:w="494" w:type="dxa"/>
            <w:tcBorders>
              <w:top w:val="single" w:sz="4" w:space="0" w:color="000000"/>
              <w:right w:val="single" w:sz="4" w:space="0" w:color="000000"/>
            </w:tcBorders>
          </w:tcPr>
          <w:p w14:paraId="3A84BC12" w14:textId="77777777" w:rsidR="00FD1234" w:rsidRPr="00A25AFC" w:rsidRDefault="00FD1234" w:rsidP="00FD1234">
            <w:pPr>
              <w:pStyle w:val="TableParagraph"/>
              <w:spacing w:line="216" w:lineRule="exact"/>
              <w:ind w:left="150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6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</w:tcBorders>
          </w:tcPr>
          <w:p w14:paraId="112FC606" w14:textId="77777777" w:rsidR="00FD1234" w:rsidRPr="00A25AFC" w:rsidRDefault="00FD1234" w:rsidP="00FD1234">
            <w:pPr>
              <w:pStyle w:val="TableParagraph"/>
              <w:spacing w:line="216" w:lineRule="exact"/>
              <w:ind w:left="16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44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70CC9298" w14:textId="77777777" w:rsidR="00FD1234" w:rsidRPr="00A25AFC" w:rsidRDefault="00FD1234" w:rsidP="00FD1234">
            <w:pPr>
              <w:pStyle w:val="TableParagraph"/>
              <w:spacing w:line="216" w:lineRule="exact"/>
              <w:ind w:left="97" w:right="8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4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</w:tcBorders>
          </w:tcPr>
          <w:p w14:paraId="7320B6D2" w14:textId="77777777" w:rsidR="00FD1234" w:rsidRPr="00A25AFC" w:rsidRDefault="00FD1234" w:rsidP="00FD1234">
            <w:pPr>
              <w:pStyle w:val="TableParagraph"/>
              <w:spacing w:line="216" w:lineRule="exact"/>
              <w:ind w:left="11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10</w:t>
            </w:r>
          </w:p>
        </w:tc>
        <w:tc>
          <w:tcPr>
            <w:tcW w:w="538" w:type="dxa"/>
            <w:tcBorders>
              <w:top w:val="single" w:sz="4" w:space="0" w:color="000000"/>
            </w:tcBorders>
          </w:tcPr>
          <w:p w14:paraId="49127BD1" w14:textId="77777777" w:rsidR="00FD1234" w:rsidRPr="00A25AFC" w:rsidRDefault="00FD1234" w:rsidP="00FD1234">
            <w:pPr>
              <w:pStyle w:val="TableParagraph"/>
              <w:spacing w:line="216" w:lineRule="exact"/>
              <w:ind w:left="102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  <w:tr w:rsidR="00FD1234" w:rsidRPr="00A25AFC" w14:paraId="07777CF5" w14:textId="77777777" w:rsidTr="001848FA">
        <w:trPr>
          <w:trHeight w:val="240"/>
        </w:trPr>
        <w:tc>
          <w:tcPr>
            <w:tcW w:w="5789" w:type="dxa"/>
            <w:tcBorders>
              <w:bottom w:val="single" w:sz="4" w:space="0" w:color="000000"/>
              <w:right w:val="single" w:sz="4" w:space="0" w:color="000000"/>
            </w:tcBorders>
          </w:tcPr>
          <w:p w14:paraId="52A15A99" w14:textId="497DDD5B" w:rsidR="00FD1234" w:rsidRPr="00A25AFC" w:rsidRDefault="00FD1234" w:rsidP="00FD1234">
            <w:pPr>
              <w:pStyle w:val="TableParagraph"/>
              <w:spacing w:line="220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high risk on at least one substance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</w:tcPr>
          <w:p w14:paraId="131D7DC5" w14:textId="77777777" w:rsidR="00FD1234" w:rsidRPr="00A25AFC" w:rsidRDefault="00FD1234" w:rsidP="00FD1234">
            <w:pPr>
              <w:pStyle w:val="TableParagraph"/>
              <w:spacing w:line="220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</w:tcPr>
          <w:p w14:paraId="6D6EAE67" w14:textId="77777777" w:rsidR="00FD1234" w:rsidRPr="00A25AFC" w:rsidRDefault="00FD1234" w:rsidP="00FD1234">
            <w:pPr>
              <w:pStyle w:val="TableParagraph"/>
              <w:spacing w:line="220" w:lineRule="exact"/>
              <w:ind w:left="122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2.7</w:t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4" w:space="0" w:color="000000"/>
            </w:tcBorders>
          </w:tcPr>
          <w:p w14:paraId="4A259C54" w14:textId="77777777" w:rsidR="00FD1234" w:rsidRPr="00A25AFC" w:rsidRDefault="00FD1234" w:rsidP="00FD1234">
            <w:pPr>
              <w:pStyle w:val="TableParagraph"/>
              <w:spacing w:line="220" w:lineRule="exact"/>
              <w:ind w:left="11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1FEB268C" w14:textId="77777777" w:rsidR="00FD1234" w:rsidRPr="00A25AFC" w:rsidRDefault="00FD1234" w:rsidP="00FD1234">
            <w:pPr>
              <w:pStyle w:val="TableParagraph"/>
              <w:spacing w:line="220" w:lineRule="exact"/>
              <w:ind w:left="97" w:right="8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97.3</w:t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4" w:space="0" w:color="000000"/>
            </w:tcBorders>
          </w:tcPr>
          <w:p w14:paraId="1B328F25" w14:textId="77777777" w:rsidR="00FD1234" w:rsidRPr="00A25AFC" w:rsidRDefault="00FD1234" w:rsidP="00FD1234">
            <w:pPr>
              <w:pStyle w:val="TableParagraph"/>
              <w:spacing w:line="220" w:lineRule="exact"/>
              <w:ind w:left="11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10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 w14:paraId="7DAA4073" w14:textId="77777777" w:rsidR="00FD1234" w:rsidRPr="00A25AFC" w:rsidRDefault="00FD1234" w:rsidP="00FD1234">
            <w:pPr>
              <w:pStyle w:val="TableParagraph"/>
              <w:spacing w:line="220" w:lineRule="exact"/>
              <w:ind w:left="102" w:right="97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</w:tbl>
    <w:p w14:paraId="0E017C2D" w14:textId="77777777" w:rsidR="001848FA" w:rsidRPr="00A25AFC" w:rsidRDefault="001848FA" w:rsidP="001848FA">
      <w:pPr>
        <w:pStyle w:val="Corpsdetexte"/>
        <w:spacing w:before="10"/>
        <w:rPr>
          <w:rFonts w:asciiTheme="minorHAnsi" w:hAnsiTheme="minorHAnsi"/>
          <w:sz w:val="7"/>
        </w:rPr>
      </w:pPr>
    </w:p>
    <w:p w14:paraId="731FD223" w14:textId="79B03BC9" w:rsidR="001848FA" w:rsidRPr="00A25AFC" w:rsidRDefault="00FD1234" w:rsidP="00FD1234">
      <w:pPr>
        <w:pStyle w:val="Corpsdetexte"/>
        <w:jc w:val="center"/>
        <w:rPr>
          <w:rFonts w:asciiTheme="minorHAnsi" w:hAnsi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="00662E4B">
        <w:rPr>
          <w:rFonts w:asciiTheme="minorHAnsi" w:hAnsiTheme="minorHAnsi" w:cstheme="minorHAnsi"/>
          <w:spacing w:val="14"/>
        </w:rPr>
        <w:t xml:space="preserve">6 </w:t>
      </w:r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>
        <w:rPr>
          <w:rFonts w:asciiTheme="minorHAnsi" w:hAnsiTheme="minorHAnsi" w:cstheme="minorHAnsi"/>
          <w:spacing w:val="-1"/>
          <w:w w:val="105"/>
        </w:rPr>
        <w:t>Different</w:t>
      </w:r>
      <w:proofErr w:type="spellEnd"/>
      <w:r>
        <w:rPr>
          <w:rFonts w:asciiTheme="minorHAnsi" w:hAnsiTheme="minorHAnsi" w:cstheme="minorHAnsi"/>
          <w:spacing w:val="-1"/>
          <w:w w:val="105"/>
        </w:rPr>
        <w:t xml:space="preserve"> </w:t>
      </w:r>
      <w:proofErr w:type="spellStart"/>
      <w:r>
        <w:rPr>
          <w:rFonts w:asciiTheme="minorHAnsi" w:hAnsiTheme="minorHAnsi" w:cstheme="minorHAnsi"/>
          <w:spacing w:val="-1"/>
          <w:w w:val="105"/>
        </w:rPr>
        <w:t>levels</w:t>
      </w:r>
      <w:proofErr w:type="spellEnd"/>
      <w:r>
        <w:rPr>
          <w:rFonts w:asciiTheme="minorHAnsi" w:hAnsiTheme="minorHAnsi" w:cstheme="minorHAnsi"/>
          <w:spacing w:val="-1"/>
          <w:w w:val="105"/>
        </w:rPr>
        <w:t xml:space="preserve"> of </w:t>
      </w:r>
      <w:proofErr w:type="spellStart"/>
      <w:r>
        <w:rPr>
          <w:rFonts w:asciiTheme="minorHAnsi" w:hAnsiTheme="minorHAnsi" w:cstheme="minorHAnsi"/>
          <w:spacing w:val="-1"/>
          <w:w w:val="105"/>
        </w:rPr>
        <w:t>risks</w:t>
      </w:r>
      <w:proofErr w:type="spellEnd"/>
    </w:p>
    <w:p w14:paraId="26CD736A" w14:textId="77777777" w:rsidR="001848FA" w:rsidRPr="00A25AFC" w:rsidRDefault="001848FA" w:rsidP="001848FA">
      <w:pPr>
        <w:pStyle w:val="Corpsdetexte"/>
        <w:spacing w:before="11"/>
        <w:rPr>
          <w:rFonts w:asciiTheme="minorHAnsi" w:hAnsiTheme="minorHAnsi"/>
          <w:sz w:val="25"/>
        </w:rPr>
      </w:pPr>
    </w:p>
    <w:tbl>
      <w:tblPr>
        <w:tblStyle w:val="TableNormal"/>
        <w:tblW w:w="10370" w:type="dxa"/>
        <w:tblInd w:w="-647" w:type="dxa"/>
        <w:tblLayout w:type="fixed"/>
        <w:tblLook w:val="01E0" w:firstRow="1" w:lastRow="1" w:firstColumn="1" w:lastColumn="1" w:noHBand="0" w:noVBand="0"/>
      </w:tblPr>
      <w:tblGrid>
        <w:gridCol w:w="6667"/>
        <w:gridCol w:w="593"/>
        <w:gridCol w:w="593"/>
        <w:gridCol w:w="493"/>
        <w:gridCol w:w="493"/>
        <w:gridCol w:w="493"/>
        <w:gridCol w:w="340"/>
        <w:gridCol w:w="698"/>
      </w:tblGrid>
      <w:tr w:rsidR="001848FA" w:rsidRPr="00A25AFC" w14:paraId="5BB47AFA" w14:textId="77777777" w:rsidTr="001848FA">
        <w:trPr>
          <w:trHeight w:val="237"/>
        </w:trPr>
        <w:tc>
          <w:tcPr>
            <w:tcW w:w="6667" w:type="dxa"/>
            <w:tcBorders>
              <w:top w:val="single" w:sz="4" w:space="0" w:color="000000"/>
              <w:bottom w:val="single" w:sz="4" w:space="0" w:color="000000"/>
            </w:tcBorders>
          </w:tcPr>
          <w:p w14:paraId="32D17629" w14:textId="77777777" w:rsidR="001848FA" w:rsidRPr="00A25AFC" w:rsidRDefault="001848FA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6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28AED5C4" w14:textId="77777777" w:rsidR="001848FA" w:rsidRPr="00A25AFC" w:rsidRDefault="001848FA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564B95FF" w14:textId="77777777" w:rsidR="001848FA" w:rsidRPr="00A25AFC" w:rsidRDefault="001848FA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2CC630A7" w14:textId="77777777" w:rsidR="001848FA" w:rsidRPr="00A25AFC" w:rsidRDefault="001848FA" w:rsidP="001848FA">
            <w:pPr>
              <w:pStyle w:val="TableParagraph"/>
              <w:spacing w:line="217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4A45486A" w14:textId="77777777" w:rsidR="001848FA" w:rsidRPr="00A25AFC" w:rsidRDefault="001848FA" w:rsidP="001848FA">
            <w:pPr>
              <w:pStyle w:val="TableParagraph"/>
              <w:spacing w:line="217" w:lineRule="exact"/>
              <w:ind w:left="198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5EF7EADD" w14:textId="77777777" w:rsidR="001848FA" w:rsidRPr="00A25AFC" w:rsidRDefault="001848FA" w:rsidP="001848FA">
            <w:pPr>
              <w:pStyle w:val="TableParagraph"/>
              <w:spacing w:line="217" w:lineRule="exact"/>
              <w:ind w:left="4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 w14:paraId="67FA10C0" w14:textId="77777777" w:rsidR="001848FA" w:rsidRPr="00A25AFC" w:rsidRDefault="001848FA" w:rsidP="001848FA">
            <w:pPr>
              <w:pStyle w:val="TableParagraph"/>
              <w:spacing w:line="217" w:lineRule="exact"/>
              <w:ind w:left="4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6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7F61883D" w14:textId="77777777" w:rsidR="001848FA" w:rsidRPr="00A25AFC" w:rsidRDefault="001848FA" w:rsidP="001848FA">
            <w:pPr>
              <w:pStyle w:val="TableParagraph"/>
              <w:spacing w:line="217" w:lineRule="exact"/>
              <w:ind w:left="92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20"/>
                <w:sz w:val="20"/>
              </w:rPr>
              <w:t>Total</w:t>
            </w:r>
          </w:p>
        </w:tc>
      </w:tr>
      <w:tr w:rsidR="00FD1234" w:rsidRPr="00A25AFC" w14:paraId="4488AD97" w14:textId="77777777" w:rsidTr="001848FA">
        <w:trPr>
          <w:trHeight w:val="236"/>
        </w:trPr>
        <w:tc>
          <w:tcPr>
            <w:tcW w:w="6667" w:type="dxa"/>
            <w:tcBorders>
              <w:top w:val="single" w:sz="4" w:space="0" w:color="000000"/>
            </w:tcBorders>
          </w:tcPr>
          <w:p w14:paraId="35DEBB89" w14:textId="60DC4D86" w:rsidR="00FD1234" w:rsidRPr="00A25AFC" w:rsidRDefault="00FD1234" w:rsidP="00FD1234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moderate risk by number of substances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3CCD5421" w14:textId="77777777" w:rsidR="00FD1234" w:rsidRPr="00A25AFC" w:rsidRDefault="00FD1234" w:rsidP="00FD1234">
            <w:pPr>
              <w:pStyle w:val="TableParagraph"/>
              <w:spacing w:line="216" w:lineRule="exact"/>
              <w:ind w:left="19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4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2C215C44" w14:textId="77777777" w:rsidR="00FD1234" w:rsidRPr="00A25AFC" w:rsidRDefault="00FD1234" w:rsidP="00FD1234">
            <w:pPr>
              <w:pStyle w:val="TableParagraph"/>
              <w:spacing w:line="216" w:lineRule="exact"/>
              <w:ind w:left="95" w:right="94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8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16DD7439" w14:textId="77777777" w:rsidR="00FD1234" w:rsidRPr="00A25AFC" w:rsidRDefault="00FD1234" w:rsidP="00FD1234">
            <w:pPr>
              <w:pStyle w:val="TableParagraph"/>
              <w:spacing w:line="216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48C0682D" w14:textId="77777777" w:rsidR="00FD1234" w:rsidRPr="00A25AFC" w:rsidRDefault="00FD1234" w:rsidP="00FD1234">
            <w:pPr>
              <w:pStyle w:val="TableParagraph"/>
              <w:spacing w:line="216" w:lineRule="exact"/>
              <w:ind w:left="198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18696C67" w14:textId="77777777" w:rsidR="00FD1234" w:rsidRPr="00A25AFC" w:rsidRDefault="00FD1234" w:rsidP="00FD1234">
            <w:pPr>
              <w:pStyle w:val="TableParagraph"/>
              <w:spacing w:line="216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 w14:paraId="1F706E08" w14:textId="77777777" w:rsidR="00FD1234" w:rsidRPr="00A25AFC" w:rsidRDefault="00FD1234" w:rsidP="00FD1234">
            <w:pPr>
              <w:pStyle w:val="TableParagraph"/>
              <w:spacing w:line="216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 w14:paraId="3739EEBE" w14:textId="77777777" w:rsidR="00FD1234" w:rsidRPr="00A25AFC" w:rsidRDefault="00FD1234" w:rsidP="00FD1234">
            <w:pPr>
              <w:pStyle w:val="TableParagraph"/>
              <w:spacing w:line="216" w:lineRule="exact"/>
              <w:ind w:left="92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66</w:t>
            </w:r>
          </w:p>
        </w:tc>
      </w:tr>
      <w:tr w:rsidR="00FD1234" w:rsidRPr="00A25AFC" w14:paraId="405BC3C8" w14:textId="77777777" w:rsidTr="001848FA">
        <w:trPr>
          <w:trHeight w:val="358"/>
        </w:trPr>
        <w:tc>
          <w:tcPr>
            <w:tcW w:w="6667" w:type="dxa"/>
          </w:tcPr>
          <w:p w14:paraId="4A784708" w14:textId="7F144149" w:rsidR="00FD1234" w:rsidRPr="00A25AFC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 w:rsidRPr="00AA2E32">
              <w:rPr>
                <w:rFonts w:asciiTheme="minorHAnsi" w:hAnsiTheme="minorHAnsi" w:cstheme="minorHAnsi"/>
                <w:spacing w:val="-1"/>
                <w:w w:val="117"/>
                <w:sz w:val="20"/>
              </w:rPr>
              <w:t>articipants with a moderate risk by number of substances</w:t>
            </w:r>
          </w:p>
        </w:tc>
        <w:tc>
          <w:tcPr>
            <w:tcW w:w="593" w:type="dxa"/>
          </w:tcPr>
          <w:p w14:paraId="0349DB32" w14:textId="77777777" w:rsidR="00FD1234" w:rsidRPr="00A25AFC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0.6</w:t>
            </w:r>
          </w:p>
        </w:tc>
        <w:tc>
          <w:tcPr>
            <w:tcW w:w="593" w:type="dxa"/>
          </w:tcPr>
          <w:p w14:paraId="436AC61C" w14:textId="77777777" w:rsidR="00FD1234" w:rsidRPr="00A25AFC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27.3</w:t>
            </w:r>
          </w:p>
        </w:tc>
        <w:tc>
          <w:tcPr>
            <w:tcW w:w="493" w:type="dxa"/>
          </w:tcPr>
          <w:p w14:paraId="723EFBCF" w14:textId="77777777" w:rsidR="00FD1234" w:rsidRPr="00A25AFC" w:rsidRDefault="00FD1234" w:rsidP="00FD1234">
            <w:pPr>
              <w:pStyle w:val="TableParagraph"/>
              <w:spacing w:line="249" w:lineRule="exact"/>
              <w:ind w:left="97" w:right="96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.1</w:t>
            </w:r>
          </w:p>
        </w:tc>
        <w:tc>
          <w:tcPr>
            <w:tcW w:w="493" w:type="dxa"/>
          </w:tcPr>
          <w:p w14:paraId="754F2AA8" w14:textId="77777777" w:rsidR="00FD1234" w:rsidRPr="00A25AFC" w:rsidRDefault="00FD1234" w:rsidP="00FD1234">
            <w:pPr>
              <w:pStyle w:val="TableParagraph"/>
              <w:spacing w:line="249" w:lineRule="exact"/>
              <w:ind w:left="120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.1</w:t>
            </w:r>
          </w:p>
        </w:tc>
        <w:tc>
          <w:tcPr>
            <w:tcW w:w="493" w:type="dxa"/>
          </w:tcPr>
          <w:p w14:paraId="792475F9" w14:textId="77777777" w:rsidR="00FD1234" w:rsidRPr="00A25AFC" w:rsidRDefault="00FD1234" w:rsidP="00FD1234">
            <w:pPr>
              <w:pStyle w:val="TableParagraph"/>
              <w:spacing w:line="249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340" w:type="dxa"/>
          </w:tcPr>
          <w:p w14:paraId="06CED6E8" w14:textId="77777777" w:rsidR="00FD1234" w:rsidRPr="00A25AFC" w:rsidRDefault="00FD1234" w:rsidP="00FD1234">
            <w:pPr>
              <w:pStyle w:val="TableParagraph"/>
              <w:spacing w:line="249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</w:tcPr>
          <w:p w14:paraId="48174917" w14:textId="77777777" w:rsidR="00FD1234" w:rsidRPr="00A25AFC" w:rsidRDefault="00FD1234" w:rsidP="00FD1234">
            <w:pPr>
              <w:pStyle w:val="TableParagraph"/>
              <w:spacing w:line="249" w:lineRule="exact"/>
              <w:ind w:left="90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0.1</w:t>
            </w:r>
          </w:p>
        </w:tc>
      </w:tr>
      <w:tr w:rsidR="00FD1234" w:rsidRPr="00A25AFC" w14:paraId="111F30FF" w14:textId="77777777" w:rsidTr="001848FA">
        <w:trPr>
          <w:trHeight w:val="358"/>
        </w:trPr>
        <w:tc>
          <w:tcPr>
            <w:tcW w:w="6667" w:type="dxa"/>
          </w:tcPr>
          <w:p w14:paraId="1B72B3FD" w14:textId="39FD085A" w:rsidR="00FD1234" w:rsidRPr="00A25AFC" w:rsidRDefault="00FD1234" w:rsidP="00FD1234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high risk by number of substances</w:t>
            </w:r>
          </w:p>
        </w:tc>
        <w:tc>
          <w:tcPr>
            <w:tcW w:w="593" w:type="dxa"/>
          </w:tcPr>
          <w:p w14:paraId="1A6FACB5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593" w:type="dxa"/>
          </w:tcPr>
          <w:p w14:paraId="49414D48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493" w:type="dxa"/>
          </w:tcPr>
          <w:p w14:paraId="693E9F77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2278900B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198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063ABA7C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340" w:type="dxa"/>
          </w:tcPr>
          <w:p w14:paraId="1610DB46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4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</w:tcPr>
          <w:p w14:paraId="1FB8D710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</w:tr>
      <w:tr w:rsidR="00FD1234" w:rsidRPr="00A25AFC" w14:paraId="2FEF3BD4" w14:textId="77777777" w:rsidTr="001848FA">
        <w:trPr>
          <w:trHeight w:val="358"/>
        </w:trPr>
        <w:tc>
          <w:tcPr>
            <w:tcW w:w="6667" w:type="dxa"/>
          </w:tcPr>
          <w:p w14:paraId="74A7523E" w14:textId="2A044B36" w:rsidR="00FD1234" w:rsidRPr="00A25AFC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>
              <w:rPr>
                <w:rFonts w:asciiTheme="minorHAnsi" w:hAnsiTheme="minorHAnsi" w:cstheme="minorHAnsi"/>
                <w:w w:val="109"/>
                <w:sz w:val="20"/>
              </w:rPr>
              <w:t>articipants with a high risk by number of substances</w:t>
            </w:r>
          </w:p>
        </w:tc>
        <w:tc>
          <w:tcPr>
            <w:tcW w:w="593" w:type="dxa"/>
          </w:tcPr>
          <w:p w14:paraId="520B09C9" w14:textId="77777777" w:rsidR="00FD1234" w:rsidRPr="00A25AFC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6.7</w:t>
            </w:r>
          </w:p>
        </w:tc>
        <w:tc>
          <w:tcPr>
            <w:tcW w:w="593" w:type="dxa"/>
          </w:tcPr>
          <w:p w14:paraId="0C834834" w14:textId="77777777" w:rsidR="00FD1234" w:rsidRPr="00A25AFC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33.3</w:t>
            </w:r>
          </w:p>
        </w:tc>
        <w:tc>
          <w:tcPr>
            <w:tcW w:w="493" w:type="dxa"/>
          </w:tcPr>
          <w:p w14:paraId="2375A0C0" w14:textId="77777777" w:rsidR="00FD1234" w:rsidRPr="00A25AFC" w:rsidRDefault="00FD1234" w:rsidP="00FD1234">
            <w:pPr>
              <w:pStyle w:val="TableParagraph"/>
              <w:spacing w:line="249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72A49F84" w14:textId="77777777" w:rsidR="00FD1234" w:rsidRPr="00A25AFC" w:rsidRDefault="00FD1234" w:rsidP="00FD1234">
            <w:pPr>
              <w:pStyle w:val="TableParagraph"/>
              <w:spacing w:line="249" w:lineRule="exact"/>
              <w:ind w:left="19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30888CE1" w14:textId="77777777" w:rsidR="00FD1234" w:rsidRPr="00A25AFC" w:rsidRDefault="00FD1234" w:rsidP="00FD1234">
            <w:pPr>
              <w:pStyle w:val="TableParagraph"/>
              <w:spacing w:line="249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340" w:type="dxa"/>
          </w:tcPr>
          <w:p w14:paraId="01916C62" w14:textId="77777777" w:rsidR="00FD1234" w:rsidRPr="00A25AFC" w:rsidRDefault="00FD1234" w:rsidP="00FD1234">
            <w:pPr>
              <w:pStyle w:val="TableParagraph"/>
              <w:spacing w:line="249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</w:tcPr>
          <w:p w14:paraId="42F79A82" w14:textId="77777777" w:rsidR="00FD1234" w:rsidRPr="00A25AFC" w:rsidRDefault="00FD1234" w:rsidP="00FD1234">
            <w:pPr>
              <w:pStyle w:val="TableParagraph"/>
              <w:spacing w:line="249" w:lineRule="exact"/>
              <w:ind w:left="91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  <w:tr w:rsidR="00FD1234" w:rsidRPr="00A25AFC" w14:paraId="585CA7E2" w14:textId="77777777" w:rsidTr="001848FA">
        <w:trPr>
          <w:trHeight w:val="358"/>
        </w:trPr>
        <w:tc>
          <w:tcPr>
            <w:tcW w:w="6667" w:type="dxa"/>
          </w:tcPr>
          <w:p w14:paraId="07D707B7" w14:textId="29E1F9D3" w:rsidR="00FD1234" w:rsidRPr="00A25AFC" w:rsidRDefault="00FD1234" w:rsidP="00FD1234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</w:tcPr>
          <w:p w14:paraId="5F4FA6D5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196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40</w:t>
            </w:r>
          </w:p>
        </w:tc>
        <w:tc>
          <w:tcPr>
            <w:tcW w:w="593" w:type="dxa"/>
          </w:tcPr>
          <w:p w14:paraId="0DC031CB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6</w:t>
            </w:r>
          </w:p>
        </w:tc>
        <w:tc>
          <w:tcPr>
            <w:tcW w:w="493" w:type="dxa"/>
          </w:tcPr>
          <w:p w14:paraId="2142E841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5</w:t>
            </w:r>
          </w:p>
        </w:tc>
        <w:tc>
          <w:tcPr>
            <w:tcW w:w="493" w:type="dxa"/>
          </w:tcPr>
          <w:p w14:paraId="1ED4BF3C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197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493" w:type="dxa"/>
          </w:tcPr>
          <w:p w14:paraId="62B92E6C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3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340" w:type="dxa"/>
          </w:tcPr>
          <w:p w14:paraId="7536C5F7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</w:tcPr>
          <w:p w14:paraId="515581AD" w14:textId="77777777" w:rsidR="00FD1234" w:rsidRPr="00A25AFC" w:rsidRDefault="00FD1234" w:rsidP="00FD1234">
            <w:pPr>
              <w:pStyle w:val="TableParagraph"/>
              <w:spacing w:before="89" w:line="250" w:lineRule="exact"/>
              <w:ind w:left="91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66</w:t>
            </w:r>
          </w:p>
        </w:tc>
      </w:tr>
      <w:tr w:rsidR="00FD1234" w:rsidRPr="00A25AFC" w14:paraId="24443C65" w14:textId="77777777" w:rsidTr="001848FA">
        <w:trPr>
          <w:trHeight w:val="240"/>
        </w:trPr>
        <w:tc>
          <w:tcPr>
            <w:tcW w:w="6667" w:type="dxa"/>
            <w:tcBorders>
              <w:bottom w:val="single" w:sz="4" w:space="0" w:color="000000"/>
            </w:tcBorders>
          </w:tcPr>
          <w:p w14:paraId="75A1615D" w14:textId="1244C45B" w:rsidR="00FD1234" w:rsidRPr="00A25AFC" w:rsidRDefault="00FD1234" w:rsidP="00FD1234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 xml:space="preserve">of </w:t>
            </w:r>
            <w:r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4B212BF0" w14:textId="77777777" w:rsidR="00FD1234" w:rsidRPr="00A25AFC" w:rsidRDefault="00FD1234" w:rsidP="00FD1234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0.6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529F7977" w14:textId="77777777" w:rsidR="00FD1234" w:rsidRPr="00A25AFC" w:rsidRDefault="00FD1234" w:rsidP="00FD1234">
            <w:pPr>
              <w:pStyle w:val="TableParagraph"/>
              <w:spacing w:line="22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24.2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4B03BDEB" w14:textId="77777777" w:rsidR="00FD1234" w:rsidRPr="00A25AFC" w:rsidRDefault="00FD1234" w:rsidP="00FD1234">
            <w:pPr>
              <w:pStyle w:val="TableParagraph"/>
              <w:spacing w:line="220" w:lineRule="exact"/>
              <w:ind w:left="96" w:right="96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7.6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6999CB97" w14:textId="77777777" w:rsidR="00FD1234" w:rsidRPr="00A25AFC" w:rsidRDefault="00FD1234" w:rsidP="00FD1234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6.1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4C245D49" w14:textId="77777777" w:rsidR="00FD1234" w:rsidRPr="00A25AFC" w:rsidRDefault="00FD1234" w:rsidP="00FD1234">
            <w:pPr>
              <w:pStyle w:val="TableParagraph"/>
              <w:spacing w:line="220" w:lineRule="exact"/>
              <w:ind w:left="97" w:right="95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10"/>
                <w:sz w:val="20"/>
              </w:rPr>
              <w:t>1.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 w14:paraId="2A1B95E8" w14:textId="77777777" w:rsidR="00FD1234" w:rsidRPr="00A25AFC" w:rsidRDefault="00FD1234" w:rsidP="00FD1234">
            <w:pPr>
              <w:pStyle w:val="TableParagraph"/>
              <w:spacing w:line="220" w:lineRule="exact"/>
              <w:ind w:left="1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14:paraId="7F52BDB1" w14:textId="77777777" w:rsidR="00FD1234" w:rsidRPr="00A25AFC" w:rsidRDefault="00FD1234" w:rsidP="00FD1234">
            <w:pPr>
              <w:pStyle w:val="TableParagraph"/>
              <w:spacing w:line="220" w:lineRule="exact"/>
              <w:ind w:left="90" w:right="90"/>
              <w:rPr>
                <w:rFonts w:asciiTheme="minorHAnsi" w:hAnsiTheme="minorHAnsi"/>
                <w:sz w:val="20"/>
              </w:rPr>
            </w:pPr>
            <w:r w:rsidRPr="00A25AFC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</w:tbl>
    <w:p w14:paraId="68CDA35D" w14:textId="77777777" w:rsidR="001848FA" w:rsidRPr="00A25AFC" w:rsidRDefault="001848FA" w:rsidP="001848FA">
      <w:pPr>
        <w:pStyle w:val="Corpsdetexte"/>
        <w:spacing w:before="6"/>
        <w:rPr>
          <w:rFonts w:asciiTheme="minorHAnsi" w:hAnsiTheme="minorHAnsi"/>
          <w:sz w:val="7"/>
        </w:rPr>
      </w:pPr>
    </w:p>
    <w:p w14:paraId="380E1A13" w14:textId="0BF0B656" w:rsidR="00FD1234" w:rsidRPr="00425185" w:rsidRDefault="00FD1234" w:rsidP="00FD1234">
      <w:pPr>
        <w:pStyle w:val="Corpsdetexte"/>
        <w:spacing w:before="49"/>
        <w:ind w:left="1443" w:right="1520"/>
        <w:jc w:val="center"/>
        <w:rPr>
          <w:rFonts w:asciiTheme="minorHAnsi" w:hAnsiTheme="minorHAnsi" w:cs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="00662E4B">
        <w:rPr>
          <w:rFonts w:asciiTheme="minorHAnsi" w:hAnsiTheme="minorHAnsi" w:cstheme="minorHAnsi"/>
          <w:spacing w:val="14"/>
        </w:rPr>
        <w:t xml:space="preserve">6 </w:t>
      </w:r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>
        <w:rPr>
          <w:rFonts w:asciiTheme="minorHAnsi" w:hAnsiTheme="minorHAnsi" w:cstheme="minorHAnsi"/>
          <w:spacing w:val="14"/>
        </w:rPr>
        <w:t>Amount</w:t>
      </w:r>
      <w:proofErr w:type="spellEnd"/>
      <w:r>
        <w:rPr>
          <w:rFonts w:asciiTheme="minorHAnsi" w:hAnsiTheme="minorHAnsi" w:cstheme="minorHAnsi"/>
          <w:spacing w:val="14"/>
        </w:rPr>
        <w:t xml:space="preserve"> of participants </w:t>
      </w:r>
      <w:proofErr w:type="spellStart"/>
      <w:r>
        <w:rPr>
          <w:rFonts w:asciiTheme="minorHAnsi" w:hAnsiTheme="minorHAnsi" w:cstheme="minorHAnsi"/>
          <w:spacing w:val="14"/>
        </w:rPr>
        <w:t>segmented</w:t>
      </w:r>
      <w:proofErr w:type="spellEnd"/>
      <w:r>
        <w:rPr>
          <w:rFonts w:asciiTheme="minorHAnsi" w:hAnsiTheme="minorHAnsi" w:cstheme="minorHAnsi"/>
          <w:spacing w:val="14"/>
        </w:rPr>
        <w:t xml:space="preserve"> by the </w:t>
      </w:r>
      <w:proofErr w:type="spellStart"/>
      <w:r>
        <w:rPr>
          <w:rFonts w:asciiTheme="minorHAnsi" w:hAnsiTheme="minorHAnsi" w:cstheme="minorHAnsi"/>
          <w:spacing w:val="14"/>
        </w:rPr>
        <w:t>number</w:t>
      </w:r>
      <w:proofErr w:type="spellEnd"/>
      <w:r>
        <w:rPr>
          <w:rFonts w:asciiTheme="minorHAnsi" w:hAnsiTheme="minorHAnsi" w:cstheme="minorHAnsi"/>
          <w:spacing w:val="14"/>
        </w:rPr>
        <w:t xml:space="preserve"> of substances </w:t>
      </w:r>
      <w:r>
        <w:rPr>
          <w:rFonts w:asciiTheme="minorHAnsi" w:hAnsiTheme="minorHAnsi" w:cstheme="minorHAnsi"/>
          <w:w w:val="110"/>
        </w:rPr>
        <w:t xml:space="preserve">at a </w:t>
      </w:r>
      <w:proofErr w:type="spellStart"/>
      <w:r>
        <w:rPr>
          <w:rFonts w:asciiTheme="minorHAnsi" w:hAnsiTheme="minorHAnsi" w:cstheme="minorHAnsi"/>
          <w:w w:val="110"/>
        </w:rPr>
        <w:t>moderate</w:t>
      </w:r>
      <w:proofErr w:type="spellEnd"/>
      <w:r>
        <w:rPr>
          <w:rFonts w:asciiTheme="minorHAnsi" w:hAnsiTheme="minorHAnsi" w:cstheme="minorHAnsi"/>
          <w:w w:val="110"/>
        </w:rPr>
        <w:t xml:space="preserve"> and high </w:t>
      </w:r>
      <w:proofErr w:type="spellStart"/>
      <w:r>
        <w:rPr>
          <w:rFonts w:asciiTheme="minorHAnsi" w:hAnsiTheme="minorHAnsi" w:cstheme="minorHAnsi"/>
          <w:w w:val="110"/>
        </w:rPr>
        <w:t>risk</w:t>
      </w:r>
      <w:proofErr w:type="spellEnd"/>
    </w:p>
    <w:p w14:paraId="7F9AF897" w14:textId="3C8BB8EA" w:rsidR="001848FA" w:rsidRDefault="001848FA" w:rsidP="001848FA">
      <w:pPr>
        <w:tabs>
          <w:tab w:val="left" w:pos="6510"/>
        </w:tabs>
      </w:pPr>
    </w:p>
    <w:p w14:paraId="5741AE64" w14:textId="0DCC13D0" w:rsidR="001848FA" w:rsidRDefault="001848FA" w:rsidP="001848FA">
      <w:pPr>
        <w:tabs>
          <w:tab w:val="left" w:pos="6510"/>
        </w:tabs>
      </w:pPr>
    </w:p>
    <w:p w14:paraId="67D29587" w14:textId="77777777" w:rsidR="00FD1234" w:rsidRDefault="00FD1234" w:rsidP="001848FA">
      <w:pPr>
        <w:tabs>
          <w:tab w:val="left" w:pos="6510"/>
        </w:tabs>
      </w:pPr>
    </w:p>
    <w:p w14:paraId="7542FDF6" w14:textId="77777777" w:rsidR="00F7560D" w:rsidRDefault="00F7560D" w:rsidP="00F7560D">
      <w:pPr>
        <w:sectPr w:rsidR="00F7560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BF3AFC" w14:textId="4F546F69" w:rsidR="00FD1234" w:rsidRDefault="00FD1234" w:rsidP="00F7560D">
      <w:pPr>
        <w:jc w:val="center"/>
      </w:pPr>
      <w:r>
        <w:lastRenderedPageBreak/>
        <w:t xml:space="preserve">Participa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s</w:t>
      </w:r>
      <w:proofErr w:type="spellEnd"/>
    </w:p>
    <w:p w14:paraId="07467EFC" w14:textId="4B63B506" w:rsidR="00FD1234" w:rsidRDefault="00FD1234" w:rsidP="00FD1234">
      <w:r>
        <w:t xml:space="preserve">Descriptive </w:t>
      </w:r>
      <w:proofErr w:type="spellStart"/>
      <w:r>
        <w:t>analysis</w:t>
      </w:r>
      <w:proofErr w:type="spellEnd"/>
      <w:r>
        <w:t xml:space="preserve"> of participants’ data </w:t>
      </w:r>
      <w:proofErr w:type="spellStart"/>
      <w:r>
        <w:t>who</w:t>
      </w:r>
      <w:proofErr w:type="spellEnd"/>
      <w:r>
        <w:t xml:space="preserve"> </w:t>
      </w:r>
      <w:proofErr w:type="spellStart"/>
      <w:r>
        <w:t>accepted</w:t>
      </w:r>
      <w:proofErr w:type="spellEnd"/>
      <w:r>
        <w:t xml:space="preserve"> to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rofessional</w:t>
      </w:r>
      <w:proofErr w:type="spellEnd"/>
      <w:r>
        <w:t xml:space="preserve"> </w:t>
      </w:r>
    </w:p>
    <w:p w14:paraId="6C583650" w14:textId="6626FB58" w:rsidR="001848FA" w:rsidRPr="00FD1234" w:rsidRDefault="00FD1234" w:rsidP="00FD1234">
      <w:pPr>
        <w:tabs>
          <w:tab w:val="left" w:pos="6510"/>
        </w:tabs>
      </w:pPr>
      <w:r>
        <w:t xml:space="preserve">426 participants </w:t>
      </w:r>
      <w:proofErr w:type="spellStart"/>
      <w:r>
        <w:t>share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isk</w:t>
      </w:r>
      <w:proofErr w:type="spellEnd"/>
      <w:r>
        <w:t>/</w:t>
      </w:r>
      <w:proofErr w:type="spellStart"/>
      <w:r>
        <w:t>result</w:t>
      </w:r>
      <w:proofErr w:type="spellEnd"/>
      <w:r>
        <w:t xml:space="preserve"> and </w:t>
      </w:r>
      <w:proofErr w:type="spellStart"/>
      <w:r>
        <w:t>participated</w:t>
      </w:r>
      <w:proofErr w:type="spellEnd"/>
      <w:r>
        <w:t xml:space="preserve"> to the </w:t>
      </w:r>
      <w:proofErr w:type="spellStart"/>
      <w:r>
        <w:t>study</w:t>
      </w:r>
      <w:proofErr w:type="spellEnd"/>
      <w:r>
        <w:t>.</w:t>
      </w:r>
    </w:p>
    <w:tbl>
      <w:tblPr>
        <w:tblStyle w:val="TableNormal"/>
        <w:tblW w:w="0" w:type="auto"/>
        <w:tblInd w:w="1311" w:type="dxa"/>
        <w:tblLayout w:type="fixed"/>
        <w:tblLook w:val="01E0" w:firstRow="1" w:lastRow="1" w:firstColumn="1" w:lastColumn="1" w:noHBand="0" w:noVBand="0"/>
      </w:tblPr>
      <w:tblGrid>
        <w:gridCol w:w="1900"/>
        <w:gridCol w:w="725"/>
        <w:gridCol w:w="1203"/>
        <w:gridCol w:w="1251"/>
        <w:gridCol w:w="772"/>
        <w:gridCol w:w="619"/>
      </w:tblGrid>
      <w:tr w:rsidR="00FD1234" w:rsidRPr="000C5DCA" w14:paraId="5A297D85" w14:textId="77777777" w:rsidTr="00FD1234">
        <w:trPr>
          <w:trHeight w:val="248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 w14:paraId="0F2899EB" w14:textId="77777777" w:rsidR="00FD1234" w:rsidRPr="000C5DCA" w:rsidRDefault="00FD1234" w:rsidP="00FD1234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6"/>
              </w:rPr>
            </w:pP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 w14:paraId="23A593C8" w14:textId="1F20F5CC" w:rsidR="00FD1234" w:rsidRPr="000C5DCA" w:rsidRDefault="00FD1234" w:rsidP="00FD1234">
            <w:pPr>
              <w:pStyle w:val="TableParagraph"/>
              <w:spacing w:line="217" w:lineRule="exact"/>
              <w:ind w:left="86" w:right="87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Mi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14:paraId="2223171B" w14:textId="77C94F6D" w:rsidR="00FD1234" w:rsidRPr="000C5DCA" w:rsidRDefault="00FD1234" w:rsidP="00FD1234">
            <w:pPr>
              <w:pStyle w:val="TableParagraph"/>
              <w:spacing w:line="217" w:lineRule="exact"/>
              <w:ind w:left="101" w:right="101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spacing w:val="-6"/>
                <w:w w:val="109"/>
                <w:sz w:val="20"/>
              </w:rPr>
              <w:t>M</w:t>
            </w:r>
            <w:r>
              <w:rPr>
                <w:rFonts w:asciiTheme="minorHAnsi" w:hAnsiTheme="minorHAnsi" w:cstheme="minorHAnsi"/>
                <w:spacing w:val="-6"/>
                <w:w w:val="109"/>
                <w:sz w:val="20"/>
              </w:rPr>
              <w:t>ed</w:t>
            </w:r>
            <w:r w:rsidRPr="00425185">
              <w:rPr>
                <w:rFonts w:asciiTheme="minorHAnsi" w:hAnsiTheme="minorHAnsi" w:cstheme="minorHAnsi"/>
                <w:spacing w:val="-1"/>
                <w:w w:val="112"/>
                <w:sz w:val="20"/>
              </w:rPr>
              <w:t>i</w:t>
            </w:r>
            <w:r w:rsidRPr="00425185">
              <w:rPr>
                <w:rFonts w:asciiTheme="minorHAnsi" w:hAnsiTheme="minorHAnsi" w:cstheme="minorHAnsi"/>
                <w:spacing w:val="-1"/>
                <w:w w:val="105"/>
                <w:sz w:val="20"/>
              </w:rPr>
              <w:t>a</w:t>
            </w:r>
            <w:r w:rsidRPr="00425185">
              <w:rPr>
                <w:rFonts w:asciiTheme="minorHAnsi" w:hAnsiTheme="minorHAnsi" w:cstheme="minorHAnsi"/>
                <w:w w:val="114"/>
                <w:sz w:val="20"/>
              </w:rPr>
              <w:t>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 w14:paraId="373A2A2C" w14:textId="6D3DCD5B" w:rsidR="00FD1234" w:rsidRPr="000C5DCA" w:rsidRDefault="00FD1234" w:rsidP="00FD1234">
            <w:pPr>
              <w:pStyle w:val="TableParagraph"/>
              <w:spacing w:line="217" w:lineRule="exact"/>
              <w:ind w:left="96" w:right="97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0"/>
                <w:sz w:val="20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 w14:paraId="4D7098C6" w14:textId="40E932A5" w:rsidR="00FD1234" w:rsidRPr="000C5DCA" w:rsidRDefault="00FD1234" w:rsidP="00FD1234">
            <w:pPr>
              <w:pStyle w:val="TableParagraph"/>
              <w:spacing w:line="217" w:lineRule="exact"/>
              <w:ind w:left="94" w:right="95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Max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 w14:paraId="73A1C602" w14:textId="7BDBE55C" w:rsidR="00FD1234" w:rsidRPr="000C5DCA" w:rsidRDefault="00FD1234" w:rsidP="00FD1234">
            <w:pPr>
              <w:pStyle w:val="TableParagraph"/>
              <w:spacing w:line="217" w:lineRule="exact"/>
              <w:ind w:right="119"/>
              <w:jc w:val="righ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SD</w:t>
            </w:r>
          </w:p>
        </w:tc>
      </w:tr>
      <w:tr w:rsidR="00FD1234" w:rsidRPr="000C5DCA" w14:paraId="29273E43" w14:textId="77777777" w:rsidTr="00FD1234">
        <w:trPr>
          <w:trHeight w:val="247"/>
        </w:trPr>
        <w:tc>
          <w:tcPr>
            <w:tcW w:w="1900" w:type="dxa"/>
            <w:tcBorders>
              <w:top w:val="single" w:sz="4" w:space="0" w:color="000000"/>
            </w:tcBorders>
          </w:tcPr>
          <w:p w14:paraId="04C14EC2" w14:textId="53D9F3DF" w:rsidR="00FD1234" w:rsidRPr="000C5DCA" w:rsidRDefault="00FD1234" w:rsidP="00FD1234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Tobacco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 w14:paraId="06F70A20" w14:textId="77777777" w:rsidR="00FD1234" w:rsidRPr="000C5DCA" w:rsidRDefault="00FD1234" w:rsidP="00FD1234">
            <w:pPr>
              <w:pStyle w:val="TableParagraph"/>
              <w:spacing w:line="216" w:lineRule="exact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14:paraId="4E4C1017" w14:textId="77777777" w:rsidR="00FD1234" w:rsidRPr="000C5DCA" w:rsidRDefault="00FD1234" w:rsidP="00FD1234">
            <w:pPr>
              <w:pStyle w:val="TableParagraph"/>
              <w:spacing w:line="216" w:lineRule="exac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 w14:paraId="57123179" w14:textId="77777777" w:rsidR="00FD1234" w:rsidRPr="000C5DCA" w:rsidRDefault="00FD1234" w:rsidP="00FD1234">
            <w:pPr>
              <w:pStyle w:val="TableParagraph"/>
              <w:spacing w:line="216" w:lineRule="exact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5.8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 w14:paraId="7000D71B" w14:textId="77777777" w:rsidR="00FD1234" w:rsidRPr="000C5DCA" w:rsidRDefault="00FD1234" w:rsidP="00FD1234">
            <w:pPr>
              <w:pStyle w:val="TableParagraph"/>
              <w:spacing w:line="216" w:lineRule="exact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31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 w14:paraId="6B491314" w14:textId="77777777" w:rsidR="00FD1234" w:rsidRPr="000C5DCA" w:rsidRDefault="00FD1234" w:rsidP="00FD1234">
            <w:pPr>
              <w:pStyle w:val="TableParagraph"/>
              <w:spacing w:line="216" w:lineRule="exact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8.2</w:t>
            </w:r>
          </w:p>
        </w:tc>
      </w:tr>
      <w:tr w:rsidR="00FD1234" w:rsidRPr="000C5DCA" w14:paraId="6EFABF09" w14:textId="77777777" w:rsidTr="00FD1234">
        <w:trPr>
          <w:trHeight w:val="250"/>
        </w:trPr>
        <w:tc>
          <w:tcPr>
            <w:tcW w:w="1900" w:type="dxa"/>
          </w:tcPr>
          <w:p w14:paraId="618C4A8F" w14:textId="6425212B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5"/>
                <w:sz w:val="20"/>
              </w:rPr>
              <w:t>Alco</w:t>
            </w:r>
            <w:r>
              <w:rPr>
                <w:rFonts w:asciiTheme="minorHAnsi" w:hAnsiTheme="minorHAnsi" w:cstheme="minorHAnsi"/>
                <w:w w:val="105"/>
                <w:sz w:val="20"/>
              </w:rPr>
              <w:t>hol</w:t>
            </w:r>
          </w:p>
        </w:tc>
        <w:tc>
          <w:tcPr>
            <w:tcW w:w="725" w:type="dxa"/>
          </w:tcPr>
          <w:p w14:paraId="5E152EF5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6DB75321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1251" w:type="dxa"/>
          </w:tcPr>
          <w:p w14:paraId="2CFD08EF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5.6</w:t>
            </w:r>
          </w:p>
        </w:tc>
        <w:tc>
          <w:tcPr>
            <w:tcW w:w="772" w:type="dxa"/>
          </w:tcPr>
          <w:p w14:paraId="024C7AB1" w14:textId="77777777" w:rsidR="00FD1234" w:rsidRPr="000C5DCA" w:rsidRDefault="00FD1234" w:rsidP="00FD1234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35</w:t>
            </w:r>
          </w:p>
        </w:tc>
        <w:tc>
          <w:tcPr>
            <w:tcW w:w="619" w:type="dxa"/>
          </w:tcPr>
          <w:p w14:paraId="4B0B7ED0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5.6</w:t>
            </w:r>
          </w:p>
        </w:tc>
      </w:tr>
      <w:tr w:rsidR="00FD1234" w:rsidRPr="000C5DCA" w14:paraId="09165283" w14:textId="77777777" w:rsidTr="00FD1234">
        <w:trPr>
          <w:trHeight w:val="250"/>
        </w:trPr>
        <w:tc>
          <w:tcPr>
            <w:tcW w:w="1900" w:type="dxa"/>
          </w:tcPr>
          <w:p w14:paraId="247FB3B5" w14:textId="7A0B4E69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5"/>
                <w:sz w:val="20"/>
              </w:rPr>
              <w:t>Cannabis</w:t>
            </w:r>
          </w:p>
        </w:tc>
        <w:tc>
          <w:tcPr>
            <w:tcW w:w="725" w:type="dxa"/>
          </w:tcPr>
          <w:p w14:paraId="521DEEE9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61633769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36519E06" w14:textId="77777777" w:rsidR="00FD1234" w:rsidRPr="000C5DCA" w:rsidRDefault="00FD1234" w:rsidP="00FD1234">
            <w:pPr>
              <w:pStyle w:val="TableParagraph"/>
              <w:ind w:left="96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.5</w:t>
            </w:r>
          </w:p>
        </w:tc>
        <w:tc>
          <w:tcPr>
            <w:tcW w:w="772" w:type="dxa"/>
          </w:tcPr>
          <w:p w14:paraId="74280EB7" w14:textId="77777777" w:rsidR="00FD1234" w:rsidRPr="000C5DCA" w:rsidRDefault="00FD1234" w:rsidP="00FD1234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35</w:t>
            </w:r>
          </w:p>
        </w:tc>
        <w:tc>
          <w:tcPr>
            <w:tcW w:w="619" w:type="dxa"/>
          </w:tcPr>
          <w:p w14:paraId="3FC967B5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.6</w:t>
            </w:r>
          </w:p>
        </w:tc>
      </w:tr>
      <w:tr w:rsidR="00FD1234" w:rsidRPr="000C5DCA" w14:paraId="01E4A3E2" w14:textId="77777777" w:rsidTr="00FD1234">
        <w:trPr>
          <w:trHeight w:val="250"/>
        </w:trPr>
        <w:tc>
          <w:tcPr>
            <w:tcW w:w="1900" w:type="dxa"/>
          </w:tcPr>
          <w:p w14:paraId="386821EA" w14:textId="17921EF1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10"/>
                <w:sz w:val="20"/>
              </w:rPr>
              <w:t>Cocaine</w:t>
            </w:r>
          </w:p>
        </w:tc>
        <w:tc>
          <w:tcPr>
            <w:tcW w:w="725" w:type="dxa"/>
          </w:tcPr>
          <w:p w14:paraId="0DE9DBF0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5FA73611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2CD206A4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3</w:t>
            </w:r>
          </w:p>
        </w:tc>
        <w:tc>
          <w:tcPr>
            <w:tcW w:w="772" w:type="dxa"/>
          </w:tcPr>
          <w:p w14:paraId="10557A9A" w14:textId="77777777" w:rsidR="00FD1234" w:rsidRPr="000C5DCA" w:rsidRDefault="00FD1234" w:rsidP="00FD1234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31</w:t>
            </w:r>
          </w:p>
        </w:tc>
        <w:tc>
          <w:tcPr>
            <w:tcW w:w="619" w:type="dxa"/>
          </w:tcPr>
          <w:p w14:paraId="3A4D2230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.4</w:t>
            </w:r>
          </w:p>
        </w:tc>
      </w:tr>
      <w:tr w:rsidR="00FD1234" w:rsidRPr="000C5DCA" w14:paraId="7EA105FF" w14:textId="77777777" w:rsidTr="00FD1234">
        <w:trPr>
          <w:trHeight w:val="250"/>
        </w:trPr>
        <w:tc>
          <w:tcPr>
            <w:tcW w:w="1900" w:type="dxa"/>
          </w:tcPr>
          <w:p w14:paraId="3B6FC26F" w14:textId="003EE73E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3"/>
                <w:sz w:val="20"/>
              </w:rPr>
              <w:t>Amphetamine type stimulants</w:t>
            </w:r>
          </w:p>
        </w:tc>
        <w:tc>
          <w:tcPr>
            <w:tcW w:w="725" w:type="dxa"/>
          </w:tcPr>
          <w:p w14:paraId="4982F20B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3F8C790C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0B0C8E2A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2</w:t>
            </w:r>
          </w:p>
        </w:tc>
        <w:tc>
          <w:tcPr>
            <w:tcW w:w="772" w:type="dxa"/>
          </w:tcPr>
          <w:p w14:paraId="7BB69BB3" w14:textId="77777777" w:rsidR="00FD1234" w:rsidRPr="000C5DCA" w:rsidRDefault="00FD1234" w:rsidP="00FD1234">
            <w:pPr>
              <w:pStyle w:val="TableParagraph"/>
              <w:ind w:left="93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6</w:t>
            </w:r>
          </w:p>
        </w:tc>
        <w:tc>
          <w:tcPr>
            <w:tcW w:w="619" w:type="dxa"/>
          </w:tcPr>
          <w:p w14:paraId="278015F1" w14:textId="77777777" w:rsidR="00FD1234" w:rsidRPr="000C5DCA" w:rsidRDefault="00FD1234" w:rsidP="00FD1234">
            <w:pPr>
              <w:pStyle w:val="TableParagraph"/>
              <w:ind w:right="124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.4</w:t>
            </w:r>
          </w:p>
        </w:tc>
      </w:tr>
      <w:tr w:rsidR="00FD1234" w:rsidRPr="000C5DCA" w14:paraId="3BC47DDD" w14:textId="77777777" w:rsidTr="00FD1234">
        <w:trPr>
          <w:trHeight w:val="250"/>
        </w:trPr>
        <w:tc>
          <w:tcPr>
            <w:tcW w:w="1900" w:type="dxa"/>
          </w:tcPr>
          <w:p w14:paraId="0270078B" w14:textId="30FFD2ED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5"/>
                <w:sz w:val="20"/>
              </w:rPr>
              <w:t>Inhalants</w:t>
            </w:r>
          </w:p>
        </w:tc>
        <w:tc>
          <w:tcPr>
            <w:tcW w:w="725" w:type="dxa"/>
          </w:tcPr>
          <w:p w14:paraId="1EDE155F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48E6A7FE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53C79AE2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772" w:type="dxa"/>
          </w:tcPr>
          <w:p w14:paraId="2B8DA140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5</w:t>
            </w:r>
          </w:p>
        </w:tc>
        <w:tc>
          <w:tcPr>
            <w:tcW w:w="619" w:type="dxa"/>
          </w:tcPr>
          <w:p w14:paraId="736FE339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0.3</w:t>
            </w:r>
          </w:p>
        </w:tc>
      </w:tr>
      <w:tr w:rsidR="00FD1234" w:rsidRPr="000C5DCA" w14:paraId="6FE18615" w14:textId="77777777" w:rsidTr="00FD1234">
        <w:trPr>
          <w:trHeight w:val="250"/>
        </w:trPr>
        <w:tc>
          <w:tcPr>
            <w:tcW w:w="1900" w:type="dxa"/>
          </w:tcPr>
          <w:p w14:paraId="7C1D4C84" w14:textId="2A2369AD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Sedative pills</w:t>
            </w:r>
          </w:p>
        </w:tc>
        <w:tc>
          <w:tcPr>
            <w:tcW w:w="725" w:type="dxa"/>
          </w:tcPr>
          <w:p w14:paraId="0B0D5DDD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1AD6AF25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3909D956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4</w:t>
            </w:r>
          </w:p>
        </w:tc>
        <w:tc>
          <w:tcPr>
            <w:tcW w:w="772" w:type="dxa"/>
          </w:tcPr>
          <w:p w14:paraId="49E3893D" w14:textId="77777777" w:rsidR="00FD1234" w:rsidRPr="000C5DCA" w:rsidRDefault="00FD1234" w:rsidP="00FD1234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5</w:t>
            </w:r>
          </w:p>
        </w:tc>
        <w:tc>
          <w:tcPr>
            <w:tcW w:w="619" w:type="dxa"/>
          </w:tcPr>
          <w:p w14:paraId="3914D090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.8</w:t>
            </w:r>
          </w:p>
        </w:tc>
      </w:tr>
      <w:tr w:rsidR="00FD1234" w:rsidRPr="000C5DCA" w14:paraId="0BC24E1A" w14:textId="77777777" w:rsidTr="00FD1234">
        <w:trPr>
          <w:trHeight w:val="250"/>
        </w:trPr>
        <w:tc>
          <w:tcPr>
            <w:tcW w:w="1900" w:type="dxa"/>
          </w:tcPr>
          <w:p w14:paraId="39E1BF74" w14:textId="4A44387F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>Hallucinogen</w:t>
            </w:r>
          </w:p>
        </w:tc>
        <w:tc>
          <w:tcPr>
            <w:tcW w:w="725" w:type="dxa"/>
          </w:tcPr>
          <w:p w14:paraId="247A874E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0BA57DBA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66D4F97F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1</w:t>
            </w:r>
          </w:p>
        </w:tc>
        <w:tc>
          <w:tcPr>
            <w:tcW w:w="772" w:type="dxa"/>
          </w:tcPr>
          <w:p w14:paraId="13746E6E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6</w:t>
            </w:r>
          </w:p>
        </w:tc>
        <w:tc>
          <w:tcPr>
            <w:tcW w:w="619" w:type="dxa"/>
          </w:tcPr>
          <w:p w14:paraId="74BD3E03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0.5</w:t>
            </w:r>
          </w:p>
        </w:tc>
      </w:tr>
      <w:tr w:rsidR="00FD1234" w:rsidRPr="000C5DCA" w14:paraId="7DC4CB61" w14:textId="77777777" w:rsidTr="00FD1234">
        <w:trPr>
          <w:trHeight w:val="250"/>
        </w:trPr>
        <w:tc>
          <w:tcPr>
            <w:tcW w:w="1900" w:type="dxa"/>
          </w:tcPr>
          <w:p w14:paraId="383AF90A" w14:textId="293139AC" w:rsidR="00FD1234" w:rsidRPr="000C5DCA" w:rsidRDefault="00FD1234" w:rsidP="00FD1234">
            <w:pPr>
              <w:pStyle w:val="TableParagraph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spacing w:val="-1"/>
                <w:w w:val="114"/>
                <w:sz w:val="20"/>
              </w:rPr>
              <w:t>Opioids</w:t>
            </w:r>
          </w:p>
        </w:tc>
        <w:tc>
          <w:tcPr>
            <w:tcW w:w="725" w:type="dxa"/>
          </w:tcPr>
          <w:p w14:paraId="4970B3F2" w14:textId="77777777" w:rsidR="00FD1234" w:rsidRPr="000C5DCA" w:rsidRDefault="00FD1234" w:rsidP="00FD1234">
            <w:pPr>
              <w:pStyle w:val="TableParagraph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</w:tcPr>
          <w:p w14:paraId="03B4376A" w14:textId="77777777" w:rsidR="00FD1234" w:rsidRPr="000C5DCA" w:rsidRDefault="00FD1234" w:rsidP="00FD1234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</w:tcPr>
          <w:p w14:paraId="33BE9196" w14:textId="77777777" w:rsidR="00FD1234" w:rsidRPr="000C5DCA" w:rsidRDefault="00FD1234" w:rsidP="00FD1234">
            <w:pPr>
              <w:pStyle w:val="TableParagraph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2</w:t>
            </w:r>
          </w:p>
        </w:tc>
        <w:tc>
          <w:tcPr>
            <w:tcW w:w="772" w:type="dxa"/>
          </w:tcPr>
          <w:p w14:paraId="30E3E42F" w14:textId="77777777" w:rsidR="00FD1234" w:rsidRPr="000C5DCA" w:rsidRDefault="00FD1234" w:rsidP="00FD1234">
            <w:pPr>
              <w:pStyle w:val="TableParagraph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5</w:t>
            </w:r>
          </w:p>
        </w:tc>
        <w:tc>
          <w:tcPr>
            <w:tcW w:w="619" w:type="dxa"/>
          </w:tcPr>
          <w:p w14:paraId="31B5BDDC" w14:textId="77777777" w:rsidR="00FD1234" w:rsidRPr="000C5DCA" w:rsidRDefault="00FD1234" w:rsidP="00FD1234">
            <w:pPr>
              <w:pStyle w:val="TableParagraph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.3</w:t>
            </w:r>
          </w:p>
        </w:tc>
      </w:tr>
      <w:tr w:rsidR="00FD1234" w:rsidRPr="000C5DCA" w14:paraId="0C5D33F9" w14:textId="77777777" w:rsidTr="00FD1234">
        <w:trPr>
          <w:trHeight w:val="251"/>
        </w:trPr>
        <w:tc>
          <w:tcPr>
            <w:tcW w:w="1900" w:type="dxa"/>
            <w:tcBorders>
              <w:bottom w:val="single" w:sz="4" w:space="0" w:color="000000"/>
            </w:tcBorders>
          </w:tcPr>
          <w:p w14:paraId="01BB558F" w14:textId="653275A6" w:rsidR="00FD1234" w:rsidRPr="000C5DCA" w:rsidRDefault="00FD1234" w:rsidP="00FD1234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20"/>
                <w:sz w:val="20"/>
              </w:rPr>
              <w:t>Other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0ACDF23E" w14:textId="77777777" w:rsidR="00FD1234" w:rsidRPr="000C5DCA" w:rsidRDefault="00FD1234" w:rsidP="00FD1234">
            <w:pPr>
              <w:pStyle w:val="TableParagraph"/>
              <w:spacing w:line="220" w:lineRule="exact"/>
              <w:ind w:righ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14:paraId="19D2FD35" w14:textId="77777777" w:rsidR="00FD1234" w:rsidRPr="000C5DCA" w:rsidRDefault="00FD1234" w:rsidP="00FD1234">
            <w:pPr>
              <w:pStyle w:val="TableParagraph"/>
              <w:spacing w:line="220" w:lineRule="exac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 w14:paraId="4E48AC11" w14:textId="77777777" w:rsidR="00FD1234" w:rsidRPr="000C5DCA" w:rsidRDefault="00FD1234" w:rsidP="00FD1234">
            <w:pPr>
              <w:pStyle w:val="TableParagraph"/>
              <w:spacing w:line="220" w:lineRule="exact"/>
              <w:ind w:left="96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14:paraId="54FDE041" w14:textId="77777777" w:rsidR="00FD1234" w:rsidRPr="000C5DCA" w:rsidRDefault="00FD1234" w:rsidP="00FD1234">
            <w:pPr>
              <w:pStyle w:val="TableParagraph"/>
              <w:spacing w:line="220" w:lineRule="exact"/>
              <w:ind w:left="94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 w14:paraId="2A90F821" w14:textId="77777777" w:rsidR="00FD1234" w:rsidRPr="000C5DCA" w:rsidRDefault="00FD1234" w:rsidP="00FD1234">
            <w:pPr>
              <w:pStyle w:val="TableParagraph"/>
              <w:spacing w:line="220" w:lineRule="exact"/>
              <w:ind w:right="123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.5</w:t>
            </w:r>
          </w:p>
        </w:tc>
      </w:tr>
    </w:tbl>
    <w:p w14:paraId="27A2CF90" w14:textId="22596E65" w:rsidR="001848FA" w:rsidRPr="00FD1234" w:rsidRDefault="00FD1234" w:rsidP="00FD1234">
      <w:pPr>
        <w:tabs>
          <w:tab w:val="left" w:pos="6510"/>
        </w:tabs>
        <w:jc w:val="center"/>
        <w:rPr>
          <w:sz w:val="20"/>
          <w:szCs w:val="20"/>
        </w:rPr>
      </w:pPr>
      <w:r w:rsidRPr="00FD1234">
        <w:rPr>
          <w:sz w:val="20"/>
          <w:szCs w:val="20"/>
        </w:rPr>
        <w:t>T</w:t>
      </w:r>
      <w:r>
        <w:rPr>
          <w:sz w:val="20"/>
          <w:szCs w:val="20"/>
        </w:rPr>
        <w:t>able</w:t>
      </w:r>
      <w:r w:rsidRPr="00FD1234">
        <w:rPr>
          <w:sz w:val="20"/>
          <w:szCs w:val="20"/>
        </w:rPr>
        <w:t xml:space="preserve"> </w:t>
      </w:r>
      <w:r w:rsidR="00662E4B">
        <w:rPr>
          <w:sz w:val="20"/>
          <w:szCs w:val="20"/>
        </w:rPr>
        <w:t xml:space="preserve">7 </w:t>
      </w:r>
      <w:r w:rsidRPr="00FD1234">
        <w:rPr>
          <w:sz w:val="20"/>
          <w:szCs w:val="20"/>
        </w:rPr>
        <w:t xml:space="preserve">– Scores on </w:t>
      </w:r>
      <w:proofErr w:type="spellStart"/>
      <w:r w:rsidRPr="00FD1234">
        <w:rPr>
          <w:sz w:val="20"/>
          <w:szCs w:val="20"/>
        </w:rPr>
        <w:t>each</w:t>
      </w:r>
      <w:proofErr w:type="spellEnd"/>
      <w:r w:rsidRPr="00FD1234">
        <w:rPr>
          <w:sz w:val="20"/>
          <w:szCs w:val="20"/>
        </w:rPr>
        <w:t xml:space="preserve"> substance</w:t>
      </w:r>
    </w:p>
    <w:p w14:paraId="476541C1" w14:textId="77777777" w:rsidR="001848FA" w:rsidRPr="000C5DCA" w:rsidRDefault="001848FA" w:rsidP="001848FA">
      <w:pPr>
        <w:pStyle w:val="Corpsdetexte"/>
        <w:spacing w:before="7"/>
        <w:rPr>
          <w:rFonts w:asciiTheme="minorHAnsi" w:hAnsiTheme="minorHAnsi"/>
          <w:sz w:val="25"/>
        </w:rPr>
      </w:pPr>
    </w:p>
    <w:tbl>
      <w:tblPr>
        <w:tblStyle w:val="TableNormal"/>
        <w:tblW w:w="9127" w:type="dxa"/>
        <w:tblLayout w:type="fixed"/>
        <w:tblLook w:val="01E0" w:firstRow="1" w:lastRow="1" w:firstColumn="1" w:lastColumn="1" w:noHBand="0" w:noVBand="0"/>
      </w:tblPr>
      <w:tblGrid>
        <w:gridCol w:w="5789"/>
        <w:gridCol w:w="538"/>
        <w:gridCol w:w="593"/>
        <w:gridCol w:w="538"/>
        <w:gridCol w:w="593"/>
        <w:gridCol w:w="538"/>
        <w:gridCol w:w="538"/>
      </w:tblGrid>
      <w:tr w:rsidR="001848FA" w:rsidRPr="000C5DCA" w14:paraId="4B20D73D" w14:textId="77777777" w:rsidTr="001848FA">
        <w:trPr>
          <w:trHeight w:val="233"/>
        </w:trPr>
        <w:tc>
          <w:tcPr>
            <w:tcW w:w="57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86FD8" w14:textId="77777777" w:rsidR="001848FA" w:rsidRPr="000C5DCA" w:rsidRDefault="001848FA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8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7D076611" w14:textId="2B0A1447" w:rsidR="001848FA" w:rsidRPr="000C5DCA" w:rsidRDefault="00FD1234" w:rsidP="001848FA">
            <w:pPr>
              <w:pStyle w:val="TableParagraph"/>
              <w:spacing w:line="213" w:lineRule="exact"/>
              <w:ind w:left="382" w:right="380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w w:val="115"/>
                <w:sz w:val="20"/>
              </w:rPr>
              <w:t>Ye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1FE387A6" w14:textId="3CB8C2D5" w:rsidR="001848FA" w:rsidRPr="000C5DCA" w:rsidRDefault="001848FA" w:rsidP="001848FA">
            <w:pPr>
              <w:pStyle w:val="TableParagraph"/>
              <w:spacing w:line="213" w:lineRule="exact"/>
              <w:ind w:left="371" w:right="363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No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</w:tcBorders>
          </w:tcPr>
          <w:p w14:paraId="76D7AD50" w14:textId="77777777" w:rsidR="001848FA" w:rsidRPr="000C5DCA" w:rsidRDefault="001848FA" w:rsidP="001848FA">
            <w:pPr>
              <w:pStyle w:val="TableParagraph"/>
              <w:spacing w:line="213" w:lineRule="exact"/>
              <w:ind w:left="312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20"/>
                <w:sz w:val="20"/>
              </w:rPr>
              <w:t>Total</w:t>
            </w:r>
          </w:p>
        </w:tc>
      </w:tr>
      <w:tr w:rsidR="001848FA" w:rsidRPr="000C5DCA" w14:paraId="1B85A7BE" w14:textId="77777777" w:rsidTr="001848FA">
        <w:trPr>
          <w:trHeight w:val="233"/>
        </w:trPr>
        <w:tc>
          <w:tcPr>
            <w:tcW w:w="578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5EE1EB2" w14:textId="77777777" w:rsidR="001848FA" w:rsidRPr="000C5DCA" w:rsidRDefault="001848FA" w:rsidP="001848FA">
            <w:pPr>
              <w:rPr>
                <w:sz w:val="2"/>
                <w:szCs w:val="2"/>
              </w:rPr>
            </w:pPr>
          </w:p>
        </w:tc>
        <w:tc>
          <w:tcPr>
            <w:tcW w:w="11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C5CD7" w14:textId="77777777" w:rsidR="001848FA" w:rsidRPr="000C5DCA" w:rsidRDefault="001848FA" w:rsidP="001848FA">
            <w:pPr>
              <w:pStyle w:val="TableParagraph"/>
              <w:tabs>
                <w:tab w:val="left" w:pos="750"/>
              </w:tabs>
              <w:spacing w:line="213" w:lineRule="exact"/>
              <w:ind w:left="212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5"/>
                <w:sz w:val="20"/>
              </w:rPr>
              <w:t>n</w:t>
            </w:r>
            <w:r w:rsidRPr="000C5DCA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  <w:tc>
          <w:tcPr>
            <w:tcW w:w="11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29D90" w14:textId="77777777" w:rsidR="001848FA" w:rsidRPr="000C5DCA" w:rsidRDefault="001848FA" w:rsidP="001848FA">
            <w:pPr>
              <w:pStyle w:val="TableParagraph"/>
              <w:tabs>
                <w:tab w:val="left" w:pos="750"/>
              </w:tabs>
              <w:spacing w:line="213" w:lineRule="exact"/>
              <w:ind w:left="212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5"/>
                <w:sz w:val="20"/>
              </w:rPr>
              <w:t>n</w:t>
            </w:r>
            <w:r w:rsidRPr="000C5DCA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4D038803" w14:textId="77777777" w:rsidR="001848FA" w:rsidRPr="000C5DCA" w:rsidRDefault="001848FA" w:rsidP="001848FA">
            <w:pPr>
              <w:pStyle w:val="TableParagraph"/>
              <w:tabs>
                <w:tab w:val="left" w:pos="722"/>
              </w:tabs>
              <w:spacing w:line="213" w:lineRule="exact"/>
              <w:ind w:left="212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5"/>
                <w:sz w:val="20"/>
              </w:rPr>
              <w:t>n</w:t>
            </w:r>
            <w:r w:rsidRPr="000C5DCA">
              <w:rPr>
                <w:rFonts w:asciiTheme="minorHAnsi" w:hAnsiTheme="minorHAnsi"/>
                <w:w w:val="115"/>
                <w:sz w:val="20"/>
              </w:rPr>
              <w:tab/>
              <w:t>%</w:t>
            </w:r>
          </w:p>
        </w:tc>
      </w:tr>
      <w:tr w:rsidR="00FD1234" w:rsidRPr="000C5DCA" w14:paraId="55B17C1C" w14:textId="77777777" w:rsidTr="001848FA">
        <w:trPr>
          <w:trHeight w:val="236"/>
        </w:trPr>
        <w:tc>
          <w:tcPr>
            <w:tcW w:w="5789" w:type="dxa"/>
            <w:tcBorders>
              <w:top w:val="single" w:sz="4" w:space="0" w:color="000000"/>
              <w:right w:val="single" w:sz="4" w:space="0" w:color="000000"/>
            </w:tcBorders>
          </w:tcPr>
          <w:p w14:paraId="7180F6E4" w14:textId="4B2EBBB1" w:rsidR="00FD1234" w:rsidRPr="000C5DCA" w:rsidRDefault="00FD1234" w:rsidP="00FD1234">
            <w:pPr>
              <w:pStyle w:val="TableParagraph"/>
              <w:spacing w:line="216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12"/>
                <w:sz w:val="20"/>
              </w:rPr>
              <w:t>Participants with a moderate risk on at least one substance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</w:tcBorders>
          </w:tcPr>
          <w:p w14:paraId="7B8C84FB" w14:textId="77777777" w:rsidR="00FD1234" w:rsidRPr="000C5DCA" w:rsidRDefault="00FD1234" w:rsidP="00FD1234">
            <w:pPr>
              <w:pStyle w:val="TableParagraph"/>
              <w:spacing w:line="216" w:lineRule="exact"/>
              <w:ind w:left="118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86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58D690A3" w14:textId="77777777" w:rsidR="00FD1234" w:rsidRPr="000C5DCA" w:rsidRDefault="00FD1234" w:rsidP="00FD1234">
            <w:pPr>
              <w:pStyle w:val="TableParagraph"/>
              <w:spacing w:line="216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43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</w:tcBorders>
          </w:tcPr>
          <w:p w14:paraId="3A779601" w14:textId="77777777" w:rsidR="00FD1234" w:rsidRPr="000C5DCA" w:rsidRDefault="00FD1234" w:rsidP="00FD1234">
            <w:pPr>
              <w:pStyle w:val="TableParagraph"/>
              <w:spacing w:line="216" w:lineRule="exact"/>
              <w:ind w:left="118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40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18C28792" w14:textId="77777777" w:rsidR="00FD1234" w:rsidRPr="000C5DCA" w:rsidRDefault="00FD1234" w:rsidP="00FD1234">
            <w:pPr>
              <w:pStyle w:val="TableParagraph"/>
              <w:spacing w:line="216" w:lineRule="exact"/>
              <w:ind w:left="99" w:right="8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56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</w:tcBorders>
          </w:tcPr>
          <w:p w14:paraId="79D7B265" w14:textId="77777777" w:rsidR="00FD1234" w:rsidRPr="000C5DCA" w:rsidRDefault="00FD1234" w:rsidP="00FD1234">
            <w:pPr>
              <w:pStyle w:val="TableParagraph"/>
              <w:spacing w:line="216" w:lineRule="exact"/>
              <w:ind w:left="99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26</w:t>
            </w:r>
          </w:p>
        </w:tc>
        <w:tc>
          <w:tcPr>
            <w:tcW w:w="538" w:type="dxa"/>
            <w:tcBorders>
              <w:top w:val="single" w:sz="4" w:space="0" w:color="000000"/>
            </w:tcBorders>
          </w:tcPr>
          <w:p w14:paraId="62E3BC08" w14:textId="77777777" w:rsidR="00FD1234" w:rsidRPr="000C5DCA" w:rsidRDefault="00FD1234" w:rsidP="00FD1234">
            <w:pPr>
              <w:pStyle w:val="TableParagraph"/>
              <w:spacing w:line="216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  <w:tr w:rsidR="00FD1234" w:rsidRPr="000C5DCA" w14:paraId="5C236D1E" w14:textId="77777777" w:rsidTr="001848FA">
        <w:trPr>
          <w:trHeight w:val="240"/>
        </w:trPr>
        <w:tc>
          <w:tcPr>
            <w:tcW w:w="5789" w:type="dxa"/>
            <w:tcBorders>
              <w:bottom w:val="single" w:sz="4" w:space="0" w:color="000000"/>
              <w:right w:val="single" w:sz="4" w:space="0" w:color="000000"/>
            </w:tcBorders>
          </w:tcPr>
          <w:p w14:paraId="14F32C05" w14:textId="5DFB22C4" w:rsidR="00FD1234" w:rsidRPr="000C5DCA" w:rsidRDefault="00FD1234" w:rsidP="00FD1234">
            <w:pPr>
              <w:pStyle w:val="TableParagraph"/>
              <w:spacing w:line="220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high risk on at least one substance</w:t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4" w:space="0" w:color="000000"/>
            </w:tcBorders>
          </w:tcPr>
          <w:p w14:paraId="4FEC7A3B" w14:textId="77777777" w:rsidR="00FD1234" w:rsidRPr="000C5DCA" w:rsidRDefault="00FD1234" w:rsidP="00FD1234">
            <w:pPr>
              <w:pStyle w:val="TableParagraph"/>
              <w:spacing w:line="220" w:lineRule="exact"/>
              <w:ind w:left="168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5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3E1A0F09" w14:textId="77777777" w:rsidR="00FD1234" w:rsidRPr="000C5DCA" w:rsidRDefault="00FD1234" w:rsidP="00FD1234">
            <w:pPr>
              <w:pStyle w:val="TableParagraph"/>
              <w:spacing w:line="220" w:lineRule="exact"/>
              <w:ind w:left="173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3.5</w:t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4" w:space="0" w:color="000000"/>
            </w:tcBorders>
          </w:tcPr>
          <w:p w14:paraId="08BFB1CD" w14:textId="77777777" w:rsidR="00FD1234" w:rsidRPr="000C5DCA" w:rsidRDefault="00FD1234" w:rsidP="00FD1234">
            <w:pPr>
              <w:pStyle w:val="TableParagraph"/>
              <w:spacing w:line="220" w:lineRule="exact"/>
              <w:ind w:left="118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1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3D14BDAB" w14:textId="77777777" w:rsidR="00FD1234" w:rsidRPr="000C5DCA" w:rsidRDefault="00FD1234" w:rsidP="00FD1234">
            <w:pPr>
              <w:pStyle w:val="TableParagraph"/>
              <w:spacing w:line="220" w:lineRule="exact"/>
              <w:ind w:left="99" w:right="8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96.5</w:t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4" w:space="0" w:color="000000"/>
            </w:tcBorders>
          </w:tcPr>
          <w:p w14:paraId="5FBD2BCD" w14:textId="77777777" w:rsidR="00FD1234" w:rsidRPr="000C5DCA" w:rsidRDefault="00FD1234" w:rsidP="00FD1234">
            <w:pPr>
              <w:pStyle w:val="TableParagraph"/>
              <w:spacing w:line="220" w:lineRule="exact"/>
              <w:ind w:left="99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2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 w14:paraId="774639C7" w14:textId="77777777" w:rsidR="00FD1234" w:rsidRPr="000C5DCA" w:rsidRDefault="00FD1234" w:rsidP="00FD1234">
            <w:pPr>
              <w:pStyle w:val="TableParagraph"/>
              <w:spacing w:line="220" w:lineRule="exact"/>
              <w:ind w:left="123"/>
              <w:jc w:val="lef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</w:tbl>
    <w:p w14:paraId="561E1268" w14:textId="77777777" w:rsidR="001848FA" w:rsidRPr="000C5DCA" w:rsidRDefault="001848FA" w:rsidP="001848FA">
      <w:pPr>
        <w:pStyle w:val="Corpsdetexte"/>
        <w:spacing w:before="10"/>
        <w:rPr>
          <w:rFonts w:asciiTheme="minorHAnsi" w:hAnsiTheme="minorHAnsi"/>
          <w:sz w:val="7"/>
        </w:rPr>
      </w:pPr>
    </w:p>
    <w:p w14:paraId="4F36D241" w14:textId="280ACC28" w:rsidR="00FD1234" w:rsidRPr="00A25AFC" w:rsidRDefault="00FD1234" w:rsidP="00FD1234">
      <w:pPr>
        <w:pStyle w:val="Corpsdetexte"/>
        <w:jc w:val="center"/>
        <w:rPr>
          <w:rFonts w:asciiTheme="minorHAnsi" w:hAnsi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="00662E4B">
        <w:rPr>
          <w:rFonts w:asciiTheme="minorHAnsi" w:hAnsiTheme="minorHAnsi" w:cstheme="minorHAnsi"/>
          <w:smallCaps/>
          <w:w w:val="120"/>
        </w:rPr>
        <w:t xml:space="preserve"> 8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>
        <w:rPr>
          <w:rFonts w:asciiTheme="minorHAnsi" w:hAnsiTheme="minorHAnsi" w:cstheme="minorHAnsi"/>
          <w:spacing w:val="-1"/>
          <w:w w:val="105"/>
        </w:rPr>
        <w:t>Different</w:t>
      </w:r>
      <w:proofErr w:type="spellEnd"/>
      <w:r>
        <w:rPr>
          <w:rFonts w:asciiTheme="minorHAnsi" w:hAnsiTheme="minorHAnsi" w:cstheme="minorHAnsi"/>
          <w:spacing w:val="-1"/>
          <w:w w:val="105"/>
        </w:rPr>
        <w:t xml:space="preserve"> </w:t>
      </w:r>
      <w:proofErr w:type="spellStart"/>
      <w:r>
        <w:rPr>
          <w:rFonts w:asciiTheme="minorHAnsi" w:hAnsiTheme="minorHAnsi" w:cstheme="minorHAnsi"/>
          <w:spacing w:val="-1"/>
          <w:w w:val="105"/>
        </w:rPr>
        <w:t>levels</w:t>
      </w:r>
      <w:proofErr w:type="spellEnd"/>
      <w:r>
        <w:rPr>
          <w:rFonts w:asciiTheme="minorHAnsi" w:hAnsiTheme="minorHAnsi" w:cstheme="minorHAnsi"/>
          <w:spacing w:val="-1"/>
          <w:w w:val="105"/>
        </w:rPr>
        <w:t xml:space="preserve"> of </w:t>
      </w:r>
      <w:proofErr w:type="spellStart"/>
      <w:r>
        <w:rPr>
          <w:rFonts w:asciiTheme="minorHAnsi" w:hAnsiTheme="minorHAnsi" w:cstheme="minorHAnsi"/>
          <w:spacing w:val="-1"/>
          <w:w w:val="105"/>
        </w:rPr>
        <w:t>risks</w:t>
      </w:r>
      <w:proofErr w:type="spellEnd"/>
    </w:p>
    <w:p w14:paraId="6BBF3B98" w14:textId="77777777" w:rsidR="001848FA" w:rsidRPr="000C5DCA" w:rsidRDefault="001848FA" w:rsidP="001848FA">
      <w:pPr>
        <w:pStyle w:val="Corpsdetexte"/>
        <w:rPr>
          <w:rFonts w:asciiTheme="minorHAnsi" w:hAnsiTheme="minorHAnsi"/>
        </w:rPr>
      </w:pPr>
    </w:p>
    <w:p w14:paraId="225E34B3" w14:textId="77777777" w:rsidR="001848FA" w:rsidRPr="000C5DCA" w:rsidRDefault="001848FA" w:rsidP="001848FA">
      <w:pPr>
        <w:pStyle w:val="Corpsdetexte"/>
        <w:spacing w:before="3"/>
        <w:rPr>
          <w:rFonts w:asciiTheme="minorHAnsi" w:hAnsiTheme="minorHAnsi"/>
          <w:sz w:val="27"/>
        </w:rPr>
      </w:pPr>
    </w:p>
    <w:tbl>
      <w:tblPr>
        <w:tblStyle w:val="TableNormal"/>
        <w:tblW w:w="10625" w:type="dxa"/>
        <w:tblInd w:w="-767" w:type="dxa"/>
        <w:tblLayout w:type="fixed"/>
        <w:tblLook w:val="01E0" w:firstRow="1" w:lastRow="1" w:firstColumn="1" w:lastColumn="1" w:noHBand="0" w:noVBand="0"/>
      </w:tblPr>
      <w:tblGrid>
        <w:gridCol w:w="6667"/>
        <w:gridCol w:w="593"/>
        <w:gridCol w:w="593"/>
        <w:gridCol w:w="593"/>
        <w:gridCol w:w="493"/>
        <w:gridCol w:w="493"/>
        <w:gridCol w:w="494"/>
        <w:gridCol w:w="699"/>
      </w:tblGrid>
      <w:tr w:rsidR="001848FA" w:rsidRPr="000C5DCA" w14:paraId="6153A87A" w14:textId="77777777" w:rsidTr="001848FA">
        <w:trPr>
          <w:trHeight w:val="237"/>
        </w:trPr>
        <w:tc>
          <w:tcPr>
            <w:tcW w:w="6667" w:type="dxa"/>
            <w:tcBorders>
              <w:top w:val="single" w:sz="4" w:space="0" w:color="000000"/>
              <w:bottom w:val="single" w:sz="4" w:space="0" w:color="000000"/>
            </w:tcBorders>
          </w:tcPr>
          <w:p w14:paraId="131881E2" w14:textId="77777777" w:rsidR="001848FA" w:rsidRPr="000C5DCA" w:rsidRDefault="001848FA" w:rsidP="001848FA">
            <w:pPr>
              <w:pStyle w:val="TableParagraph"/>
              <w:spacing w:line="240" w:lineRule="auto"/>
              <w:jc w:val="left"/>
              <w:rPr>
                <w:rFonts w:asciiTheme="minorHAnsi" w:hAnsiTheme="minorHAnsi"/>
                <w:sz w:val="16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2E3B8030" w14:textId="77777777" w:rsidR="001848FA" w:rsidRPr="000C5DCA" w:rsidRDefault="001848FA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3BB1770C" w14:textId="77777777" w:rsidR="001848FA" w:rsidRPr="000C5DCA" w:rsidRDefault="001848FA" w:rsidP="001848FA">
            <w:pPr>
              <w:pStyle w:val="TableParagraph"/>
              <w:spacing w:line="217" w:lineRule="exact"/>
              <w:ind w:lef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2230D763" w14:textId="77777777" w:rsidR="001848FA" w:rsidRPr="000C5DCA" w:rsidRDefault="001848FA" w:rsidP="001848FA">
            <w:pPr>
              <w:pStyle w:val="TableParagraph"/>
              <w:spacing w:line="217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46C3A424" w14:textId="77777777" w:rsidR="001848FA" w:rsidRPr="000C5DCA" w:rsidRDefault="001848FA" w:rsidP="001848FA">
            <w:pPr>
              <w:pStyle w:val="TableParagraph"/>
              <w:spacing w:line="217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5A7CD53D" w14:textId="77777777" w:rsidR="001848FA" w:rsidRPr="000C5DCA" w:rsidRDefault="001848FA" w:rsidP="001848FA">
            <w:pPr>
              <w:pStyle w:val="TableParagraph"/>
              <w:spacing w:line="217" w:lineRule="exact"/>
              <w:ind w:left="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5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 w14:paraId="020D6F0A" w14:textId="77777777" w:rsidR="001848FA" w:rsidRPr="000C5DCA" w:rsidRDefault="001848FA" w:rsidP="001848FA">
            <w:pPr>
              <w:pStyle w:val="TableParagraph"/>
              <w:spacing w:line="217" w:lineRule="exact"/>
              <w:ind w:left="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 w14:paraId="586978FF" w14:textId="77777777" w:rsidR="001848FA" w:rsidRPr="000C5DCA" w:rsidRDefault="001848FA" w:rsidP="001848FA">
            <w:pPr>
              <w:pStyle w:val="TableParagraph"/>
              <w:spacing w:line="217" w:lineRule="exact"/>
              <w:ind w:right="116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20"/>
                <w:sz w:val="20"/>
              </w:rPr>
              <w:t>Total</w:t>
            </w:r>
          </w:p>
        </w:tc>
      </w:tr>
      <w:tr w:rsidR="00FD1234" w:rsidRPr="000C5DCA" w14:paraId="6AB39B1E" w14:textId="77777777" w:rsidTr="001848FA">
        <w:trPr>
          <w:trHeight w:val="236"/>
        </w:trPr>
        <w:tc>
          <w:tcPr>
            <w:tcW w:w="6667" w:type="dxa"/>
            <w:tcBorders>
              <w:top w:val="single" w:sz="4" w:space="0" w:color="000000"/>
            </w:tcBorders>
          </w:tcPr>
          <w:p w14:paraId="617338FE" w14:textId="63C57CE6" w:rsidR="00FD1234" w:rsidRPr="000C5DCA" w:rsidRDefault="00FD1234" w:rsidP="00FD1234">
            <w:pPr>
              <w:pStyle w:val="TableParagraph"/>
              <w:spacing w:line="216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moderate risk by number of substances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1C5E5EF6" w14:textId="77777777" w:rsidR="00FD1234" w:rsidRPr="000C5DCA" w:rsidRDefault="00FD1234" w:rsidP="00FD1234">
            <w:pPr>
              <w:pStyle w:val="TableParagraph"/>
              <w:spacing w:line="216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18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6B6DD26A" w14:textId="77777777" w:rsidR="00FD1234" w:rsidRPr="000C5DCA" w:rsidRDefault="00FD1234" w:rsidP="00FD1234">
            <w:pPr>
              <w:pStyle w:val="TableParagraph"/>
              <w:spacing w:line="216" w:lineRule="exact"/>
              <w:ind w:left="95" w:right="9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3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6F2E1E8C" w14:textId="77777777" w:rsidR="00FD1234" w:rsidRPr="000C5DCA" w:rsidRDefault="00FD1234" w:rsidP="00FD1234">
            <w:pPr>
              <w:pStyle w:val="TableParagraph"/>
              <w:spacing w:line="216" w:lineRule="exact"/>
              <w:ind w:left="95" w:right="9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1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5756CC61" w14:textId="77777777" w:rsidR="00FD1234" w:rsidRPr="000C5DCA" w:rsidRDefault="00FD1234" w:rsidP="00FD1234">
            <w:pPr>
              <w:pStyle w:val="TableParagraph"/>
              <w:spacing w:line="216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37EB9841" w14:textId="77777777" w:rsidR="00FD1234" w:rsidRPr="000C5DCA" w:rsidRDefault="00FD1234" w:rsidP="00FD1234">
            <w:pPr>
              <w:pStyle w:val="TableParagraph"/>
              <w:spacing w:line="216" w:lineRule="exact"/>
              <w:ind w:left="3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 w14:paraId="643CC87B" w14:textId="77777777" w:rsidR="00FD1234" w:rsidRPr="000C5DCA" w:rsidRDefault="00FD1234" w:rsidP="00FD1234">
            <w:pPr>
              <w:pStyle w:val="TableParagraph"/>
              <w:spacing w:line="216" w:lineRule="exact"/>
              <w:ind w:left="3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 w14:paraId="0AE412D8" w14:textId="77777777" w:rsidR="00FD1234" w:rsidRPr="000C5DCA" w:rsidRDefault="00FD1234" w:rsidP="00FD1234">
            <w:pPr>
              <w:pStyle w:val="TableParagraph"/>
              <w:spacing w:line="216" w:lineRule="exact"/>
              <w:ind w:right="197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86</w:t>
            </w:r>
          </w:p>
        </w:tc>
      </w:tr>
      <w:tr w:rsidR="00FD1234" w:rsidRPr="000C5DCA" w14:paraId="6CDD609C" w14:textId="77777777" w:rsidTr="001848FA">
        <w:trPr>
          <w:trHeight w:val="358"/>
        </w:trPr>
        <w:tc>
          <w:tcPr>
            <w:tcW w:w="6667" w:type="dxa"/>
          </w:tcPr>
          <w:p w14:paraId="0752C603" w14:textId="285FB831" w:rsidR="00FD1234" w:rsidRPr="000C5DCA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 w:rsidRPr="00AA2E32">
              <w:rPr>
                <w:rFonts w:asciiTheme="minorHAnsi" w:hAnsiTheme="minorHAnsi" w:cstheme="minorHAnsi"/>
                <w:spacing w:val="-1"/>
                <w:w w:val="117"/>
                <w:sz w:val="20"/>
              </w:rPr>
              <w:t>articipants with a moderate risk by number of substances</w:t>
            </w:r>
          </w:p>
        </w:tc>
        <w:tc>
          <w:tcPr>
            <w:tcW w:w="593" w:type="dxa"/>
          </w:tcPr>
          <w:p w14:paraId="0D831B16" w14:textId="77777777" w:rsidR="00FD1234" w:rsidRPr="000C5DCA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63.4</w:t>
            </w:r>
          </w:p>
        </w:tc>
        <w:tc>
          <w:tcPr>
            <w:tcW w:w="593" w:type="dxa"/>
          </w:tcPr>
          <w:p w14:paraId="79B2E518" w14:textId="77777777" w:rsidR="00FD1234" w:rsidRPr="000C5DCA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23.1</w:t>
            </w:r>
          </w:p>
        </w:tc>
        <w:tc>
          <w:tcPr>
            <w:tcW w:w="593" w:type="dxa"/>
          </w:tcPr>
          <w:p w14:paraId="5F0BBC35" w14:textId="77777777" w:rsidR="00FD1234" w:rsidRPr="000C5DCA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1.3</w:t>
            </w:r>
          </w:p>
        </w:tc>
        <w:tc>
          <w:tcPr>
            <w:tcW w:w="493" w:type="dxa"/>
          </w:tcPr>
          <w:p w14:paraId="60402C12" w14:textId="77777777" w:rsidR="00FD1234" w:rsidRPr="000C5DCA" w:rsidRDefault="00FD1234" w:rsidP="00FD1234">
            <w:pPr>
              <w:pStyle w:val="TableParagraph"/>
              <w:spacing w:line="249" w:lineRule="exact"/>
              <w:ind w:left="96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.1</w:t>
            </w:r>
          </w:p>
        </w:tc>
        <w:tc>
          <w:tcPr>
            <w:tcW w:w="493" w:type="dxa"/>
          </w:tcPr>
          <w:p w14:paraId="18E7A12F" w14:textId="77777777" w:rsidR="00FD1234" w:rsidRPr="000C5DCA" w:rsidRDefault="00FD1234" w:rsidP="00FD1234">
            <w:pPr>
              <w:pStyle w:val="TableParagraph"/>
              <w:spacing w:line="249" w:lineRule="exact"/>
              <w:ind w:left="97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5</w:t>
            </w:r>
          </w:p>
        </w:tc>
        <w:tc>
          <w:tcPr>
            <w:tcW w:w="494" w:type="dxa"/>
          </w:tcPr>
          <w:p w14:paraId="091F381B" w14:textId="77777777" w:rsidR="00FD1234" w:rsidRPr="000C5DCA" w:rsidRDefault="00FD1234" w:rsidP="00FD1234">
            <w:pPr>
              <w:pStyle w:val="TableParagraph"/>
              <w:spacing w:line="249" w:lineRule="exact"/>
              <w:ind w:left="98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5</w:t>
            </w:r>
          </w:p>
        </w:tc>
        <w:tc>
          <w:tcPr>
            <w:tcW w:w="699" w:type="dxa"/>
          </w:tcPr>
          <w:p w14:paraId="0DB827D9" w14:textId="77777777" w:rsidR="00FD1234" w:rsidRPr="000C5DCA" w:rsidRDefault="00FD1234" w:rsidP="00FD1234">
            <w:pPr>
              <w:pStyle w:val="TableParagraph"/>
              <w:spacing w:line="249" w:lineRule="exact"/>
              <w:ind w:right="170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99.9</w:t>
            </w:r>
          </w:p>
        </w:tc>
      </w:tr>
      <w:tr w:rsidR="00FD1234" w:rsidRPr="000C5DCA" w14:paraId="2B1012CD" w14:textId="77777777" w:rsidTr="001848FA">
        <w:trPr>
          <w:trHeight w:val="358"/>
        </w:trPr>
        <w:tc>
          <w:tcPr>
            <w:tcW w:w="6667" w:type="dxa"/>
          </w:tcPr>
          <w:p w14:paraId="03D02408" w14:textId="14FA7EB0" w:rsidR="00FD1234" w:rsidRPr="000C5DCA" w:rsidRDefault="00FD1234" w:rsidP="00FD1234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with a high risk by number of substances</w:t>
            </w:r>
          </w:p>
        </w:tc>
        <w:tc>
          <w:tcPr>
            <w:tcW w:w="593" w:type="dxa"/>
          </w:tcPr>
          <w:p w14:paraId="6302F4FC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95" w:right="93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4</w:t>
            </w:r>
          </w:p>
        </w:tc>
        <w:tc>
          <w:tcPr>
            <w:tcW w:w="593" w:type="dxa"/>
          </w:tcPr>
          <w:p w14:paraId="037D5C97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593" w:type="dxa"/>
          </w:tcPr>
          <w:p w14:paraId="7B55B5B0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222820EB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3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78839423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6AD6E877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4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9" w:type="dxa"/>
          </w:tcPr>
          <w:p w14:paraId="51A110D8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232" w:right="229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5</w:t>
            </w:r>
          </w:p>
        </w:tc>
      </w:tr>
      <w:tr w:rsidR="00FD1234" w:rsidRPr="000C5DCA" w14:paraId="0A587DF5" w14:textId="77777777" w:rsidTr="001848FA">
        <w:trPr>
          <w:trHeight w:val="358"/>
        </w:trPr>
        <w:tc>
          <w:tcPr>
            <w:tcW w:w="6667" w:type="dxa"/>
          </w:tcPr>
          <w:p w14:paraId="22ADFE44" w14:textId="2E9A0BC4" w:rsidR="00FD1234" w:rsidRPr="000C5DCA" w:rsidRDefault="00FD1234" w:rsidP="00FD1234">
            <w:pPr>
              <w:pStyle w:val="TableParagraph"/>
              <w:spacing w:line="249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>of p</w:t>
            </w:r>
            <w:r>
              <w:rPr>
                <w:rFonts w:asciiTheme="minorHAnsi" w:hAnsiTheme="minorHAnsi" w:cstheme="minorHAnsi"/>
                <w:w w:val="109"/>
                <w:sz w:val="20"/>
              </w:rPr>
              <w:t>articipants with a high risk by number of substances</w:t>
            </w:r>
          </w:p>
        </w:tc>
        <w:tc>
          <w:tcPr>
            <w:tcW w:w="593" w:type="dxa"/>
          </w:tcPr>
          <w:p w14:paraId="08004E99" w14:textId="77777777" w:rsidR="00FD1234" w:rsidRPr="000C5DCA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93.3</w:t>
            </w:r>
          </w:p>
        </w:tc>
        <w:tc>
          <w:tcPr>
            <w:tcW w:w="593" w:type="dxa"/>
          </w:tcPr>
          <w:p w14:paraId="0ED3F989" w14:textId="77777777" w:rsidR="00FD1234" w:rsidRPr="000C5DCA" w:rsidRDefault="00FD1234" w:rsidP="00FD1234">
            <w:pPr>
              <w:pStyle w:val="TableParagraph"/>
              <w:spacing w:line="249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6.7</w:t>
            </w:r>
          </w:p>
        </w:tc>
        <w:tc>
          <w:tcPr>
            <w:tcW w:w="593" w:type="dxa"/>
          </w:tcPr>
          <w:p w14:paraId="7518A7DA" w14:textId="77777777" w:rsidR="00FD1234" w:rsidRPr="000C5DCA" w:rsidRDefault="00FD1234" w:rsidP="00FD1234">
            <w:pPr>
              <w:pStyle w:val="TableParagraph"/>
              <w:spacing w:line="249" w:lineRule="exac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4DEC410B" w14:textId="77777777" w:rsidR="00FD1234" w:rsidRPr="000C5DCA" w:rsidRDefault="00FD1234" w:rsidP="00FD1234">
            <w:pPr>
              <w:pStyle w:val="TableParagraph"/>
              <w:spacing w:line="249" w:lineRule="exact"/>
              <w:ind w:lef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3" w:type="dxa"/>
          </w:tcPr>
          <w:p w14:paraId="7B881DBB" w14:textId="77777777" w:rsidR="00FD1234" w:rsidRPr="000C5DCA" w:rsidRDefault="00FD1234" w:rsidP="00FD1234">
            <w:pPr>
              <w:pStyle w:val="TableParagraph"/>
              <w:spacing w:line="249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494" w:type="dxa"/>
          </w:tcPr>
          <w:p w14:paraId="2FE98DDD" w14:textId="77777777" w:rsidR="00FD1234" w:rsidRPr="000C5DCA" w:rsidRDefault="00FD1234" w:rsidP="00FD1234">
            <w:pPr>
              <w:pStyle w:val="TableParagraph"/>
              <w:spacing w:line="249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0</w:t>
            </w:r>
          </w:p>
        </w:tc>
        <w:tc>
          <w:tcPr>
            <w:tcW w:w="699" w:type="dxa"/>
          </w:tcPr>
          <w:p w14:paraId="2DF425BD" w14:textId="77777777" w:rsidR="00FD1234" w:rsidRPr="000C5DCA" w:rsidRDefault="00FD1234" w:rsidP="00FD1234">
            <w:pPr>
              <w:pStyle w:val="TableParagraph"/>
              <w:spacing w:line="249" w:lineRule="exact"/>
              <w:ind w:right="197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00</w:t>
            </w:r>
          </w:p>
        </w:tc>
      </w:tr>
      <w:tr w:rsidR="00FD1234" w:rsidRPr="000C5DCA" w14:paraId="48627053" w14:textId="77777777" w:rsidTr="001848FA">
        <w:trPr>
          <w:trHeight w:val="358"/>
        </w:trPr>
        <w:tc>
          <w:tcPr>
            <w:tcW w:w="6667" w:type="dxa"/>
          </w:tcPr>
          <w:p w14:paraId="7FE4DF9D" w14:textId="44B6069D" w:rsidR="00FD1234" w:rsidRPr="000C5DCA" w:rsidRDefault="00FD1234" w:rsidP="00FD1234">
            <w:pPr>
              <w:pStyle w:val="TableParagraph"/>
              <w:spacing w:before="89" w:line="25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</w:tcPr>
          <w:p w14:paraId="0A639269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16</w:t>
            </w:r>
          </w:p>
        </w:tc>
        <w:tc>
          <w:tcPr>
            <w:tcW w:w="593" w:type="dxa"/>
          </w:tcPr>
          <w:p w14:paraId="28F469BD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46</w:t>
            </w:r>
          </w:p>
        </w:tc>
        <w:tc>
          <w:tcPr>
            <w:tcW w:w="593" w:type="dxa"/>
          </w:tcPr>
          <w:p w14:paraId="438935DA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22</w:t>
            </w:r>
          </w:p>
        </w:tc>
        <w:tc>
          <w:tcPr>
            <w:tcW w:w="493" w:type="dxa"/>
          </w:tcPr>
          <w:p w14:paraId="01E3BCE6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1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3</w:t>
            </w:r>
          </w:p>
        </w:tc>
        <w:tc>
          <w:tcPr>
            <w:tcW w:w="493" w:type="dxa"/>
          </w:tcPr>
          <w:p w14:paraId="18D268B9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2</w:t>
            </w:r>
          </w:p>
        </w:tc>
        <w:tc>
          <w:tcPr>
            <w:tcW w:w="494" w:type="dxa"/>
          </w:tcPr>
          <w:p w14:paraId="5B083848" w14:textId="77777777" w:rsidR="00FD1234" w:rsidRPr="000C5DCA" w:rsidRDefault="00FD1234" w:rsidP="00FD1234">
            <w:pPr>
              <w:pStyle w:val="TableParagraph"/>
              <w:spacing w:before="89" w:line="250" w:lineRule="exact"/>
              <w:ind w:left="2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6"/>
                <w:sz w:val="20"/>
              </w:rPr>
              <w:t>1</w:t>
            </w:r>
          </w:p>
        </w:tc>
        <w:tc>
          <w:tcPr>
            <w:tcW w:w="699" w:type="dxa"/>
          </w:tcPr>
          <w:p w14:paraId="6564000A" w14:textId="77777777" w:rsidR="00FD1234" w:rsidRPr="000C5DCA" w:rsidRDefault="00FD1234" w:rsidP="00FD1234">
            <w:pPr>
              <w:pStyle w:val="TableParagraph"/>
              <w:spacing w:before="89" w:line="250" w:lineRule="exact"/>
              <w:ind w:right="197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90</w:t>
            </w:r>
          </w:p>
        </w:tc>
      </w:tr>
      <w:tr w:rsidR="00FD1234" w:rsidRPr="000C5DCA" w14:paraId="0B61C9F7" w14:textId="77777777" w:rsidTr="001848FA">
        <w:trPr>
          <w:trHeight w:val="240"/>
        </w:trPr>
        <w:tc>
          <w:tcPr>
            <w:tcW w:w="6667" w:type="dxa"/>
            <w:tcBorders>
              <w:bottom w:val="single" w:sz="4" w:space="0" w:color="000000"/>
            </w:tcBorders>
          </w:tcPr>
          <w:p w14:paraId="037C0130" w14:textId="2FAFDA03" w:rsidR="00FD1234" w:rsidRPr="000C5DCA" w:rsidRDefault="00FD1234" w:rsidP="00FD1234">
            <w:pPr>
              <w:pStyle w:val="TableParagraph"/>
              <w:spacing w:line="220" w:lineRule="exact"/>
              <w:ind w:left="119"/>
              <w:jc w:val="left"/>
              <w:rPr>
                <w:rFonts w:asciiTheme="minorHAnsi" w:hAnsiTheme="minorHAnsi"/>
                <w:sz w:val="20"/>
              </w:rPr>
            </w:pPr>
            <w:r w:rsidRPr="00425185">
              <w:rPr>
                <w:rFonts w:asciiTheme="minorHAnsi" w:hAnsiTheme="minorHAnsi" w:cstheme="minorHAnsi"/>
                <w:w w:val="106"/>
                <w:sz w:val="20"/>
              </w:rPr>
              <w:t>%</w:t>
            </w:r>
            <w:r w:rsidRPr="00425185">
              <w:rPr>
                <w:rFonts w:asciiTheme="minorHAnsi" w:hAnsiTheme="minorHAnsi" w:cstheme="minorHAnsi"/>
                <w:spacing w:val="14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w w:val="117"/>
                <w:sz w:val="20"/>
              </w:rPr>
              <w:t xml:space="preserve">of </w:t>
            </w:r>
            <w:r>
              <w:rPr>
                <w:rFonts w:asciiTheme="minorHAnsi" w:hAnsiTheme="minorHAnsi" w:cstheme="minorHAnsi"/>
                <w:w w:val="109"/>
                <w:sz w:val="20"/>
              </w:rPr>
              <w:t>participants (total) with a moderate or high risk by number of substances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47464A88" w14:textId="77777777" w:rsidR="00FD1234" w:rsidRPr="000C5DCA" w:rsidRDefault="00FD1234" w:rsidP="00FD1234">
            <w:pPr>
              <w:pStyle w:val="TableParagraph"/>
              <w:spacing w:line="22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61.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6EA610CE" w14:textId="77777777" w:rsidR="00FD1234" w:rsidRPr="000C5DCA" w:rsidRDefault="00FD1234" w:rsidP="00FD1234">
            <w:pPr>
              <w:pStyle w:val="TableParagraph"/>
              <w:spacing w:line="22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24.2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73DFA106" w14:textId="77777777" w:rsidR="00FD1234" w:rsidRPr="000C5DCA" w:rsidRDefault="00FD1234" w:rsidP="00FD1234">
            <w:pPr>
              <w:pStyle w:val="TableParagraph"/>
              <w:spacing w:line="220" w:lineRule="exact"/>
              <w:ind w:left="95" w:right="95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1.6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65315C7D" w14:textId="77777777" w:rsidR="00FD1234" w:rsidRPr="000C5DCA" w:rsidRDefault="00FD1234" w:rsidP="00FD1234">
            <w:pPr>
              <w:pStyle w:val="TableParagraph"/>
              <w:spacing w:line="220" w:lineRule="exact"/>
              <w:ind w:left="96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.6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31B6043F" w14:textId="77777777" w:rsidR="00FD1234" w:rsidRPr="000C5DCA" w:rsidRDefault="00FD1234" w:rsidP="00FD1234">
            <w:pPr>
              <w:pStyle w:val="TableParagraph"/>
              <w:spacing w:line="220" w:lineRule="exact"/>
              <w:ind w:left="97" w:right="96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1.1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 w14:paraId="2ECDC0C0" w14:textId="77777777" w:rsidR="00FD1234" w:rsidRPr="000C5DCA" w:rsidRDefault="00FD1234" w:rsidP="00FD1234">
            <w:pPr>
              <w:pStyle w:val="TableParagraph"/>
              <w:spacing w:line="220" w:lineRule="exact"/>
              <w:ind w:left="98" w:right="97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10"/>
                <w:sz w:val="20"/>
              </w:rPr>
              <w:t>0.5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 w14:paraId="266853C1" w14:textId="77777777" w:rsidR="00FD1234" w:rsidRPr="000C5DCA" w:rsidRDefault="00FD1234" w:rsidP="00FD1234">
            <w:pPr>
              <w:pStyle w:val="TableParagraph"/>
              <w:spacing w:line="220" w:lineRule="exact"/>
              <w:ind w:right="120"/>
              <w:jc w:val="right"/>
              <w:rPr>
                <w:rFonts w:asciiTheme="minorHAnsi" w:hAnsiTheme="minorHAnsi"/>
                <w:sz w:val="20"/>
              </w:rPr>
            </w:pPr>
            <w:r w:rsidRPr="000C5DCA">
              <w:rPr>
                <w:rFonts w:asciiTheme="minorHAnsi" w:hAnsiTheme="minorHAnsi"/>
                <w:w w:val="105"/>
                <w:sz w:val="20"/>
              </w:rPr>
              <w:t>100.1</w:t>
            </w:r>
          </w:p>
        </w:tc>
      </w:tr>
    </w:tbl>
    <w:p w14:paraId="418DBAB5" w14:textId="77777777" w:rsidR="001848FA" w:rsidRPr="000C5DCA" w:rsidRDefault="001848FA" w:rsidP="001848FA">
      <w:pPr>
        <w:pStyle w:val="Corpsdetexte"/>
        <w:spacing w:before="6"/>
        <w:rPr>
          <w:rFonts w:asciiTheme="minorHAnsi" w:hAnsiTheme="minorHAnsi"/>
          <w:sz w:val="7"/>
        </w:rPr>
      </w:pPr>
    </w:p>
    <w:p w14:paraId="0BB6FC23" w14:textId="68DD3AF7" w:rsidR="00FD1234" w:rsidRPr="00425185" w:rsidRDefault="00FD1234" w:rsidP="00FD1234">
      <w:pPr>
        <w:pStyle w:val="Corpsdetexte"/>
        <w:spacing w:before="49"/>
        <w:ind w:left="1443" w:right="1520"/>
        <w:jc w:val="center"/>
        <w:rPr>
          <w:rFonts w:asciiTheme="minorHAnsi" w:hAnsiTheme="minorHAnsi" w:cstheme="minorHAnsi"/>
        </w:rPr>
      </w:pPr>
      <w:r w:rsidRPr="00425185">
        <w:rPr>
          <w:rFonts w:asciiTheme="minorHAnsi" w:hAnsiTheme="minorHAnsi" w:cstheme="minorHAnsi"/>
          <w:spacing w:val="-18"/>
          <w:w w:val="136"/>
        </w:rPr>
        <w:t>T</w:t>
      </w:r>
      <w:r w:rsidRPr="00425185">
        <w:rPr>
          <w:rFonts w:asciiTheme="minorHAnsi" w:hAnsiTheme="minorHAnsi" w:cstheme="minorHAnsi"/>
          <w:smallCaps/>
          <w:w w:val="113"/>
        </w:rPr>
        <w:t>a</w:t>
      </w:r>
      <w:r w:rsidRPr="00425185">
        <w:rPr>
          <w:rFonts w:asciiTheme="minorHAnsi" w:hAnsiTheme="minorHAnsi" w:cstheme="minorHAnsi"/>
          <w:smallCaps/>
          <w:spacing w:val="-1"/>
          <w:w w:val="113"/>
        </w:rPr>
        <w:t>b</w:t>
      </w:r>
      <w:r w:rsidRPr="00425185">
        <w:rPr>
          <w:rFonts w:asciiTheme="minorHAnsi" w:hAnsiTheme="minorHAnsi" w:cstheme="minorHAnsi"/>
          <w:smallCaps/>
          <w:spacing w:val="-1"/>
          <w:w w:val="111"/>
        </w:rPr>
        <w:t>l</w:t>
      </w:r>
      <w:r w:rsidRPr="00425185">
        <w:rPr>
          <w:rFonts w:asciiTheme="minorHAnsi" w:hAnsiTheme="minorHAnsi" w:cstheme="minorHAnsi"/>
          <w:smallCaps/>
          <w:w w:val="120"/>
        </w:rPr>
        <w:t>e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r w:rsidR="00662E4B">
        <w:rPr>
          <w:rFonts w:asciiTheme="minorHAnsi" w:hAnsiTheme="minorHAnsi" w:cstheme="minorHAnsi"/>
          <w:spacing w:val="14"/>
        </w:rPr>
        <w:t xml:space="preserve">9 </w:t>
      </w:r>
      <w:bookmarkStart w:id="0" w:name="_GoBack"/>
      <w:bookmarkEnd w:id="0"/>
      <w:r w:rsidRPr="00425185">
        <w:rPr>
          <w:rFonts w:asciiTheme="minorHAnsi" w:hAnsiTheme="minorHAnsi" w:cstheme="minorHAnsi"/>
          <w:w w:val="49"/>
        </w:rPr>
        <w:t>–</w:t>
      </w:r>
      <w:r w:rsidRPr="00425185">
        <w:rPr>
          <w:rFonts w:asciiTheme="minorHAnsi" w:hAnsiTheme="minorHAnsi" w:cstheme="minorHAnsi"/>
          <w:spacing w:val="14"/>
        </w:rPr>
        <w:t xml:space="preserve"> </w:t>
      </w:r>
      <w:proofErr w:type="spellStart"/>
      <w:r>
        <w:rPr>
          <w:rFonts w:asciiTheme="minorHAnsi" w:hAnsiTheme="minorHAnsi" w:cstheme="minorHAnsi"/>
          <w:spacing w:val="14"/>
        </w:rPr>
        <w:t>Amount</w:t>
      </w:r>
      <w:proofErr w:type="spellEnd"/>
      <w:r>
        <w:rPr>
          <w:rFonts w:asciiTheme="minorHAnsi" w:hAnsiTheme="minorHAnsi" w:cstheme="minorHAnsi"/>
          <w:spacing w:val="14"/>
        </w:rPr>
        <w:t xml:space="preserve"> of participants </w:t>
      </w:r>
      <w:proofErr w:type="spellStart"/>
      <w:r>
        <w:rPr>
          <w:rFonts w:asciiTheme="minorHAnsi" w:hAnsiTheme="minorHAnsi" w:cstheme="minorHAnsi"/>
          <w:spacing w:val="14"/>
        </w:rPr>
        <w:t>segmented</w:t>
      </w:r>
      <w:proofErr w:type="spellEnd"/>
      <w:r>
        <w:rPr>
          <w:rFonts w:asciiTheme="minorHAnsi" w:hAnsiTheme="minorHAnsi" w:cstheme="minorHAnsi"/>
          <w:spacing w:val="14"/>
        </w:rPr>
        <w:t xml:space="preserve"> by the </w:t>
      </w:r>
      <w:proofErr w:type="spellStart"/>
      <w:r>
        <w:rPr>
          <w:rFonts w:asciiTheme="minorHAnsi" w:hAnsiTheme="minorHAnsi" w:cstheme="minorHAnsi"/>
          <w:spacing w:val="14"/>
        </w:rPr>
        <w:t>number</w:t>
      </w:r>
      <w:proofErr w:type="spellEnd"/>
      <w:r>
        <w:rPr>
          <w:rFonts w:asciiTheme="minorHAnsi" w:hAnsiTheme="minorHAnsi" w:cstheme="minorHAnsi"/>
          <w:spacing w:val="14"/>
        </w:rPr>
        <w:t xml:space="preserve"> of substances </w:t>
      </w:r>
      <w:r>
        <w:rPr>
          <w:rFonts w:asciiTheme="minorHAnsi" w:hAnsiTheme="minorHAnsi" w:cstheme="minorHAnsi"/>
          <w:w w:val="110"/>
        </w:rPr>
        <w:t xml:space="preserve">at a </w:t>
      </w:r>
      <w:proofErr w:type="spellStart"/>
      <w:r>
        <w:rPr>
          <w:rFonts w:asciiTheme="minorHAnsi" w:hAnsiTheme="minorHAnsi" w:cstheme="minorHAnsi"/>
          <w:w w:val="110"/>
        </w:rPr>
        <w:t>moderate</w:t>
      </w:r>
      <w:proofErr w:type="spellEnd"/>
      <w:r>
        <w:rPr>
          <w:rFonts w:asciiTheme="minorHAnsi" w:hAnsiTheme="minorHAnsi" w:cstheme="minorHAnsi"/>
          <w:w w:val="110"/>
        </w:rPr>
        <w:t xml:space="preserve"> and high </w:t>
      </w:r>
      <w:proofErr w:type="spellStart"/>
      <w:r>
        <w:rPr>
          <w:rFonts w:asciiTheme="minorHAnsi" w:hAnsiTheme="minorHAnsi" w:cstheme="minorHAnsi"/>
          <w:w w:val="110"/>
        </w:rPr>
        <w:t>risk</w:t>
      </w:r>
      <w:proofErr w:type="spellEnd"/>
    </w:p>
    <w:p w14:paraId="75409182" w14:textId="05F373EE" w:rsidR="001848FA" w:rsidRPr="000C5DCA" w:rsidRDefault="001848FA" w:rsidP="001848FA">
      <w:pPr>
        <w:pStyle w:val="Corpsdetexte"/>
        <w:spacing w:before="49"/>
        <w:ind w:left="435" w:right="512"/>
        <w:jc w:val="center"/>
        <w:rPr>
          <w:rFonts w:asciiTheme="minorHAnsi" w:hAnsiTheme="minorHAnsi"/>
        </w:rPr>
      </w:pPr>
    </w:p>
    <w:p w14:paraId="6AD9FA53" w14:textId="77777777" w:rsidR="001848FA" w:rsidRDefault="001848FA" w:rsidP="001848FA">
      <w:pPr>
        <w:tabs>
          <w:tab w:val="left" w:pos="6510"/>
        </w:tabs>
      </w:pPr>
    </w:p>
    <w:sectPr w:rsidR="00184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A78"/>
    <w:rsid w:val="001669B3"/>
    <w:rsid w:val="001848FA"/>
    <w:rsid w:val="00662E4B"/>
    <w:rsid w:val="006D1517"/>
    <w:rsid w:val="007A4B1C"/>
    <w:rsid w:val="00922C79"/>
    <w:rsid w:val="00966A78"/>
    <w:rsid w:val="00A13987"/>
    <w:rsid w:val="00AA2E32"/>
    <w:rsid w:val="00B72157"/>
    <w:rsid w:val="00CC1ED8"/>
    <w:rsid w:val="00F7560D"/>
    <w:rsid w:val="00F94661"/>
    <w:rsid w:val="00FD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3B7D"/>
  <w15:chartTrackingRefBased/>
  <w15:docId w15:val="{10BB178F-B1DD-4FD1-B97F-1A720FEE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6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B7215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72157"/>
    <w:pPr>
      <w:widowControl w:val="0"/>
      <w:autoSpaceDE w:val="0"/>
      <w:autoSpaceDN w:val="0"/>
      <w:spacing w:after="0" w:line="219" w:lineRule="exact"/>
      <w:jc w:val="center"/>
    </w:pPr>
    <w:rPr>
      <w:rFonts w:ascii="PMingLiU" w:eastAsia="PMingLiU" w:hAnsi="PMingLiU" w:cs="PMingLiU"/>
    </w:rPr>
  </w:style>
  <w:style w:type="paragraph" w:styleId="Corpsdetexte">
    <w:name w:val="Body Text"/>
    <w:basedOn w:val="Normal"/>
    <w:link w:val="CorpsdetexteCar"/>
    <w:uiPriority w:val="1"/>
    <w:qFormat/>
    <w:rsid w:val="00F94661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F94661"/>
    <w:rPr>
      <w:rFonts w:ascii="PMingLiU" w:eastAsia="PMingLiU" w:hAnsi="PMingLiU" w:cs="PMingLiU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5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antoine BROCHARD</dc:creator>
  <cp:keywords/>
  <dc:description/>
  <cp:lastModifiedBy>LEBEAUPIN Maxime</cp:lastModifiedBy>
  <cp:revision>5</cp:revision>
  <dcterms:created xsi:type="dcterms:W3CDTF">2020-12-17T17:02:00Z</dcterms:created>
  <dcterms:modified xsi:type="dcterms:W3CDTF">2020-12-18T15:54:00Z</dcterms:modified>
</cp:coreProperties>
</file>